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8ED3F2" w14:textId="680477FE" w:rsidR="00A62BFE" w:rsidRDefault="00A559B2" w:rsidP="00A559B2">
      <w:pPr>
        <w:pStyle w:val="Heading1"/>
        <w:keepNext w:val="0"/>
        <w:keepLines w:val="0"/>
        <w:spacing w:before="0" w:after="0" w:line="360" w:lineRule="auto"/>
        <w:jc w:val="left"/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</w:pPr>
      <w:bookmarkStart w:id="0" w:name="_GoBack"/>
      <w:bookmarkEnd w:id="0"/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t>Section 1. Personal information questionnaire</w:t>
      </w:r>
    </w:p>
    <w:p w14:paraId="4CFE585B" w14:textId="77777777" w:rsidR="005B5C72" w:rsidRPr="00CE5A59" w:rsidRDefault="005B5C72" w:rsidP="005B5C72">
      <w:pPr>
        <w:pStyle w:val="Heading1"/>
        <w:keepNext w:val="0"/>
        <w:keepLines w:val="0"/>
        <w:spacing w:before="0" w:after="0" w:line="360" w:lineRule="auto"/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</w:pP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fldChar w:fldCharType="begin"/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instrText xml:space="preserve"> </w:instrText>
      </w:r>
      <w:r w:rsidRPr="00CE5A59">
        <w:rPr>
          <w:rFonts w:ascii="Times New Roman" w:hAnsi="Times New Roman" w:cs="Times New Roman" w:hint="eastAsia"/>
          <w:bCs w:val="0"/>
          <w:color w:val="000000" w:themeColor="text1"/>
          <w:kern w:val="2"/>
          <w:sz w:val="21"/>
          <w:szCs w:val="21"/>
        </w:rPr>
        <w:instrText>= 1 \* ROMAN</w:instrText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instrText xml:space="preserve"> </w:instrText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fldChar w:fldCharType="separate"/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t>I</w:t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fldChar w:fldCharType="end"/>
      </w:r>
      <w:r w:rsidRPr="00CE5A59">
        <w:rPr>
          <w:rFonts w:ascii="Times New Roman" w:hAnsi="Times New Roman" w:cs="Times New Roman" w:hint="eastAsia"/>
          <w:bCs w:val="0"/>
          <w:color w:val="000000" w:themeColor="text1"/>
          <w:kern w:val="2"/>
          <w:sz w:val="21"/>
          <w:szCs w:val="21"/>
        </w:rPr>
        <w:t>.</w:t>
      </w:r>
      <w:r w:rsidRPr="00CE5A59">
        <w:rPr>
          <w:sz w:val="21"/>
          <w:szCs w:val="21"/>
        </w:rPr>
        <w:t xml:space="preserve"> </w:t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t>General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F902F8" w:rsidRPr="00CE5A59" w14:paraId="6FA54898" w14:textId="77777777" w:rsidTr="00EB7AA1">
        <w:tc>
          <w:tcPr>
            <w:tcW w:w="8296" w:type="dxa"/>
          </w:tcPr>
          <w:p w14:paraId="764FD4D8" w14:textId="12227AE4" w:rsidR="00F902F8" w:rsidRDefault="00DA2293" w:rsidP="00EB7AA1">
            <w:pPr>
              <w:pStyle w:val="ListParagraph"/>
              <w:numPr>
                <w:ilvl w:val="0"/>
                <w:numId w:val="1"/>
              </w:numPr>
              <w:spacing w:line="500" w:lineRule="exact"/>
              <w:ind w:left="357" w:firstLineChars="0" w:hanging="357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P</w:t>
            </w:r>
            <w:r w:rsidRPr="00DA2293">
              <w:rPr>
                <w:color w:val="000000" w:themeColor="text1"/>
                <w:szCs w:val="21"/>
              </w:rPr>
              <w:t>rovince</w:t>
            </w:r>
            <w:r w:rsidRPr="00DA2293">
              <w:rPr>
                <w:color w:val="000000" w:themeColor="text1"/>
                <w:szCs w:val="21"/>
                <w:u w:val="single"/>
              </w:rPr>
              <w:t xml:space="preserve">   </w:t>
            </w:r>
            <w:r>
              <w:rPr>
                <w:color w:val="000000" w:themeColor="text1"/>
                <w:szCs w:val="21"/>
                <w:u w:val="single"/>
              </w:rPr>
              <w:t xml:space="preserve"> </w:t>
            </w:r>
            <w:r>
              <w:rPr>
                <w:color w:val="000000" w:themeColor="text1"/>
                <w:szCs w:val="21"/>
              </w:rPr>
              <w:t>C</w:t>
            </w:r>
            <w:r w:rsidRPr="00DA2293">
              <w:rPr>
                <w:color w:val="000000" w:themeColor="text1"/>
                <w:szCs w:val="21"/>
              </w:rPr>
              <w:t>ity</w:t>
            </w:r>
            <w:r w:rsidRPr="00DA2293">
              <w:rPr>
                <w:color w:val="000000" w:themeColor="text1"/>
                <w:szCs w:val="21"/>
                <w:u w:val="single"/>
              </w:rPr>
              <w:t xml:space="preserve">   </w:t>
            </w:r>
            <w:r>
              <w:rPr>
                <w:color w:val="000000" w:themeColor="text1"/>
                <w:szCs w:val="21"/>
                <w:u w:val="single"/>
              </w:rPr>
              <w:t xml:space="preserve"> </w:t>
            </w:r>
            <w:r>
              <w:rPr>
                <w:color w:val="000000" w:themeColor="text1"/>
                <w:szCs w:val="21"/>
              </w:rPr>
              <w:t>C</w:t>
            </w:r>
            <w:r w:rsidRPr="00DA2293">
              <w:rPr>
                <w:color w:val="000000" w:themeColor="text1"/>
                <w:szCs w:val="21"/>
              </w:rPr>
              <w:t>ounty (</w:t>
            </w:r>
            <w:r>
              <w:rPr>
                <w:color w:val="000000" w:themeColor="text1"/>
                <w:szCs w:val="21"/>
              </w:rPr>
              <w:t>D</w:t>
            </w:r>
            <w:r w:rsidRPr="00DA2293">
              <w:rPr>
                <w:color w:val="000000" w:themeColor="text1"/>
                <w:szCs w:val="21"/>
              </w:rPr>
              <w:t>istrict)</w:t>
            </w:r>
            <w:r w:rsidRPr="00DA2293">
              <w:rPr>
                <w:color w:val="000000" w:themeColor="text1"/>
                <w:szCs w:val="21"/>
                <w:u w:val="single"/>
              </w:rPr>
              <w:t xml:space="preserve">    </w:t>
            </w:r>
            <w:r>
              <w:rPr>
                <w:color w:val="000000" w:themeColor="text1"/>
                <w:szCs w:val="21"/>
              </w:rPr>
              <w:t>T</w:t>
            </w:r>
            <w:r w:rsidRPr="00DA2293">
              <w:rPr>
                <w:color w:val="000000" w:themeColor="text1"/>
                <w:szCs w:val="21"/>
              </w:rPr>
              <w:t>ownship (</w:t>
            </w:r>
            <w:r>
              <w:rPr>
                <w:color w:val="000000" w:themeColor="text1"/>
                <w:szCs w:val="21"/>
              </w:rPr>
              <w:t>C</w:t>
            </w:r>
            <w:r w:rsidRPr="00DA2293">
              <w:rPr>
                <w:color w:val="000000" w:themeColor="text1"/>
                <w:szCs w:val="21"/>
              </w:rPr>
              <w:t>ommunity)</w:t>
            </w:r>
            <w:r w:rsidRPr="00DA2293">
              <w:rPr>
                <w:color w:val="000000" w:themeColor="text1"/>
                <w:szCs w:val="21"/>
                <w:u w:val="single"/>
              </w:rPr>
              <w:t xml:space="preserve">    </w:t>
            </w:r>
            <w:r>
              <w:rPr>
                <w:color w:val="000000" w:themeColor="text1"/>
                <w:szCs w:val="21"/>
              </w:rPr>
              <w:t>V</w:t>
            </w:r>
            <w:r w:rsidRPr="00DA2293">
              <w:rPr>
                <w:color w:val="000000" w:themeColor="text1"/>
                <w:szCs w:val="21"/>
              </w:rPr>
              <w:t>illage (</w:t>
            </w:r>
            <w:r>
              <w:rPr>
                <w:color w:val="000000" w:themeColor="text1"/>
                <w:szCs w:val="21"/>
              </w:rPr>
              <w:t>S</w:t>
            </w:r>
            <w:r w:rsidRPr="00DA2293">
              <w:rPr>
                <w:color w:val="000000" w:themeColor="text1"/>
                <w:szCs w:val="21"/>
              </w:rPr>
              <w:t>treet)</w:t>
            </w:r>
            <w:r w:rsidRPr="00DA2293">
              <w:rPr>
                <w:color w:val="000000" w:themeColor="text1"/>
                <w:szCs w:val="21"/>
                <w:u w:val="single"/>
              </w:rPr>
              <w:t xml:space="preserve"> </w:t>
            </w:r>
            <w:r>
              <w:rPr>
                <w:color w:val="000000" w:themeColor="text1"/>
                <w:szCs w:val="21"/>
                <w:u w:val="single"/>
              </w:rPr>
              <w:t xml:space="preserve">  </w:t>
            </w:r>
            <w:r w:rsidRPr="00DA2293">
              <w:rPr>
                <w:color w:val="000000" w:themeColor="text1"/>
                <w:szCs w:val="21"/>
                <w:u w:val="single"/>
              </w:rPr>
              <w:t xml:space="preserve"> </w:t>
            </w:r>
          </w:p>
        </w:tc>
      </w:tr>
      <w:tr w:rsidR="00A559B2" w:rsidRPr="00CE5A59" w14:paraId="524769DC" w14:textId="77777777" w:rsidTr="00EB7AA1">
        <w:tc>
          <w:tcPr>
            <w:tcW w:w="8296" w:type="dxa"/>
          </w:tcPr>
          <w:p w14:paraId="4543BA1B" w14:textId="556C2490" w:rsidR="00A559B2" w:rsidRPr="00CE5A59" w:rsidRDefault="00076795" w:rsidP="00EB7AA1">
            <w:pPr>
              <w:pStyle w:val="ListParagraph"/>
              <w:numPr>
                <w:ilvl w:val="0"/>
                <w:numId w:val="1"/>
              </w:numPr>
              <w:spacing w:line="500" w:lineRule="exact"/>
              <w:ind w:left="357" w:firstLineChars="0" w:hanging="357"/>
              <w:rPr>
                <w:color w:val="000000" w:themeColor="text1"/>
                <w:sz w:val="21"/>
                <w:szCs w:val="21"/>
                <w:u w:val="single"/>
              </w:rPr>
            </w:pPr>
            <w:r>
              <w:rPr>
                <w:color w:val="000000" w:themeColor="text1"/>
                <w:sz w:val="21"/>
                <w:szCs w:val="21"/>
              </w:rPr>
              <w:t>The code __________</w:t>
            </w:r>
          </w:p>
        </w:tc>
      </w:tr>
      <w:tr w:rsidR="00A559B2" w:rsidRPr="00CE5A59" w14:paraId="7384F053" w14:textId="77777777" w:rsidTr="00EB7AA1">
        <w:tc>
          <w:tcPr>
            <w:tcW w:w="8296" w:type="dxa"/>
          </w:tcPr>
          <w:p w14:paraId="18B504C6" w14:textId="3231B11A" w:rsidR="00A559B2" w:rsidRPr="00CE5A59" w:rsidRDefault="00076795" w:rsidP="00EB7AA1">
            <w:pPr>
              <w:pStyle w:val="ListParagraph"/>
              <w:numPr>
                <w:ilvl w:val="0"/>
                <w:numId w:val="1"/>
              </w:numPr>
              <w:spacing w:line="500" w:lineRule="exact"/>
              <w:ind w:left="357" w:firstLineChars="0" w:hanging="357"/>
              <w:rPr>
                <w:color w:val="000000" w:themeColor="text1"/>
                <w:sz w:val="21"/>
                <w:szCs w:val="21"/>
              </w:rPr>
            </w:pPr>
            <w:bookmarkStart w:id="1" w:name="OLE_LINK7"/>
            <w:bookmarkStart w:id="2" w:name="OLE_LINK8"/>
            <w:r w:rsidRPr="00CE5A59">
              <w:rPr>
                <w:color w:val="000000" w:themeColor="text1"/>
                <w:sz w:val="21"/>
                <w:szCs w:val="21"/>
              </w:rPr>
              <w:t>The name</w:t>
            </w:r>
            <w:bookmarkEnd w:id="1"/>
            <w:bookmarkEnd w:id="2"/>
            <w:r w:rsidRPr="00CE5A59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CE5A59">
              <w:rPr>
                <w:color w:val="000000" w:themeColor="text1"/>
                <w:sz w:val="21"/>
                <w:szCs w:val="21"/>
                <w:u w:val="single"/>
              </w:rPr>
              <w:t xml:space="preserve">         </w:t>
            </w:r>
          </w:p>
        </w:tc>
      </w:tr>
      <w:tr w:rsidR="00A559B2" w:rsidRPr="00CE5A59" w14:paraId="1763726D" w14:textId="77777777" w:rsidTr="00EB7AA1">
        <w:tc>
          <w:tcPr>
            <w:tcW w:w="8296" w:type="dxa"/>
          </w:tcPr>
          <w:p w14:paraId="7E9E3BA7" w14:textId="34064BA4" w:rsidR="00A559B2" w:rsidRPr="00CE5A59" w:rsidRDefault="00076795" w:rsidP="00EB7AA1">
            <w:pPr>
              <w:pStyle w:val="ListParagraph"/>
              <w:numPr>
                <w:ilvl w:val="0"/>
                <w:numId w:val="1"/>
              </w:numPr>
              <w:spacing w:line="500" w:lineRule="exact"/>
              <w:ind w:left="357" w:firstLineChars="0" w:hanging="357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he telephone number _______</w:t>
            </w:r>
            <w:r w:rsidR="00514255">
              <w:rPr>
                <w:color w:val="000000" w:themeColor="text1"/>
                <w:szCs w:val="21"/>
              </w:rPr>
              <w:t>.</w:t>
            </w:r>
          </w:p>
        </w:tc>
      </w:tr>
      <w:tr w:rsidR="00A559B2" w:rsidRPr="00CE5A59" w14:paraId="21F5FB54" w14:textId="77777777" w:rsidTr="00EB7AA1">
        <w:tc>
          <w:tcPr>
            <w:tcW w:w="8296" w:type="dxa"/>
          </w:tcPr>
          <w:p w14:paraId="4E049C88" w14:textId="7A0FD5F1" w:rsidR="00A559B2" w:rsidRPr="00CE5A59" w:rsidRDefault="00A559B2" w:rsidP="00EB7AA1">
            <w:pPr>
              <w:pStyle w:val="ListParagraph"/>
              <w:numPr>
                <w:ilvl w:val="0"/>
                <w:numId w:val="1"/>
              </w:numPr>
              <w:spacing w:line="500" w:lineRule="exact"/>
              <w:ind w:left="357" w:firstLineChars="0" w:hanging="357"/>
              <w:rPr>
                <w:color w:val="000000" w:themeColor="text1"/>
                <w:sz w:val="21"/>
                <w:szCs w:val="21"/>
              </w:rPr>
            </w:pPr>
            <w:r w:rsidRPr="00CE5A59">
              <w:rPr>
                <w:color w:val="000000" w:themeColor="text1"/>
                <w:sz w:val="21"/>
                <w:szCs w:val="21"/>
              </w:rPr>
              <w:t>How old are you</w:t>
            </w:r>
            <w:r w:rsidRPr="00CE5A59">
              <w:rPr>
                <w:rFonts w:hint="eastAsia"/>
                <w:color w:val="000000" w:themeColor="text1"/>
                <w:sz w:val="21"/>
                <w:szCs w:val="21"/>
              </w:rPr>
              <w:t>？</w:t>
            </w:r>
            <w:r w:rsidRPr="00CE5A59">
              <w:rPr>
                <w:color w:val="000000" w:themeColor="text1"/>
                <w:sz w:val="21"/>
                <w:szCs w:val="21"/>
                <w:u w:val="single"/>
              </w:rPr>
              <w:t xml:space="preserve">        A</w:t>
            </w:r>
            <w:r w:rsidRPr="00CE5A59">
              <w:rPr>
                <w:color w:val="000000" w:themeColor="text1"/>
                <w:sz w:val="21"/>
                <w:szCs w:val="21"/>
              </w:rPr>
              <w:t>ge</w:t>
            </w:r>
            <w:r w:rsidR="00514255">
              <w:rPr>
                <w:color w:val="000000" w:themeColor="text1"/>
                <w:sz w:val="21"/>
                <w:szCs w:val="21"/>
              </w:rPr>
              <w:t>?</w:t>
            </w:r>
          </w:p>
        </w:tc>
      </w:tr>
      <w:tr w:rsidR="00A559B2" w:rsidRPr="00CE5A59" w14:paraId="40587B09" w14:textId="77777777" w:rsidTr="00EB7AA1">
        <w:tc>
          <w:tcPr>
            <w:tcW w:w="8296" w:type="dxa"/>
          </w:tcPr>
          <w:p w14:paraId="74B78AE5" w14:textId="2CB9F6C2" w:rsidR="00A559B2" w:rsidRPr="00CE5A59" w:rsidRDefault="00A559B2" w:rsidP="00EB7AA1">
            <w:pPr>
              <w:pStyle w:val="ListParagraph"/>
              <w:numPr>
                <w:ilvl w:val="0"/>
                <w:numId w:val="1"/>
              </w:numPr>
              <w:spacing w:line="500" w:lineRule="exact"/>
              <w:ind w:left="357" w:firstLineChars="0" w:hanging="357"/>
              <w:rPr>
                <w:color w:val="000000" w:themeColor="text1"/>
                <w:sz w:val="21"/>
                <w:szCs w:val="21"/>
              </w:rPr>
            </w:pPr>
            <w:r w:rsidRPr="00CE5A59">
              <w:rPr>
                <w:color w:val="000000" w:themeColor="text1"/>
                <w:sz w:val="21"/>
                <w:szCs w:val="21"/>
              </w:rPr>
              <w:t>What's your height in centimeters</w:t>
            </w:r>
            <w:r w:rsidRPr="00CE5A59">
              <w:rPr>
                <w:rFonts w:hint="eastAsia"/>
                <w:color w:val="000000" w:themeColor="text1"/>
                <w:sz w:val="21"/>
                <w:szCs w:val="21"/>
              </w:rPr>
              <w:t>？</w:t>
            </w:r>
            <w:r w:rsidRPr="00CE5A59">
              <w:rPr>
                <w:color w:val="000000" w:themeColor="text1"/>
                <w:sz w:val="21"/>
                <w:szCs w:val="21"/>
                <w:u w:val="single"/>
              </w:rPr>
              <w:t xml:space="preserve">       </w:t>
            </w:r>
            <w:r w:rsidRPr="00CE5A59">
              <w:rPr>
                <w:color w:val="000000" w:themeColor="text1"/>
                <w:sz w:val="21"/>
                <w:szCs w:val="21"/>
              </w:rPr>
              <w:t>cm</w:t>
            </w:r>
            <w:r w:rsidRPr="00CE5A59">
              <w:rPr>
                <w:color w:val="000000" w:themeColor="text1"/>
                <w:sz w:val="21"/>
                <w:szCs w:val="21"/>
              </w:rPr>
              <w:t>（</w:t>
            </w:r>
            <w:r w:rsidRPr="00CE5A59">
              <w:rPr>
                <w:color w:val="000000" w:themeColor="text1"/>
                <w:sz w:val="21"/>
                <w:szCs w:val="21"/>
              </w:rPr>
              <w:t>centimeter</w:t>
            </w:r>
            <w:r w:rsidRPr="00CE5A59">
              <w:rPr>
                <w:color w:val="000000" w:themeColor="text1"/>
                <w:sz w:val="21"/>
                <w:szCs w:val="21"/>
              </w:rPr>
              <w:t>）</w:t>
            </w:r>
            <w:r w:rsidR="001C7CDA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CE5A59">
              <w:rPr>
                <w:color w:val="000000" w:themeColor="text1"/>
                <w:sz w:val="21"/>
                <w:szCs w:val="21"/>
              </w:rPr>
              <w:t>How many kilograms do you weigh</w:t>
            </w:r>
            <w:r w:rsidRPr="00CE5A59">
              <w:rPr>
                <w:rFonts w:hint="eastAsia"/>
                <w:color w:val="000000" w:themeColor="text1"/>
                <w:sz w:val="21"/>
                <w:szCs w:val="21"/>
              </w:rPr>
              <w:t>？</w:t>
            </w:r>
            <w:r w:rsidRPr="00CE5A59">
              <w:rPr>
                <w:color w:val="000000" w:themeColor="text1"/>
                <w:sz w:val="21"/>
                <w:szCs w:val="21"/>
                <w:u w:val="single"/>
              </w:rPr>
              <w:t xml:space="preserve">      </w:t>
            </w:r>
            <w:r w:rsidRPr="00CE5A59">
              <w:rPr>
                <w:color w:val="000000" w:themeColor="text1"/>
                <w:sz w:val="21"/>
                <w:szCs w:val="21"/>
              </w:rPr>
              <w:t>kg</w:t>
            </w:r>
            <w:r w:rsidRPr="00CE5A59">
              <w:rPr>
                <w:color w:val="000000" w:themeColor="text1"/>
                <w:sz w:val="21"/>
                <w:szCs w:val="21"/>
              </w:rPr>
              <w:t>（</w:t>
            </w:r>
            <w:r w:rsidRPr="00CE5A59">
              <w:rPr>
                <w:color w:val="000000" w:themeColor="text1"/>
                <w:sz w:val="21"/>
                <w:szCs w:val="21"/>
              </w:rPr>
              <w:t>kilogram</w:t>
            </w:r>
            <w:r w:rsidRPr="00CE5A59">
              <w:rPr>
                <w:color w:val="000000" w:themeColor="text1"/>
                <w:sz w:val="21"/>
                <w:szCs w:val="21"/>
              </w:rPr>
              <w:t>）</w:t>
            </w:r>
          </w:p>
        </w:tc>
      </w:tr>
      <w:tr w:rsidR="00A559B2" w:rsidRPr="00CE5A59" w14:paraId="2304CF58" w14:textId="77777777" w:rsidTr="00EB7AA1">
        <w:tc>
          <w:tcPr>
            <w:tcW w:w="8296" w:type="dxa"/>
          </w:tcPr>
          <w:p w14:paraId="28A026FF" w14:textId="0A931A1F" w:rsidR="00A559B2" w:rsidRPr="00CE5A59" w:rsidRDefault="00A559B2" w:rsidP="00EB7AA1">
            <w:pPr>
              <w:pStyle w:val="ListParagraph"/>
              <w:numPr>
                <w:ilvl w:val="0"/>
                <w:numId w:val="1"/>
              </w:numPr>
              <w:spacing w:line="500" w:lineRule="exact"/>
              <w:ind w:left="357" w:firstLineChars="0" w:hanging="357"/>
              <w:rPr>
                <w:color w:val="000000" w:themeColor="text1"/>
                <w:szCs w:val="21"/>
              </w:rPr>
            </w:pPr>
            <w:bookmarkStart w:id="3" w:name="OLE_LINK5"/>
            <w:bookmarkStart w:id="4" w:name="OLE_LINK6"/>
            <w:r w:rsidRPr="00CE5A59">
              <w:rPr>
                <w:color w:val="000000" w:themeColor="text1"/>
                <w:sz w:val="21"/>
                <w:szCs w:val="21"/>
              </w:rPr>
              <w:t>What's your gender</w:t>
            </w:r>
            <w:r w:rsidRPr="00CE5A59">
              <w:rPr>
                <w:rFonts w:hint="eastAsia"/>
                <w:color w:val="000000" w:themeColor="text1"/>
                <w:sz w:val="21"/>
                <w:szCs w:val="21"/>
              </w:rPr>
              <w:t>？</w:t>
            </w:r>
            <w:r w:rsidRPr="00CE5A59">
              <w:rPr>
                <w:color w:val="000000" w:themeColor="text1"/>
                <w:sz w:val="21"/>
                <w:szCs w:val="21"/>
              </w:rPr>
              <w:t xml:space="preserve">   A</w:t>
            </w:r>
            <w:r w:rsidRPr="00CE5A59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CE5A59">
              <w:rPr>
                <w:color w:val="000000" w:themeColor="text1"/>
                <w:sz w:val="21"/>
                <w:szCs w:val="21"/>
              </w:rPr>
              <w:t xml:space="preserve"> male     B. female</w:t>
            </w:r>
            <w:bookmarkEnd w:id="3"/>
            <w:bookmarkEnd w:id="4"/>
          </w:p>
        </w:tc>
      </w:tr>
      <w:tr w:rsidR="00A559B2" w:rsidRPr="00CE5A59" w14:paraId="57027555" w14:textId="77777777" w:rsidTr="00EB7AA1">
        <w:tc>
          <w:tcPr>
            <w:tcW w:w="8296" w:type="dxa"/>
          </w:tcPr>
          <w:p w14:paraId="48FBC325" w14:textId="77777777" w:rsidR="00A559B2" w:rsidRPr="00CE5A59" w:rsidRDefault="00A559B2" w:rsidP="00EB7AA1">
            <w:pPr>
              <w:pStyle w:val="ListParagraph"/>
              <w:numPr>
                <w:ilvl w:val="0"/>
                <w:numId w:val="1"/>
              </w:numPr>
              <w:spacing w:line="400" w:lineRule="exac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CE5A59">
              <w:rPr>
                <w:color w:val="000000" w:themeColor="text1"/>
                <w:sz w:val="21"/>
                <w:szCs w:val="21"/>
              </w:rPr>
              <w:t>What is your religion</w:t>
            </w:r>
            <w:r w:rsidRPr="00CE5A59">
              <w:rPr>
                <w:rFonts w:hint="eastAsia"/>
                <w:color w:val="000000" w:themeColor="text1"/>
                <w:sz w:val="21"/>
                <w:szCs w:val="21"/>
              </w:rPr>
              <w:t>？</w:t>
            </w:r>
          </w:p>
          <w:p w14:paraId="7D7A46FE" w14:textId="77777777" w:rsidR="00A559B2" w:rsidRPr="00CE5A59" w:rsidRDefault="00A559B2" w:rsidP="00EB7AA1">
            <w:pPr>
              <w:pStyle w:val="ListParagraph"/>
              <w:numPr>
                <w:ilvl w:val="0"/>
                <w:numId w:val="2"/>
              </w:numPr>
              <w:spacing w:line="400" w:lineRule="exact"/>
              <w:ind w:firstLineChars="0"/>
              <w:rPr>
                <w:color w:val="000000" w:themeColor="text1"/>
                <w:sz w:val="21"/>
                <w:szCs w:val="21"/>
                <w:u w:val="single"/>
              </w:rPr>
            </w:pPr>
            <w:r w:rsidRPr="00CE5A59">
              <w:rPr>
                <w:color w:val="000000" w:themeColor="text1"/>
                <w:sz w:val="21"/>
                <w:szCs w:val="21"/>
              </w:rPr>
              <w:t>Not religious  B. Buddhism   C. Christian   D. Taoism   E. Islam   F. Other</w:t>
            </w:r>
            <w:r w:rsidRPr="00CE5A59">
              <w:rPr>
                <w:color w:val="000000" w:themeColor="text1"/>
                <w:sz w:val="21"/>
                <w:szCs w:val="21"/>
                <w:u w:val="single"/>
              </w:rPr>
              <w:t xml:space="preserve">      </w:t>
            </w:r>
          </w:p>
        </w:tc>
      </w:tr>
      <w:tr w:rsidR="00A559B2" w:rsidRPr="00CE5A59" w14:paraId="4E7F3523" w14:textId="77777777" w:rsidTr="00EB7AA1">
        <w:tc>
          <w:tcPr>
            <w:tcW w:w="8296" w:type="dxa"/>
          </w:tcPr>
          <w:p w14:paraId="145C2FD9" w14:textId="77777777" w:rsidR="00A559B2" w:rsidRPr="00CE5A59" w:rsidRDefault="00A559B2" w:rsidP="00EB7AA1">
            <w:pPr>
              <w:pStyle w:val="ListParagraph"/>
              <w:numPr>
                <w:ilvl w:val="0"/>
                <w:numId w:val="1"/>
              </w:numPr>
              <w:spacing w:line="400" w:lineRule="exac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CE5A59">
              <w:rPr>
                <w:color w:val="000000" w:themeColor="text1"/>
                <w:sz w:val="21"/>
                <w:szCs w:val="21"/>
              </w:rPr>
              <w:t xml:space="preserve">What is your marital status? </w:t>
            </w:r>
          </w:p>
          <w:p w14:paraId="2FA455E0" w14:textId="77777777" w:rsidR="00A559B2" w:rsidRPr="00CE5A59" w:rsidRDefault="00A559B2" w:rsidP="00EB7AA1">
            <w:pPr>
              <w:spacing w:line="400" w:lineRule="exact"/>
              <w:rPr>
                <w:color w:val="000000" w:themeColor="text1"/>
                <w:sz w:val="21"/>
                <w:szCs w:val="21"/>
              </w:rPr>
            </w:pPr>
            <w:r w:rsidRPr="00CE5A59">
              <w:rPr>
                <w:color w:val="000000" w:themeColor="text1"/>
                <w:sz w:val="21"/>
                <w:szCs w:val="21"/>
              </w:rPr>
              <w:t xml:space="preserve">A. Unmarried   B. Married   C. Divorced   D. Death of a spouse   E. Other </w:t>
            </w:r>
          </w:p>
        </w:tc>
      </w:tr>
      <w:tr w:rsidR="00A559B2" w:rsidRPr="00CE5A59" w14:paraId="3FB93239" w14:textId="77777777" w:rsidTr="00EB7AA1">
        <w:tc>
          <w:tcPr>
            <w:tcW w:w="8296" w:type="dxa"/>
          </w:tcPr>
          <w:p w14:paraId="0126537D" w14:textId="77777777" w:rsidR="00A559B2" w:rsidRPr="00CE5A59" w:rsidRDefault="00A559B2" w:rsidP="00EB7AA1">
            <w:pPr>
              <w:pStyle w:val="ListParagraph"/>
              <w:numPr>
                <w:ilvl w:val="0"/>
                <w:numId w:val="1"/>
              </w:numPr>
              <w:spacing w:line="400" w:lineRule="exac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CE5A59">
              <w:rPr>
                <w:color w:val="000000" w:themeColor="text1"/>
                <w:sz w:val="21"/>
                <w:szCs w:val="21"/>
              </w:rPr>
              <w:t>What is your education level?</w:t>
            </w:r>
          </w:p>
          <w:p w14:paraId="365D98BC" w14:textId="1295E035" w:rsidR="00A559B2" w:rsidRPr="00CE5A59" w:rsidRDefault="00A559B2" w:rsidP="00EB7AA1">
            <w:pPr>
              <w:spacing w:line="400" w:lineRule="exact"/>
              <w:rPr>
                <w:color w:val="000000" w:themeColor="text1"/>
                <w:sz w:val="21"/>
                <w:szCs w:val="21"/>
              </w:rPr>
            </w:pPr>
            <w:r w:rsidRPr="00CE5A59">
              <w:rPr>
                <w:color w:val="000000" w:themeColor="text1"/>
                <w:sz w:val="21"/>
                <w:szCs w:val="21"/>
              </w:rPr>
              <w:t>A. Illiteracy</w:t>
            </w:r>
            <w:r w:rsidRPr="00CE5A59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CE5A59">
              <w:rPr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CE5A59">
              <w:rPr>
                <w:color w:val="000000" w:themeColor="text1"/>
                <w:sz w:val="21"/>
                <w:szCs w:val="21"/>
              </w:rPr>
              <w:t>B. Primary and below   C. Junior high school   D. Senior High School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CE5A59">
              <w:rPr>
                <w:color w:val="000000" w:themeColor="text1"/>
                <w:sz w:val="21"/>
                <w:szCs w:val="21"/>
              </w:rPr>
              <w:t>(Technical secondary school)   E. University and above</w:t>
            </w:r>
          </w:p>
        </w:tc>
      </w:tr>
      <w:tr w:rsidR="00A559B2" w:rsidRPr="00CE5A59" w14:paraId="3BE85627" w14:textId="77777777" w:rsidTr="00EB7AA1">
        <w:tc>
          <w:tcPr>
            <w:tcW w:w="8296" w:type="dxa"/>
          </w:tcPr>
          <w:p w14:paraId="134AE964" w14:textId="42690634" w:rsidR="00A559B2" w:rsidRPr="00A559B2" w:rsidRDefault="00A559B2" w:rsidP="00A559B2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color w:val="000000" w:themeColor="text1"/>
                <w:szCs w:val="21"/>
              </w:rPr>
            </w:pPr>
            <w:r w:rsidRPr="00A559B2">
              <w:rPr>
                <w:color w:val="000000" w:themeColor="text1"/>
                <w:szCs w:val="21"/>
              </w:rPr>
              <w:t>How many people are there in your family</w:t>
            </w:r>
            <w:r w:rsidRPr="00A559B2">
              <w:rPr>
                <w:rFonts w:hint="eastAsia"/>
                <w:color w:val="000000" w:themeColor="text1"/>
                <w:szCs w:val="21"/>
              </w:rPr>
              <w:t>？</w:t>
            </w:r>
            <w:r w:rsidRPr="00A559B2">
              <w:rPr>
                <w:color w:val="000000" w:themeColor="text1"/>
                <w:szCs w:val="21"/>
                <w:u w:val="single"/>
              </w:rPr>
              <w:t xml:space="preserve">     P</w:t>
            </w:r>
            <w:r w:rsidRPr="00A559B2">
              <w:rPr>
                <w:rFonts w:hint="eastAsia"/>
                <w:color w:val="000000" w:themeColor="text1"/>
                <w:szCs w:val="21"/>
              </w:rPr>
              <w:t>eople</w:t>
            </w:r>
            <w:r w:rsidRPr="00A559B2">
              <w:rPr>
                <w:color w:val="000000" w:themeColor="text1"/>
                <w:szCs w:val="21"/>
              </w:rPr>
              <w:t>，</w:t>
            </w:r>
            <w:r w:rsidRPr="00A559B2">
              <w:rPr>
                <w:color w:val="000000" w:themeColor="text1"/>
                <w:szCs w:val="21"/>
              </w:rPr>
              <w:t>including minors (</w:t>
            </w:r>
            <w:r w:rsidR="001C7CDA">
              <w:rPr>
                <w:rFonts w:hint="eastAsia"/>
                <w:color w:val="000000" w:themeColor="text1"/>
                <w:szCs w:val="21"/>
              </w:rPr>
              <w:t>＜</w:t>
            </w:r>
            <w:r w:rsidRPr="00A559B2">
              <w:rPr>
                <w:color w:val="000000" w:themeColor="text1"/>
                <w:szCs w:val="21"/>
              </w:rPr>
              <w:t>18 years old) ______, elderly (≥65</w:t>
            </w:r>
            <w:r w:rsidR="001C7CDA" w:rsidRPr="00A559B2">
              <w:rPr>
                <w:color w:val="000000" w:themeColor="text1"/>
                <w:szCs w:val="21"/>
              </w:rPr>
              <w:t xml:space="preserve"> years old</w:t>
            </w:r>
            <w:r w:rsidRPr="00A559B2">
              <w:rPr>
                <w:color w:val="000000" w:themeColor="text1"/>
                <w:szCs w:val="21"/>
              </w:rPr>
              <w:t>) ______</w:t>
            </w:r>
            <w:r>
              <w:rPr>
                <w:rFonts w:hint="eastAsia"/>
                <w:color w:val="000000" w:themeColor="text1"/>
                <w:szCs w:val="21"/>
              </w:rPr>
              <w:t>.</w:t>
            </w:r>
          </w:p>
        </w:tc>
      </w:tr>
      <w:tr w:rsidR="00A559B2" w:rsidRPr="00CE5A59" w14:paraId="14DC2559" w14:textId="77777777" w:rsidTr="00EB7AA1">
        <w:tc>
          <w:tcPr>
            <w:tcW w:w="8296" w:type="dxa"/>
          </w:tcPr>
          <w:p w14:paraId="109DE80E" w14:textId="5F917BDD" w:rsidR="00A559B2" w:rsidRPr="00833F73" w:rsidRDefault="007A7623" w:rsidP="00833F73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color w:val="000000" w:themeColor="text1"/>
                <w:szCs w:val="21"/>
              </w:rPr>
            </w:pPr>
            <w:r w:rsidRPr="00CE5A59">
              <w:rPr>
                <w:noProof/>
                <w:color w:val="000000" w:themeColor="text1"/>
                <w:szCs w:val="21"/>
                <w:lang w:val="en-IN" w:eastAsia="en-IN"/>
              </w:rPr>
              <w:drawing>
                <wp:anchor distT="0" distB="0" distL="114300" distR="114300" simplePos="0" relativeHeight="251659264" behindDoc="1" locked="0" layoutInCell="1" allowOverlap="1" wp14:anchorId="09191478" wp14:editId="4D0B125C">
                  <wp:simplePos x="0" y="0"/>
                  <wp:positionH relativeFrom="margin">
                    <wp:posOffset>-12065</wp:posOffset>
                  </wp:positionH>
                  <wp:positionV relativeFrom="margin">
                    <wp:posOffset>744562</wp:posOffset>
                  </wp:positionV>
                  <wp:extent cx="542925" cy="1406525"/>
                  <wp:effectExtent l="0" t="0" r="9525" b="3175"/>
                  <wp:wrapSquare wrapText="bothSides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25" cy="14065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833F73" w:rsidRPr="00833F73">
              <w:rPr>
                <w:color w:val="000000" w:themeColor="text1"/>
                <w:szCs w:val="21"/>
              </w:rPr>
              <w:t>At the top of the ladder are the richest -- they have the most money, the most education, the most respected jobs.</w:t>
            </w:r>
            <w:r w:rsidR="00833F73">
              <w:rPr>
                <w:color w:val="000000" w:themeColor="text1"/>
                <w:szCs w:val="21"/>
              </w:rPr>
              <w:t xml:space="preserve"> </w:t>
            </w:r>
            <w:r w:rsidR="00833F73" w:rsidRPr="00833F73">
              <w:rPr>
                <w:color w:val="000000" w:themeColor="text1"/>
                <w:szCs w:val="21"/>
              </w:rPr>
              <w:t>At the bottom of the ladder are the worst off -- those with the least money, the least education, the least respected jobs or no jobs at all.</w:t>
            </w:r>
            <w:r w:rsidR="00833F73">
              <w:rPr>
                <w:color w:val="000000" w:themeColor="text1"/>
                <w:szCs w:val="21"/>
              </w:rPr>
              <w:t xml:space="preserve"> </w:t>
            </w:r>
            <w:r w:rsidR="00833F73" w:rsidRPr="00833F73">
              <w:rPr>
                <w:color w:val="000000" w:themeColor="text1"/>
                <w:szCs w:val="21"/>
              </w:rPr>
              <w:t>The higher up the ladder you are, the closer you are to the people at the top; The lower you go, the closer you are to the people at the bottom.</w:t>
            </w:r>
            <w:r w:rsidR="00833F73">
              <w:rPr>
                <w:color w:val="000000" w:themeColor="text1"/>
                <w:szCs w:val="21"/>
              </w:rPr>
              <w:t xml:space="preserve"> </w:t>
            </w:r>
            <w:r w:rsidR="00833F73" w:rsidRPr="00833F73">
              <w:rPr>
                <w:color w:val="000000" w:themeColor="text1"/>
                <w:szCs w:val="21"/>
              </w:rPr>
              <w:t>Please mark the steps with an "X" (0 at the bottom, 10 at the top) where you think you are (relative to other Chinese citizens).</w:t>
            </w:r>
            <w:r w:rsidRPr="00CE5A59">
              <w:rPr>
                <w:noProof/>
                <w:color w:val="000000" w:themeColor="text1"/>
                <w:szCs w:val="21"/>
              </w:rPr>
              <w:t xml:space="preserve"> </w:t>
            </w:r>
          </w:p>
        </w:tc>
      </w:tr>
      <w:tr w:rsidR="00A559B2" w:rsidRPr="00CE5A59" w14:paraId="44004FD5" w14:textId="77777777" w:rsidTr="00EB7AA1">
        <w:tc>
          <w:tcPr>
            <w:tcW w:w="8296" w:type="dxa"/>
          </w:tcPr>
          <w:p w14:paraId="56DBA972" w14:textId="7B1DD923" w:rsidR="00A559B2" w:rsidRPr="00833F73" w:rsidRDefault="00833F73" w:rsidP="00833F73">
            <w:pPr>
              <w:pStyle w:val="ListParagraph"/>
              <w:numPr>
                <w:ilvl w:val="0"/>
                <w:numId w:val="1"/>
              </w:numPr>
              <w:spacing w:line="480" w:lineRule="exac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833F73">
              <w:rPr>
                <w:color w:val="000000" w:themeColor="text1"/>
                <w:sz w:val="21"/>
                <w:szCs w:val="21"/>
              </w:rPr>
              <w:lastRenderedPageBreak/>
              <w:t>People define community in different ways; Please define it in whatever way makes most sense to you.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833F73">
              <w:rPr>
                <w:color w:val="000000" w:themeColor="text1"/>
                <w:szCs w:val="21"/>
              </w:rPr>
              <w:t>At the top of the ladder are the highest ranking people in the community.</w:t>
            </w:r>
            <w:r>
              <w:rPr>
                <w:color w:val="000000" w:themeColor="text1"/>
                <w:szCs w:val="21"/>
              </w:rPr>
              <w:t xml:space="preserve"> </w:t>
            </w:r>
            <w:r w:rsidRPr="00833F73">
              <w:rPr>
                <w:color w:val="000000" w:themeColor="text1"/>
                <w:szCs w:val="21"/>
              </w:rPr>
              <w:t>At the bottom of the ladder are the lowest ranking people in the community.</w:t>
            </w:r>
            <w:r>
              <w:rPr>
                <w:color w:val="000000" w:themeColor="text1"/>
                <w:szCs w:val="21"/>
              </w:rPr>
              <w:t xml:space="preserve"> </w:t>
            </w:r>
            <w:r w:rsidRPr="00833F73">
              <w:rPr>
                <w:color w:val="000000" w:themeColor="text1"/>
                <w:szCs w:val="21"/>
              </w:rPr>
              <w:t xml:space="preserve">Ask you to mark the </w:t>
            </w:r>
            <w:r w:rsidR="007A7623" w:rsidRPr="00CE5A59">
              <w:rPr>
                <w:noProof/>
                <w:color w:val="000000" w:themeColor="text1"/>
                <w:szCs w:val="21"/>
                <w:lang w:val="en-IN" w:eastAsia="en-IN"/>
              </w:rPr>
              <w:drawing>
                <wp:anchor distT="0" distB="0" distL="114300" distR="114300" simplePos="0" relativeHeight="251661312" behindDoc="1" locked="0" layoutInCell="1" allowOverlap="1" wp14:anchorId="519DC4F9" wp14:editId="35502670">
                  <wp:simplePos x="0" y="0"/>
                  <wp:positionH relativeFrom="margin">
                    <wp:posOffset>-65259</wp:posOffset>
                  </wp:positionH>
                  <wp:positionV relativeFrom="margin">
                    <wp:posOffset>95689</wp:posOffset>
                  </wp:positionV>
                  <wp:extent cx="542925" cy="1406525"/>
                  <wp:effectExtent l="0" t="0" r="9525" b="3175"/>
                  <wp:wrapSquare wrapText="bothSides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25" cy="14065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833F73">
              <w:rPr>
                <w:color w:val="000000" w:themeColor="text1"/>
                <w:szCs w:val="21"/>
              </w:rPr>
              <w:t>ladder with an "X" (0 at the bottom, 10 at the top) where you think you are (relative to others in your community).</w:t>
            </w:r>
            <w:r w:rsidR="007A7623" w:rsidRPr="00CE5A59">
              <w:rPr>
                <w:noProof/>
                <w:color w:val="000000" w:themeColor="text1"/>
                <w:szCs w:val="21"/>
              </w:rPr>
              <w:t xml:space="preserve"> </w:t>
            </w:r>
          </w:p>
        </w:tc>
      </w:tr>
    </w:tbl>
    <w:p w14:paraId="258BF1DD" w14:textId="6BE3D684" w:rsidR="00A559B2" w:rsidRDefault="00A559B2"/>
    <w:p w14:paraId="626875C1" w14:textId="6A101B68" w:rsidR="00A51208" w:rsidRPr="00CE5A59" w:rsidRDefault="00984D23" w:rsidP="00A51208">
      <w:pPr>
        <w:pStyle w:val="Heading1"/>
        <w:keepNext w:val="0"/>
        <w:keepLines w:val="0"/>
        <w:spacing w:before="0" w:after="0" w:line="36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0F0ABD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t>II</w:t>
      </w:r>
      <w:r w:rsidR="00C12735" w:rsidRPr="00C12735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t>.</w:t>
      </w:r>
      <w:r w:rsidR="00C12735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t xml:space="preserve"> </w:t>
      </w:r>
      <w:r w:rsidR="00A73E42"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t>Lifestyle behavio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29"/>
      </w:tblGrid>
      <w:tr w:rsidR="009C4E55" w:rsidRPr="00CE5A59" w14:paraId="5AC37FD2" w14:textId="77777777" w:rsidTr="00EB7AA1">
        <w:tc>
          <w:tcPr>
            <w:tcW w:w="5000" w:type="pct"/>
            <w:shd w:val="clear" w:color="auto" w:fill="auto"/>
            <w:vAlign w:val="center"/>
          </w:tcPr>
          <w:p w14:paraId="6CBCBF12" w14:textId="77777777" w:rsidR="00D36535" w:rsidRPr="00D36535" w:rsidRDefault="00D36535" w:rsidP="00D36535">
            <w:pPr>
              <w:pStyle w:val="ListParagraph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3653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o you maintain a reasonable weight</w:t>
            </w:r>
            <w:r w:rsidRPr="00D3653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？</w:t>
            </w:r>
          </w:p>
          <w:p w14:paraId="4247E25A" w14:textId="1FFB08A2" w:rsidR="009C4E55" w:rsidRPr="00A51208" w:rsidRDefault="00D36535" w:rsidP="00D36535">
            <w:pPr>
              <w:pStyle w:val="ListParagraph"/>
              <w:spacing w:line="360" w:lineRule="auto"/>
              <w:ind w:left="360" w:firstLineChars="0" w:firstLine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3653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. Always   B. Often   C. Sometimes   D. Little   E. Never</w:t>
            </w:r>
          </w:p>
        </w:tc>
      </w:tr>
      <w:tr w:rsidR="009C4E55" w:rsidRPr="00CE5A59" w14:paraId="19A45FA5" w14:textId="77777777" w:rsidTr="00EB7AA1">
        <w:tc>
          <w:tcPr>
            <w:tcW w:w="5000" w:type="pct"/>
            <w:shd w:val="clear" w:color="auto" w:fill="auto"/>
            <w:vAlign w:val="center"/>
          </w:tcPr>
          <w:p w14:paraId="55769157" w14:textId="77777777" w:rsidR="00610DC7" w:rsidRPr="00610DC7" w:rsidRDefault="00610DC7" w:rsidP="00610DC7">
            <w:pPr>
              <w:pStyle w:val="ListParagraph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DC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o you control unhealthy diet such as high salt and fat</w:t>
            </w:r>
            <w:r w:rsidRPr="00610DC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？</w:t>
            </w:r>
          </w:p>
          <w:p w14:paraId="66B06F22" w14:textId="40B29BC2" w:rsidR="009C4E55" w:rsidRPr="00A51208" w:rsidRDefault="00610DC7" w:rsidP="00610DC7">
            <w:pPr>
              <w:pStyle w:val="ListParagraph"/>
              <w:spacing w:line="360" w:lineRule="auto"/>
              <w:ind w:left="360" w:firstLineChars="0" w:firstLine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DC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. Always   B. Often   C. Sometimes   D. Little   E. Never</w:t>
            </w:r>
          </w:p>
        </w:tc>
      </w:tr>
      <w:tr w:rsidR="00A51208" w:rsidRPr="00CE5A59" w14:paraId="14EB94A2" w14:textId="77777777" w:rsidTr="00EB7AA1">
        <w:tc>
          <w:tcPr>
            <w:tcW w:w="5000" w:type="pct"/>
            <w:shd w:val="clear" w:color="auto" w:fill="auto"/>
            <w:vAlign w:val="center"/>
          </w:tcPr>
          <w:p w14:paraId="0E724A5C" w14:textId="77777777" w:rsidR="00A51208" w:rsidRPr="00A51208" w:rsidRDefault="00A51208" w:rsidP="00A51208">
            <w:pPr>
              <w:pStyle w:val="ListParagraph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5120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o you smoke (including e-cigarettes)</w:t>
            </w:r>
            <w:r w:rsidRPr="00A5120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？</w:t>
            </w:r>
          </w:p>
          <w:p w14:paraId="45637E28" w14:textId="519B64AB" w:rsidR="00A51208" w:rsidRPr="00A51208" w:rsidRDefault="00A51208" w:rsidP="00A51208">
            <w:pPr>
              <w:pStyle w:val="ListParagraph"/>
              <w:spacing w:line="360" w:lineRule="auto"/>
              <w:ind w:left="360" w:firstLineChars="0" w:firstLine="0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A5120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. Always   B. Often   C. Sometimes   D. Little    E. Have to give up smoking   F. Never smoking</w:t>
            </w:r>
          </w:p>
        </w:tc>
      </w:tr>
      <w:tr w:rsidR="00A51208" w:rsidRPr="00CE5A59" w14:paraId="56BCC79B" w14:textId="77777777" w:rsidTr="00EB7AA1">
        <w:tc>
          <w:tcPr>
            <w:tcW w:w="5000" w:type="pct"/>
            <w:shd w:val="clear" w:color="auto" w:fill="auto"/>
            <w:vAlign w:val="center"/>
          </w:tcPr>
          <w:p w14:paraId="0CE4C84D" w14:textId="77777777" w:rsidR="00A51208" w:rsidRPr="00A51208" w:rsidRDefault="00A51208" w:rsidP="00A51208">
            <w:pPr>
              <w:pStyle w:val="ListParagraph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5120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o you drink alcohol</w:t>
            </w:r>
            <w:r w:rsidRPr="00A5120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？</w:t>
            </w:r>
          </w:p>
          <w:p w14:paraId="6A22DE73" w14:textId="3FE4F9E7" w:rsidR="00A51208" w:rsidRPr="00A51208" w:rsidRDefault="00A51208" w:rsidP="00A51208">
            <w:pPr>
              <w:pStyle w:val="ListParagraph"/>
              <w:spacing w:line="360" w:lineRule="auto"/>
              <w:ind w:left="360" w:firstLineChars="0" w:firstLine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5120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. Always   B. Often   C. Sometimes   D. Little   E. Have to stop drinking   F. Never drank</w:t>
            </w:r>
          </w:p>
        </w:tc>
      </w:tr>
      <w:tr w:rsidR="00B46A7C" w:rsidRPr="00CE5A59" w14:paraId="4EBC8C75" w14:textId="77777777" w:rsidTr="00EB7AA1">
        <w:tc>
          <w:tcPr>
            <w:tcW w:w="5000" w:type="pct"/>
            <w:shd w:val="clear" w:color="auto" w:fill="auto"/>
            <w:vAlign w:val="center"/>
          </w:tcPr>
          <w:p w14:paraId="7EE61038" w14:textId="77777777" w:rsidR="00103296" w:rsidRPr="00CE5A59" w:rsidRDefault="00103296" w:rsidP="00103296">
            <w:pPr>
              <w:pStyle w:val="ListParagraph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E5A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How do you participate in light or moderate intensity physical activity? Such as walking, square dancing, </w:t>
            </w:r>
            <w:proofErr w:type="spellStart"/>
            <w:r w:rsidRPr="00CE5A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tc</w:t>
            </w:r>
            <w:proofErr w:type="spellEnd"/>
            <w:r w:rsidRPr="00CE5A5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)</w:t>
            </w:r>
          </w:p>
          <w:p w14:paraId="2CA8471A" w14:textId="5B092CFA" w:rsidR="00B46A7C" w:rsidRPr="00A51208" w:rsidRDefault="00103296" w:rsidP="00103296">
            <w:pPr>
              <w:pStyle w:val="ListParagraph"/>
              <w:spacing w:line="360" w:lineRule="auto"/>
              <w:ind w:left="360" w:firstLineChars="0" w:firstLine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E5A5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A</w:t>
            </w:r>
            <w:r w:rsidRPr="00CE5A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. A</w:t>
            </w:r>
            <w:r w:rsidRPr="00CE5A5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lways </w:t>
            </w:r>
            <w:r w:rsidRPr="00CE5A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B. O</w:t>
            </w:r>
            <w:r w:rsidRPr="00CE5A5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ften </w:t>
            </w:r>
            <w:r w:rsidRPr="00CE5A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C. S</w:t>
            </w:r>
            <w:r w:rsidRPr="00CE5A5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ometimes </w:t>
            </w:r>
            <w:r w:rsidRPr="00CE5A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D. L</w:t>
            </w:r>
            <w:r w:rsidRPr="00CE5A5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ittle </w:t>
            </w:r>
            <w:r w:rsidRPr="00CE5A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E. Never</w:t>
            </w:r>
          </w:p>
        </w:tc>
      </w:tr>
      <w:tr w:rsidR="004C062D" w:rsidRPr="00CE5A59" w14:paraId="1804775B" w14:textId="77777777" w:rsidTr="00EB7AA1">
        <w:tc>
          <w:tcPr>
            <w:tcW w:w="5000" w:type="pct"/>
            <w:shd w:val="clear" w:color="auto" w:fill="auto"/>
            <w:vAlign w:val="center"/>
          </w:tcPr>
          <w:p w14:paraId="2789B3CE" w14:textId="77777777" w:rsidR="00103296" w:rsidRPr="00B46A7C" w:rsidRDefault="00103296" w:rsidP="00103296">
            <w:pPr>
              <w:pStyle w:val="ListParagraph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46A7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Do you pay attention to psychological decompression? Yoga, singing, holidays, </w:t>
            </w:r>
            <w:proofErr w:type="spellStart"/>
            <w:r w:rsidRPr="00B46A7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tc</w:t>
            </w:r>
            <w:proofErr w:type="spellEnd"/>
            <w:r w:rsidRPr="00B46A7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  <w:p w14:paraId="1EAAC2EB" w14:textId="68C3A021" w:rsidR="004C062D" w:rsidRPr="00A51208" w:rsidRDefault="00103296" w:rsidP="00103296">
            <w:pPr>
              <w:pStyle w:val="ListParagraph"/>
              <w:spacing w:line="360" w:lineRule="auto"/>
              <w:ind w:left="360" w:firstLineChars="0" w:firstLine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46A7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. Always   B. Often   C. Sometimes   D. Little   E. Never</w:t>
            </w:r>
          </w:p>
        </w:tc>
      </w:tr>
      <w:tr w:rsidR="00103296" w:rsidRPr="00CE5A59" w14:paraId="5A88E109" w14:textId="77777777" w:rsidTr="00EB7AA1">
        <w:tc>
          <w:tcPr>
            <w:tcW w:w="5000" w:type="pct"/>
            <w:shd w:val="clear" w:color="auto" w:fill="auto"/>
            <w:vAlign w:val="center"/>
          </w:tcPr>
          <w:p w14:paraId="69655A2E" w14:textId="77777777" w:rsidR="00103296" w:rsidRPr="00103296" w:rsidRDefault="00103296" w:rsidP="00103296">
            <w:pPr>
              <w:pStyle w:val="ListParagraph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032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re you constantly studying or working</w:t>
            </w:r>
            <w:r w:rsidRPr="001032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？</w:t>
            </w:r>
          </w:p>
          <w:p w14:paraId="7FBEECA1" w14:textId="704172F2" w:rsidR="00103296" w:rsidRPr="00CE5A59" w:rsidRDefault="00103296" w:rsidP="00412FD1">
            <w:pPr>
              <w:pStyle w:val="ListParagraph"/>
              <w:spacing w:line="360" w:lineRule="auto"/>
              <w:ind w:left="360" w:firstLineChars="0" w:firstLine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032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. Always   B. Often   C. Sometimes   D. Little   E. Never</w:t>
            </w:r>
          </w:p>
        </w:tc>
      </w:tr>
      <w:tr w:rsidR="00103296" w:rsidRPr="00CE5A59" w14:paraId="66B768B5" w14:textId="77777777" w:rsidTr="00EB7AA1">
        <w:tc>
          <w:tcPr>
            <w:tcW w:w="5000" w:type="pct"/>
            <w:shd w:val="clear" w:color="auto" w:fill="auto"/>
            <w:vAlign w:val="center"/>
          </w:tcPr>
          <w:p w14:paraId="34C6DED0" w14:textId="77777777" w:rsidR="00103296" w:rsidRPr="00103296" w:rsidRDefault="00103296" w:rsidP="00103296">
            <w:pPr>
              <w:pStyle w:val="ListParagraph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032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o you have regular health check-ups (excluding those for illness)</w:t>
            </w:r>
            <w:r w:rsidRPr="001032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？</w:t>
            </w:r>
          </w:p>
          <w:p w14:paraId="0F3E5E61" w14:textId="4C5EB2BE" w:rsidR="00103296" w:rsidRPr="00CE5A59" w:rsidRDefault="00103296" w:rsidP="00412FD1">
            <w:pPr>
              <w:pStyle w:val="ListParagraph"/>
              <w:spacing w:line="360" w:lineRule="auto"/>
              <w:ind w:left="360" w:firstLineChars="0" w:firstLine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032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. Always   B. Often   C. Sometimes   D. Little   E. Never</w:t>
            </w:r>
          </w:p>
        </w:tc>
      </w:tr>
    </w:tbl>
    <w:p w14:paraId="3E84B934" w14:textId="77777777" w:rsidR="00212933" w:rsidRDefault="00212933" w:rsidP="000F0ABD">
      <w:pPr>
        <w:pStyle w:val="Heading1"/>
        <w:keepNext w:val="0"/>
        <w:keepLines w:val="0"/>
        <w:spacing w:before="0" w:after="0" w:line="360" w:lineRule="auto"/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</w:pPr>
    </w:p>
    <w:p w14:paraId="22EFACE6" w14:textId="3EAFEFA3" w:rsidR="009F6234" w:rsidRPr="009F6234" w:rsidRDefault="00984D23" w:rsidP="000F0ABD">
      <w:pPr>
        <w:pStyle w:val="Heading1"/>
        <w:keepNext w:val="0"/>
        <w:keepLines w:val="0"/>
        <w:spacing w:before="0" w:after="0" w:line="360" w:lineRule="auto"/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</w:pPr>
      <w:r w:rsidRPr="00C12735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t>III</w:t>
      </w:r>
      <w:r w:rsidR="000F0ABD" w:rsidRPr="000F0ABD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t>．</w:t>
      </w:r>
      <w:r w:rsidR="009F6234" w:rsidRPr="009F6234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t>Health condition</w:t>
      </w:r>
      <w:r w:rsidR="00D57DF8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t xml:space="preserve"> </w:t>
      </w:r>
      <w:r w:rsidR="00D57DF8">
        <w:rPr>
          <w:rFonts w:ascii="Times New Roman" w:hAnsi="Times New Roman" w:cs="Times New Roman" w:hint="eastAsia"/>
          <w:bCs w:val="0"/>
          <w:color w:val="000000" w:themeColor="text1"/>
          <w:kern w:val="2"/>
          <w:sz w:val="21"/>
          <w:szCs w:val="21"/>
        </w:rPr>
        <w:t>and</w:t>
      </w:r>
      <w:r w:rsidR="00D57DF8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t xml:space="preserve"> </w:t>
      </w:r>
      <w:r w:rsidR="00D57DF8"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t>Quality of life Assessment (EQ-5D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29"/>
      </w:tblGrid>
      <w:tr w:rsidR="009F6234" w:rsidRPr="00CE5A59" w14:paraId="350A21E4" w14:textId="77777777" w:rsidTr="00EB7AA1">
        <w:tc>
          <w:tcPr>
            <w:tcW w:w="5000" w:type="pct"/>
            <w:shd w:val="clear" w:color="auto" w:fill="auto"/>
            <w:vAlign w:val="center"/>
          </w:tcPr>
          <w:p w14:paraId="07DAA0A5" w14:textId="4F713DAE" w:rsidR="009F6234" w:rsidRPr="00926877" w:rsidRDefault="009F6234" w:rsidP="00926877">
            <w:pPr>
              <w:pStyle w:val="ListParagraph"/>
              <w:numPr>
                <w:ilvl w:val="0"/>
                <w:numId w:val="8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92687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o you currently have a chronic medical condition that has been diagnosed by a doctor or hospital</w:t>
            </w:r>
            <w:r w:rsidRPr="0092687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？</w:t>
            </w:r>
          </w:p>
          <w:p w14:paraId="572B5935" w14:textId="09F556ED" w:rsidR="009F6234" w:rsidRPr="00A51208" w:rsidRDefault="009F6234" w:rsidP="009F6234">
            <w:pPr>
              <w:pStyle w:val="ListParagraph"/>
              <w:spacing w:line="360" w:lineRule="auto"/>
              <w:ind w:left="360" w:firstLineChars="0" w:firstLine="0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A5120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A.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es</w:t>
            </w:r>
            <w:r w:rsidRPr="00A5120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 B.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o</w:t>
            </w:r>
            <w:r w:rsidRPr="00A5120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9F6234" w:rsidRPr="00680B51" w14:paraId="2B6220F0" w14:textId="77777777" w:rsidTr="00EB7AA1">
        <w:tc>
          <w:tcPr>
            <w:tcW w:w="5000" w:type="pct"/>
            <w:shd w:val="clear" w:color="auto" w:fill="auto"/>
            <w:vAlign w:val="center"/>
          </w:tcPr>
          <w:p w14:paraId="261D24A6" w14:textId="5F8510CA" w:rsidR="009F6234" w:rsidRPr="00B20EE8" w:rsidRDefault="00680B51" w:rsidP="00B20EE8">
            <w:pPr>
              <w:pStyle w:val="ListParagraph"/>
              <w:numPr>
                <w:ilvl w:val="0"/>
                <w:numId w:val="8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20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What is the main disease you have</w:t>
            </w:r>
            <w:r w:rsidRPr="00B20EE8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？</w:t>
            </w:r>
          </w:p>
          <w:p w14:paraId="3FFE3724" w14:textId="0D03A27B" w:rsidR="00680B51" w:rsidRDefault="00680B51" w:rsidP="00B20EE8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ypertension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□</w:t>
            </w:r>
            <w:r w:rsidR="00B20EE8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20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  </w:t>
            </w:r>
            <w:r w:rsidRPr="00680B5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ar of first diagnosis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：</w:t>
            </w:r>
            <w:r w:rsidRPr="00680B51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u w:val="single"/>
              </w:rPr>
              <w:t xml:space="preserve"> </w:t>
            </w:r>
            <w:r w:rsidRPr="00680B51"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  <w:t xml:space="preserve">  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680B5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680B51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year</w:t>
            </w:r>
          </w:p>
          <w:p w14:paraId="52FFFFB5" w14:textId="52555DD7" w:rsidR="00830E9D" w:rsidRDefault="00830E9D" w:rsidP="00B20EE8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iabetes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□</w:t>
            </w:r>
            <w:r w:rsidR="00B20EE8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20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      </w:t>
            </w:r>
            <w:r w:rsidRPr="00680B5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ar of first diagnosis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：</w:t>
            </w:r>
            <w:r w:rsidRPr="00680B51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u w:val="single"/>
              </w:rPr>
              <w:t xml:space="preserve"> </w:t>
            </w:r>
            <w:r w:rsidRPr="00680B51"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  <w:t xml:space="preserve">  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680B5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680B51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year</w:t>
            </w:r>
          </w:p>
          <w:p w14:paraId="34FB6518" w14:textId="357EB3D4" w:rsidR="00830E9D" w:rsidRPr="00830E9D" w:rsidRDefault="00830E9D" w:rsidP="00B20EE8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30E9D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lastRenderedPageBreak/>
              <w:t>Other Diseases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□</w:t>
            </w:r>
            <w:r w:rsidR="005B02E5" w:rsidRPr="005B02E5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u w:val="single"/>
              </w:rPr>
              <w:t xml:space="preserve"> </w:t>
            </w:r>
            <w:r w:rsidR="005B02E5" w:rsidRPr="005B02E5"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  <w:t xml:space="preserve">             </w:t>
            </w:r>
            <w:r w:rsidR="00B20EE8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20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 </w:t>
            </w:r>
            <w:r w:rsidRPr="00680B5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ar of first diagnosis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：</w:t>
            </w:r>
            <w:r w:rsidRPr="00680B51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u w:val="single"/>
              </w:rPr>
              <w:t xml:space="preserve"> </w:t>
            </w:r>
            <w:r w:rsidRPr="00680B51"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  <w:t xml:space="preserve">  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680B5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680B51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year</w:t>
            </w:r>
          </w:p>
        </w:tc>
      </w:tr>
      <w:tr w:rsidR="009F6234" w:rsidRPr="00CE5A59" w14:paraId="6A4DAE72" w14:textId="77777777" w:rsidTr="00EB7AA1">
        <w:tc>
          <w:tcPr>
            <w:tcW w:w="5000" w:type="pct"/>
            <w:shd w:val="clear" w:color="auto" w:fill="auto"/>
            <w:vAlign w:val="center"/>
          </w:tcPr>
          <w:p w14:paraId="193390FB" w14:textId="67C74397" w:rsidR="00325C72" w:rsidRPr="007F07EC" w:rsidRDefault="00325C72" w:rsidP="00680B51">
            <w:pPr>
              <w:pStyle w:val="ListParagraph"/>
              <w:numPr>
                <w:ilvl w:val="0"/>
                <w:numId w:val="8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07E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lastRenderedPageBreak/>
              <w:t>Do you have a history of allergies</w:t>
            </w:r>
            <w:r w:rsidRPr="007F07EC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？</w:t>
            </w:r>
            <w:r w:rsidR="007F07EC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7F07E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    </w:t>
            </w:r>
            <w:r w:rsidRPr="007F07EC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A</w:t>
            </w:r>
            <w:r w:rsidRPr="007F07E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Y</w:t>
            </w:r>
            <w:r w:rsidRPr="007F07EC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es</w:t>
            </w:r>
            <w:r w:rsidRPr="007F07E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     B N</w:t>
            </w:r>
            <w:r w:rsidRPr="007F07EC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o</w:t>
            </w:r>
          </w:p>
        </w:tc>
      </w:tr>
      <w:tr w:rsidR="005F1112" w:rsidRPr="00CE5A59" w14:paraId="604C4205" w14:textId="77777777" w:rsidTr="00EB7AA1">
        <w:tc>
          <w:tcPr>
            <w:tcW w:w="5000" w:type="pct"/>
            <w:shd w:val="clear" w:color="auto" w:fill="auto"/>
            <w:vAlign w:val="center"/>
          </w:tcPr>
          <w:p w14:paraId="7AF5036A" w14:textId="77777777" w:rsidR="00D03C5A" w:rsidRPr="00D03C5A" w:rsidRDefault="00D03C5A" w:rsidP="00D03C5A">
            <w:pPr>
              <w:pStyle w:val="ListParagraph"/>
              <w:numPr>
                <w:ilvl w:val="0"/>
                <w:numId w:val="8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03C5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o you have any difficulty getting around today</w:t>
            </w:r>
            <w:r w:rsidRPr="00D03C5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？</w:t>
            </w:r>
          </w:p>
          <w:p w14:paraId="41A7E014" w14:textId="2490E7CE" w:rsidR="005F1112" w:rsidRPr="007F07EC" w:rsidRDefault="00D03C5A" w:rsidP="00D03C5A">
            <w:pPr>
              <w:pStyle w:val="ListParagraph"/>
              <w:spacing w:line="360" w:lineRule="auto"/>
              <w:ind w:left="420" w:firstLineChars="0" w:firstLine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03C5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. No difficulty   B. A little bit difficult   C. Moderate difficulty   D. Be in serious difficulty   E. Unable to get around</w:t>
            </w:r>
          </w:p>
        </w:tc>
      </w:tr>
      <w:tr w:rsidR="00D03C5A" w:rsidRPr="00CE5A59" w14:paraId="12CF68F9" w14:textId="77777777" w:rsidTr="00EB7AA1">
        <w:tc>
          <w:tcPr>
            <w:tcW w:w="5000" w:type="pct"/>
            <w:shd w:val="clear" w:color="auto" w:fill="auto"/>
            <w:vAlign w:val="center"/>
          </w:tcPr>
          <w:p w14:paraId="365CE4C3" w14:textId="77777777" w:rsidR="00D03C5A" w:rsidRPr="00D03C5A" w:rsidRDefault="00D03C5A" w:rsidP="00D03C5A">
            <w:pPr>
              <w:pStyle w:val="ListParagraph"/>
              <w:numPr>
                <w:ilvl w:val="0"/>
                <w:numId w:val="8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03C5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id you have trouble doing everyday activities like washing or dressing today</w:t>
            </w:r>
            <w:r w:rsidRPr="00D03C5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？</w:t>
            </w:r>
          </w:p>
          <w:p w14:paraId="6461B0FB" w14:textId="24C0E52F" w:rsidR="00D03C5A" w:rsidRPr="00D03C5A" w:rsidRDefault="00D03C5A" w:rsidP="00D03C5A">
            <w:pPr>
              <w:pStyle w:val="ListParagraph"/>
              <w:spacing w:line="360" w:lineRule="auto"/>
              <w:ind w:left="420" w:firstLineChars="0" w:firstLine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03C5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. No difficulty   B. A little bit difficult   C. Moderate difficulty   D. Be in serious difficulty   E. Unable to bathe or dress themselves</w:t>
            </w:r>
          </w:p>
        </w:tc>
      </w:tr>
      <w:tr w:rsidR="00D03C5A" w:rsidRPr="00CE5A59" w14:paraId="446913FD" w14:textId="77777777" w:rsidTr="00EB7AA1">
        <w:tc>
          <w:tcPr>
            <w:tcW w:w="5000" w:type="pct"/>
            <w:shd w:val="clear" w:color="auto" w:fill="auto"/>
            <w:vAlign w:val="center"/>
          </w:tcPr>
          <w:p w14:paraId="46766EA4" w14:textId="77777777" w:rsidR="00D03C5A" w:rsidRPr="00D03C5A" w:rsidRDefault="00D03C5A" w:rsidP="00D03C5A">
            <w:pPr>
              <w:pStyle w:val="ListParagraph"/>
              <w:numPr>
                <w:ilvl w:val="0"/>
                <w:numId w:val="8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03C5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o you have any difficulty in your work, study, housework, leisure activities today</w:t>
            </w:r>
            <w:r w:rsidRPr="00D03C5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？</w:t>
            </w:r>
          </w:p>
          <w:p w14:paraId="685C9FBD" w14:textId="029AC2F2" w:rsidR="00D03C5A" w:rsidRPr="00D03C5A" w:rsidRDefault="00D03C5A" w:rsidP="00D03C5A">
            <w:pPr>
              <w:pStyle w:val="ListParagraph"/>
              <w:spacing w:line="360" w:lineRule="auto"/>
              <w:ind w:left="420" w:firstLineChars="0" w:firstLine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03C5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. No difficulty   B. A little bit difficult   C. Moderate difficulty   D. Be in serious difficulty  E. Inability to carry out daily activities</w:t>
            </w:r>
          </w:p>
        </w:tc>
      </w:tr>
      <w:tr w:rsidR="002529FC" w:rsidRPr="00CE5A59" w14:paraId="16BB0F72" w14:textId="77777777" w:rsidTr="00EB7AA1">
        <w:tc>
          <w:tcPr>
            <w:tcW w:w="5000" w:type="pct"/>
            <w:shd w:val="clear" w:color="auto" w:fill="auto"/>
            <w:vAlign w:val="center"/>
          </w:tcPr>
          <w:p w14:paraId="324AD1EC" w14:textId="3CE3375D" w:rsidR="002529FC" w:rsidRPr="002529FC" w:rsidRDefault="002529FC" w:rsidP="002529FC">
            <w:pPr>
              <w:pStyle w:val="ListParagraph"/>
              <w:numPr>
                <w:ilvl w:val="0"/>
                <w:numId w:val="8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529F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o you feel any pain or discomfort today</w:t>
            </w:r>
            <w:r w:rsidRPr="002529F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？</w:t>
            </w:r>
          </w:p>
          <w:p w14:paraId="4AA0D292" w14:textId="7B641A61" w:rsidR="002529FC" w:rsidRPr="002529FC" w:rsidRDefault="002529FC" w:rsidP="001138C9">
            <w:pPr>
              <w:spacing w:line="360" w:lineRule="auto"/>
              <w:ind w:leftChars="200" w:left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03C5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. No pain   B. A little bit sore   C. Moderate pain or discomfort    D. Severe pain or discomfort   E. Very severe pain or discomfort</w:t>
            </w:r>
          </w:p>
        </w:tc>
      </w:tr>
      <w:tr w:rsidR="005B5C72" w:rsidRPr="00CE5A59" w14:paraId="22F70DB8" w14:textId="77777777" w:rsidTr="00EB7AA1">
        <w:tc>
          <w:tcPr>
            <w:tcW w:w="5000" w:type="pct"/>
            <w:shd w:val="clear" w:color="auto" w:fill="auto"/>
            <w:vAlign w:val="center"/>
          </w:tcPr>
          <w:p w14:paraId="3230A24F" w14:textId="0E000664" w:rsidR="002529FC" w:rsidRPr="00953B1A" w:rsidRDefault="002529FC" w:rsidP="00953B1A">
            <w:pPr>
              <w:pStyle w:val="ListParagraph"/>
              <w:numPr>
                <w:ilvl w:val="0"/>
                <w:numId w:val="8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53B1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re you feeling anxious or depressed today</w:t>
            </w:r>
            <w:r w:rsidRPr="00953B1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？</w:t>
            </w:r>
          </w:p>
          <w:p w14:paraId="3CF520C6" w14:textId="0ECF86DF" w:rsidR="005B5C72" w:rsidRDefault="002529FC" w:rsidP="001138C9">
            <w:pPr>
              <w:spacing w:line="360" w:lineRule="auto"/>
              <w:ind w:leftChars="200" w:left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03C5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. No anxiety or depression   B. A little anxiety or depression   C. Moderate anxiety or depression   D. Have severe anxiety or depression   E. Very severe anxiety or depression</w:t>
            </w:r>
          </w:p>
        </w:tc>
      </w:tr>
      <w:tr w:rsidR="002D55A2" w:rsidRPr="00CE5A59" w14:paraId="38CC95BB" w14:textId="77777777" w:rsidTr="00EB7AA1">
        <w:tc>
          <w:tcPr>
            <w:tcW w:w="5000" w:type="pct"/>
            <w:shd w:val="clear" w:color="auto" w:fill="auto"/>
            <w:vAlign w:val="center"/>
          </w:tcPr>
          <w:p w14:paraId="54C91C69" w14:textId="7343E93C" w:rsidR="002D55A2" w:rsidRPr="002D55A2" w:rsidRDefault="002D55A2" w:rsidP="002D55A2">
            <w:pPr>
              <w:pStyle w:val="ListParagraph"/>
              <w:numPr>
                <w:ilvl w:val="0"/>
                <w:numId w:val="8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D55A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f 0 is the worst and 100 is the best, how would you rate your health today</w:t>
            </w:r>
            <w:r w:rsidRPr="002D55A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？</w:t>
            </w:r>
          </w:p>
          <w:p w14:paraId="210EEA24" w14:textId="77777777" w:rsidR="001138C9" w:rsidRPr="00CE5A59" w:rsidRDefault="001138C9" w:rsidP="001138C9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840" w:firstLineChars="0" w:firstLine="0"/>
              <w:jc w:val="left"/>
              <w:rPr>
                <w:rFonts w:ascii="SimSun" w:eastAsia="SimSun" w:cs="SimSun"/>
                <w:color w:val="000000" w:themeColor="text1"/>
                <w:kern w:val="0"/>
                <w:szCs w:val="21"/>
              </w:rPr>
            </w:pPr>
            <w:r w:rsidRPr="00CE5A59">
              <w:rPr>
                <w:rFonts w:ascii="SimSun" w:eastAsia="SimSun" w:cs="SimSun"/>
                <w:color w:val="000000" w:themeColor="text1"/>
                <w:kern w:val="0"/>
                <w:szCs w:val="21"/>
              </w:rPr>
              <w:t>|-----|</w:t>
            </w:r>
            <w:r w:rsidRPr="00CE5A59">
              <w:rPr>
                <w:rFonts w:ascii="SimSun" w:eastAsia="SimSun" w:cs="SimSun" w:hint="eastAsia"/>
                <w:color w:val="000000" w:themeColor="text1"/>
                <w:kern w:val="0"/>
                <w:szCs w:val="21"/>
              </w:rPr>
              <w:t>—</w:t>
            </w:r>
            <w:r w:rsidRPr="00CE5A59">
              <w:rPr>
                <w:rFonts w:ascii="SimSun" w:eastAsia="SimSun" w:cs="SimSun"/>
                <w:color w:val="000000" w:themeColor="text1"/>
                <w:kern w:val="0"/>
                <w:szCs w:val="21"/>
              </w:rPr>
              <w:t>---|</w:t>
            </w:r>
            <w:r w:rsidRPr="00CE5A59">
              <w:rPr>
                <w:rFonts w:ascii="SimSun" w:eastAsia="SimSun" w:cs="SimSun" w:hint="eastAsia"/>
                <w:color w:val="000000" w:themeColor="text1"/>
                <w:kern w:val="0"/>
                <w:szCs w:val="21"/>
              </w:rPr>
              <w:t>—</w:t>
            </w:r>
            <w:r w:rsidRPr="00CE5A59">
              <w:rPr>
                <w:rFonts w:ascii="SimSun" w:eastAsia="SimSun" w:cs="SimSun"/>
                <w:color w:val="000000" w:themeColor="text1"/>
                <w:kern w:val="0"/>
                <w:szCs w:val="21"/>
              </w:rPr>
              <w:t>---|</w:t>
            </w:r>
            <w:r w:rsidRPr="00CE5A59">
              <w:rPr>
                <w:rFonts w:ascii="SimSun" w:eastAsia="SimSun" w:cs="SimSun" w:hint="eastAsia"/>
                <w:color w:val="000000" w:themeColor="text1"/>
                <w:kern w:val="0"/>
                <w:szCs w:val="21"/>
              </w:rPr>
              <w:t>—</w:t>
            </w:r>
            <w:r w:rsidRPr="00CE5A59">
              <w:rPr>
                <w:rFonts w:ascii="SimSun" w:eastAsia="SimSun" w:cs="SimSun"/>
                <w:color w:val="000000" w:themeColor="text1"/>
                <w:kern w:val="0"/>
                <w:szCs w:val="21"/>
              </w:rPr>
              <w:t>---|</w:t>
            </w:r>
            <w:r w:rsidRPr="00CE5A59">
              <w:rPr>
                <w:rFonts w:ascii="SimSun" w:eastAsia="SimSun" w:cs="SimSun" w:hint="eastAsia"/>
                <w:color w:val="000000" w:themeColor="text1"/>
                <w:kern w:val="0"/>
                <w:szCs w:val="21"/>
              </w:rPr>
              <w:t>—</w:t>
            </w:r>
            <w:r w:rsidRPr="00CE5A59">
              <w:rPr>
                <w:rFonts w:ascii="SimSun" w:eastAsia="SimSun" w:cs="SimSun"/>
                <w:color w:val="000000" w:themeColor="text1"/>
                <w:kern w:val="0"/>
                <w:szCs w:val="21"/>
              </w:rPr>
              <w:t>---|</w:t>
            </w:r>
            <w:r w:rsidRPr="00CE5A59">
              <w:rPr>
                <w:rFonts w:ascii="SimSun" w:eastAsia="SimSun" w:cs="SimSun" w:hint="eastAsia"/>
                <w:color w:val="000000" w:themeColor="text1"/>
                <w:kern w:val="0"/>
                <w:szCs w:val="21"/>
              </w:rPr>
              <w:t>—</w:t>
            </w:r>
            <w:r w:rsidRPr="00CE5A59">
              <w:rPr>
                <w:rFonts w:ascii="SimSun" w:eastAsia="SimSun" w:cs="SimSun"/>
                <w:color w:val="000000" w:themeColor="text1"/>
                <w:kern w:val="0"/>
                <w:szCs w:val="21"/>
              </w:rPr>
              <w:t>---|</w:t>
            </w:r>
            <w:r w:rsidRPr="00CE5A59">
              <w:rPr>
                <w:rFonts w:ascii="SimSun" w:eastAsia="SimSun" w:cs="SimSun" w:hint="eastAsia"/>
                <w:color w:val="000000" w:themeColor="text1"/>
                <w:kern w:val="0"/>
                <w:szCs w:val="21"/>
              </w:rPr>
              <w:t>—</w:t>
            </w:r>
            <w:r w:rsidRPr="00CE5A59">
              <w:rPr>
                <w:rFonts w:ascii="SimSun" w:eastAsia="SimSun" w:cs="SimSun"/>
                <w:color w:val="000000" w:themeColor="text1"/>
                <w:kern w:val="0"/>
                <w:szCs w:val="21"/>
              </w:rPr>
              <w:t>---|</w:t>
            </w:r>
            <w:r w:rsidRPr="00CE5A59">
              <w:rPr>
                <w:rFonts w:ascii="SimSun" w:eastAsia="SimSun" w:cs="SimSun" w:hint="eastAsia"/>
                <w:color w:val="000000" w:themeColor="text1"/>
                <w:kern w:val="0"/>
                <w:szCs w:val="21"/>
              </w:rPr>
              <w:t>—</w:t>
            </w:r>
            <w:r w:rsidRPr="00CE5A59">
              <w:rPr>
                <w:rFonts w:ascii="SimSun" w:eastAsia="SimSun" w:cs="SimSun"/>
                <w:color w:val="000000" w:themeColor="text1"/>
                <w:kern w:val="0"/>
                <w:szCs w:val="21"/>
              </w:rPr>
              <w:t>---|</w:t>
            </w:r>
            <w:r w:rsidRPr="00CE5A59">
              <w:rPr>
                <w:rFonts w:ascii="SimSun" w:eastAsia="SimSun" w:cs="SimSun" w:hint="eastAsia"/>
                <w:color w:val="000000" w:themeColor="text1"/>
                <w:kern w:val="0"/>
                <w:szCs w:val="21"/>
              </w:rPr>
              <w:t>—</w:t>
            </w:r>
            <w:r w:rsidRPr="00CE5A59">
              <w:rPr>
                <w:rFonts w:ascii="SimSun" w:eastAsia="SimSun" w:cs="SimSun"/>
                <w:color w:val="000000" w:themeColor="text1"/>
                <w:kern w:val="0"/>
                <w:szCs w:val="21"/>
              </w:rPr>
              <w:t>---|</w:t>
            </w:r>
            <w:r w:rsidRPr="00CE5A59">
              <w:rPr>
                <w:rFonts w:ascii="SimSun" w:eastAsia="SimSun" w:cs="SimSun" w:hint="eastAsia"/>
                <w:color w:val="000000" w:themeColor="text1"/>
                <w:kern w:val="0"/>
                <w:szCs w:val="21"/>
              </w:rPr>
              <w:t>—</w:t>
            </w:r>
            <w:r w:rsidRPr="00CE5A59">
              <w:rPr>
                <w:rFonts w:ascii="SimSun" w:eastAsia="SimSun" w:cs="SimSun"/>
                <w:color w:val="000000" w:themeColor="text1"/>
                <w:kern w:val="0"/>
                <w:szCs w:val="21"/>
              </w:rPr>
              <w:t>---|</w:t>
            </w:r>
          </w:p>
          <w:p w14:paraId="543933BB" w14:textId="77777777" w:rsidR="001138C9" w:rsidRPr="00CE5A59" w:rsidRDefault="001138C9" w:rsidP="001138C9">
            <w:pPr>
              <w:pStyle w:val="ListParagraph"/>
              <w:spacing w:line="360" w:lineRule="auto"/>
              <w:ind w:left="839"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5A5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     10    20    30    40    50    60    70    80    90    100</w:t>
            </w:r>
          </w:p>
          <w:p w14:paraId="235D001B" w14:textId="75C0AC0B" w:rsidR="002D55A2" w:rsidRPr="00D03C5A" w:rsidRDefault="002D55A2" w:rsidP="002D55A2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03C5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lease write the number you marked on the scale in the space below.</w:t>
            </w:r>
          </w:p>
          <w:p w14:paraId="4B027844" w14:textId="41D9CC79" w:rsidR="002D55A2" w:rsidRPr="002D55A2" w:rsidRDefault="002D55A2" w:rsidP="002D55A2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03C5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our health today =</w:t>
            </w:r>
            <w:r w:rsidRPr="002D55A2"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  <w:t xml:space="preserve">        </w:t>
            </w:r>
            <w:r w:rsidRPr="00D03C5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oints</w:t>
            </w:r>
          </w:p>
        </w:tc>
      </w:tr>
    </w:tbl>
    <w:p w14:paraId="07A2D9DA" w14:textId="1230BAAF" w:rsidR="009F6234" w:rsidRDefault="009F6234"/>
    <w:p w14:paraId="72767BAD" w14:textId="047772DB" w:rsidR="00291AE2" w:rsidRDefault="00291AE2"/>
    <w:p w14:paraId="78A8D43C" w14:textId="56003555" w:rsidR="006E4491" w:rsidRPr="00DE0BD7" w:rsidRDefault="00E2795E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001F58">
        <w:rPr>
          <w:rFonts w:ascii="Times New Roman" w:hAnsi="Times New Roman" w:cs="Times New Roman"/>
          <w:b/>
          <w:color w:val="000000" w:themeColor="text1"/>
          <w:szCs w:val="21"/>
        </w:rPr>
        <w:t xml:space="preserve">Section </w:t>
      </w:r>
      <w:r w:rsidR="00626D25">
        <w:rPr>
          <w:rFonts w:ascii="Times New Roman" w:hAnsi="Times New Roman" w:cs="Times New Roman"/>
          <w:b/>
          <w:color w:val="000000" w:themeColor="text1"/>
          <w:szCs w:val="21"/>
        </w:rPr>
        <w:t>2</w:t>
      </w:r>
      <w:r w:rsidRPr="00001F58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="006E4491" w:rsidRPr="00DE0BD7">
        <w:rPr>
          <w:rFonts w:ascii="Times New Roman" w:hAnsi="Times New Roman" w:cs="Times New Roman"/>
          <w:b/>
          <w:color w:val="000000" w:themeColor="text1"/>
          <w:szCs w:val="21"/>
        </w:rPr>
        <w:t>Risk of infection exposur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29"/>
      </w:tblGrid>
      <w:tr w:rsidR="006E4491" w:rsidRPr="00CE5A59" w14:paraId="70579A30" w14:textId="77777777" w:rsidTr="00EB7AA1">
        <w:tc>
          <w:tcPr>
            <w:tcW w:w="5000" w:type="pct"/>
            <w:shd w:val="clear" w:color="auto" w:fill="auto"/>
            <w:vAlign w:val="center"/>
          </w:tcPr>
          <w:p w14:paraId="415CE614" w14:textId="269BC1E3" w:rsidR="006E4491" w:rsidRPr="00551FFD" w:rsidRDefault="006E4491" w:rsidP="00551FFD">
            <w:pPr>
              <w:pStyle w:val="ListParagraph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551FF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Nowadays, </w:t>
            </w:r>
            <w:r w:rsidR="000C4B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w</w:t>
            </w:r>
            <w:r w:rsidRPr="00551FF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hat is the COVID-19 risk level in your community/village?</w:t>
            </w:r>
          </w:p>
          <w:p w14:paraId="170D3283" w14:textId="5677291A" w:rsidR="006E4491" w:rsidRPr="00551FFD" w:rsidRDefault="006E4491" w:rsidP="00551FFD">
            <w:pPr>
              <w:pStyle w:val="ListParagraph"/>
              <w:spacing w:line="360" w:lineRule="auto"/>
              <w:ind w:left="360" w:firstLineChars="0" w:firstLine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551FF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A</w:t>
            </w:r>
            <w:r w:rsidRPr="00551FF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High risk </w:t>
            </w:r>
            <w:r w:rsidR="000C4B4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  </w:t>
            </w:r>
            <w:r w:rsidRPr="00551FF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B Medium Risk </w:t>
            </w:r>
            <w:r w:rsidR="000C4B4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  </w:t>
            </w:r>
            <w:r w:rsidRPr="00551FF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C Low Risk</w:t>
            </w:r>
          </w:p>
        </w:tc>
      </w:tr>
      <w:tr w:rsidR="006E4491" w:rsidRPr="00680B51" w14:paraId="578ACC32" w14:textId="77777777" w:rsidTr="00EB7AA1">
        <w:tc>
          <w:tcPr>
            <w:tcW w:w="5000" w:type="pct"/>
            <w:shd w:val="clear" w:color="auto" w:fill="auto"/>
            <w:vAlign w:val="center"/>
          </w:tcPr>
          <w:p w14:paraId="7B0CA6E1" w14:textId="77777777" w:rsidR="006E4491" w:rsidRPr="00551FFD" w:rsidRDefault="006E4491" w:rsidP="00551FFD">
            <w:pPr>
              <w:pStyle w:val="ListParagraph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51FFD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ow about wearing a mask, washing hands and social distancing?</w:t>
            </w:r>
          </w:p>
          <w:p w14:paraId="3AF4AC82" w14:textId="2C21D887" w:rsidR="006E4491" w:rsidRPr="00551FFD" w:rsidRDefault="006E4491" w:rsidP="00551FFD">
            <w:pPr>
              <w:pStyle w:val="ListParagraph"/>
              <w:spacing w:line="360" w:lineRule="auto"/>
              <w:ind w:left="360" w:firstLineChars="0" w:firstLine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51FFD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. No</w:t>
            </w:r>
            <w:r w:rsidRPr="00551FFD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551FFD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. Occasionally</w:t>
            </w:r>
            <w:r w:rsidR="007B3BC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551FFD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C. Sometimes D. Often E. Always </w:t>
            </w:r>
          </w:p>
        </w:tc>
      </w:tr>
    </w:tbl>
    <w:p w14:paraId="193D5989" w14:textId="6B19D7DF" w:rsidR="006E4491" w:rsidRDefault="006E4491"/>
    <w:p w14:paraId="597B7C9F" w14:textId="7168CE47" w:rsidR="00646888" w:rsidRDefault="00646888"/>
    <w:p w14:paraId="5CBE76EC" w14:textId="798F2DAA" w:rsidR="00646888" w:rsidRPr="00500538" w:rsidRDefault="00E2795E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001F58">
        <w:rPr>
          <w:rFonts w:ascii="Times New Roman" w:hAnsi="Times New Roman" w:cs="Times New Roman"/>
          <w:b/>
          <w:color w:val="000000" w:themeColor="text1"/>
          <w:szCs w:val="21"/>
        </w:rPr>
        <w:t xml:space="preserve">Section </w:t>
      </w:r>
      <w:r w:rsidR="00626D25">
        <w:rPr>
          <w:rFonts w:ascii="Times New Roman" w:hAnsi="Times New Roman" w:cs="Times New Roman"/>
          <w:b/>
          <w:color w:val="000000" w:themeColor="text1"/>
          <w:szCs w:val="21"/>
        </w:rPr>
        <w:t>3</w:t>
      </w:r>
      <w:r w:rsidRPr="00001F58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="00646888" w:rsidRPr="00500538">
        <w:rPr>
          <w:rFonts w:ascii="Times New Roman" w:hAnsi="Times New Roman" w:cs="Times New Roman"/>
          <w:b/>
          <w:color w:val="000000" w:themeColor="text1"/>
          <w:szCs w:val="21"/>
        </w:rPr>
        <w:t>COVID-19 vaccine awareness and approach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29"/>
      </w:tblGrid>
      <w:tr w:rsidR="00500538" w:rsidRPr="00CE5A59" w14:paraId="50798146" w14:textId="77777777" w:rsidTr="00EB7AA1">
        <w:tc>
          <w:tcPr>
            <w:tcW w:w="5000" w:type="pct"/>
            <w:shd w:val="clear" w:color="auto" w:fill="auto"/>
            <w:vAlign w:val="center"/>
          </w:tcPr>
          <w:p w14:paraId="3987DC3A" w14:textId="77777777" w:rsidR="00500538" w:rsidRPr="00500538" w:rsidRDefault="00500538" w:rsidP="0050053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50053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1. Which of the following statements do you think is true? (Multiple options available)</w:t>
            </w:r>
          </w:p>
          <w:p w14:paraId="2C186F31" w14:textId="77777777" w:rsidR="00500538" w:rsidRPr="00500538" w:rsidRDefault="00500538" w:rsidP="00F265FB">
            <w:pPr>
              <w:pStyle w:val="ListParagraph"/>
              <w:spacing w:line="360" w:lineRule="auto"/>
              <w:ind w:left="357" w:firstLineChars="0" w:firstLine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50053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A People who have been infected with novel coronavirus should still receive the coronavirus vaccine.</w:t>
            </w:r>
          </w:p>
          <w:p w14:paraId="406E87A3" w14:textId="77777777" w:rsidR="00500538" w:rsidRPr="00500538" w:rsidRDefault="00500538" w:rsidP="00F265FB">
            <w:pPr>
              <w:pStyle w:val="ListParagraph"/>
              <w:spacing w:line="360" w:lineRule="auto"/>
              <w:ind w:left="357" w:firstLineChars="0" w:firstLine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50053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B COVID-19 vaccine is effective in preventing severe illness, hospitalization, and death caused by the current novel coronavirus.</w:t>
            </w:r>
          </w:p>
          <w:p w14:paraId="6B565413" w14:textId="77777777" w:rsidR="00500538" w:rsidRPr="00500538" w:rsidRDefault="00500538" w:rsidP="00F265FB">
            <w:pPr>
              <w:pStyle w:val="ListParagraph"/>
              <w:spacing w:line="360" w:lineRule="auto"/>
              <w:ind w:left="357" w:firstLineChars="0" w:firstLine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50053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C Always take protective measures (wearing masks, washing hands, social distancing, etc.) even </w:t>
            </w:r>
            <w:r w:rsidRPr="0050053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lastRenderedPageBreak/>
              <w:t>after being vaccinated against COVID-19.</w:t>
            </w:r>
          </w:p>
          <w:p w14:paraId="69E45144" w14:textId="77777777" w:rsidR="00500538" w:rsidRPr="00500538" w:rsidRDefault="00500538" w:rsidP="00F265FB">
            <w:pPr>
              <w:pStyle w:val="ListParagraph"/>
              <w:spacing w:line="360" w:lineRule="auto"/>
              <w:ind w:left="357" w:firstLineChars="0" w:firstLine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50053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D Different types of COVID-19 vaccines are safe and effective for booster and basic injections.</w:t>
            </w:r>
          </w:p>
          <w:p w14:paraId="770E7AFC" w14:textId="77777777" w:rsidR="00500538" w:rsidRPr="00500538" w:rsidRDefault="00500538" w:rsidP="00F265FB">
            <w:pPr>
              <w:pStyle w:val="ListParagraph"/>
              <w:spacing w:line="360" w:lineRule="auto"/>
              <w:ind w:left="357" w:firstLineChars="0" w:firstLine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50053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E They may also infect novel coronavirus after completing the entire course of COVID-19 vaccination.</w:t>
            </w:r>
          </w:p>
          <w:p w14:paraId="01911B39" w14:textId="77777777" w:rsidR="00500538" w:rsidRPr="00500538" w:rsidRDefault="00500538" w:rsidP="00F265FB">
            <w:pPr>
              <w:pStyle w:val="ListParagraph"/>
              <w:spacing w:line="360" w:lineRule="auto"/>
              <w:ind w:left="357" w:firstLineChars="0" w:firstLine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50053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F In most people, the vaccine is effective against severe illness and death for at least six months.</w:t>
            </w:r>
          </w:p>
          <w:p w14:paraId="36CE0EFB" w14:textId="77777777" w:rsidR="00500538" w:rsidRPr="00500538" w:rsidRDefault="00500538" w:rsidP="00F265FB">
            <w:pPr>
              <w:pStyle w:val="ListParagraph"/>
              <w:spacing w:line="360" w:lineRule="auto"/>
              <w:ind w:left="357" w:firstLineChars="0" w:firstLine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50053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G 4 to 6 months after the completion of the basic injection, you can receive a booster injection of COVID-19 vaccine to protect against severe disease.</w:t>
            </w:r>
          </w:p>
          <w:p w14:paraId="1A2192A5" w14:textId="77777777" w:rsidR="00500538" w:rsidRPr="00500538" w:rsidRDefault="00500538" w:rsidP="00F265FB">
            <w:pPr>
              <w:pStyle w:val="ListParagraph"/>
              <w:spacing w:line="360" w:lineRule="auto"/>
              <w:ind w:left="357" w:firstLineChars="0" w:firstLine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50053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H While taking antibiotics, you can get the COVID-19 vaccine.</w:t>
            </w:r>
          </w:p>
          <w:p w14:paraId="522E2CCC" w14:textId="1503929E" w:rsidR="00500538" w:rsidRPr="00500538" w:rsidRDefault="00500538" w:rsidP="00F265FB">
            <w:pPr>
              <w:pStyle w:val="ListParagraph"/>
              <w:spacing w:line="360" w:lineRule="auto"/>
              <w:ind w:left="357" w:firstLineChars="0" w:firstLine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50053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I Women who are planning to be pregnant, pregnant or breastfeeding can be vaccinated against COVID-19.</w:t>
            </w:r>
          </w:p>
        </w:tc>
      </w:tr>
      <w:tr w:rsidR="00500538" w:rsidRPr="00680B51" w14:paraId="2DCCFFE2" w14:textId="77777777" w:rsidTr="00EB7AA1">
        <w:tc>
          <w:tcPr>
            <w:tcW w:w="5000" w:type="pct"/>
            <w:shd w:val="clear" w:color="auto" w:fill="auto"/>
            <w:vAlign w:val="center"/>
          </w:tcPr>
          <w:p w14:paraId="46AA6E0B" w14:textId="2F8D8637" w:rsidR="00500538" w:rsidRPr="00500538" w:rsidRDefault="00500538" w:rsidP="00500538">
            <w:pPr>
              <w:pStyle w:val="ListParagraph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0053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lastRenderedPageBreak/>
              <w:t xml:space="preserve"> Which of the following channels do you obtain information about the COVID-19 booster vaccine?</w:t>
            </w:r>
          </w:p>
          <w:p w14:paraId="134C850C" w14:textId="0AB64752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0053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A </w:t>
            </w:r>
            <w:proofErr w:type="spellStart"/>
            <w:r w:rsidRPr="0050053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Wechat</w:t>
            </w:r>
            <w:proofErr w:type="spellEnd"/>
            <w:r w:rsidRPr="0050053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, QQ, </w:t>
            </w:r>
            <w:proofErr w:type="spellStart"/>
            <w:r w:rsidRPr="0050053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Weibo</w:t>
            </w:r>
            <w:proofErr w:type="spellEnd"/>
            <w:r w:rsidRPr="0050053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 forum/community, network broadcast platform, network video platform, etc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.</w:t>
            </w:r>
          </w:p>
          <w:p w14:paraId="37A051F1" w14:textId="0DDAB982" w:rsid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0053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 television, radio, newspapers and periodicals and their new media applications and accounts Medical treatment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.</w:t>
            </w:r>
            <w:r w:rsidRPr="0050053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</w:p>
          <w:p w14:paraId="383C2200" w14:textId="1B0B63DB" w:rsid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0053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 commercial portal websites and commercial news clients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.</w:t>
            </w:r>
            <w:r w:rsidRPr="0050053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</w:p>
          <w:p w14:paraId="414D518E" w14:textId="1F0281CE" w:rsid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0053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 health care professionals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.</w:t>
            </w:r>
            <w:r w:rsidRPr="0050053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</w:p>
          <w:p w14:paraId="4ECE5595" w14:textId="3E3A8CFC" w:rsid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0053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 members of communities or village committees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.</w:t>
            </w:r>
            <w:r w:rsidRPr="0050053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</w:p>
          <w:p w14:paraId="5077459C" w14:textId="673F6E85" w:rsid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0053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 family members, friends, colleagues and other surrounding people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.</w:t>
            </w:r>
            <w:r w:rsidRPr="0050053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</w:p>
          <w:p w14:paraId="0D2A60B7" w14:textId="077FCF65" w:rsidR="00500538" w:rsidRPr="00551FFD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0053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 others _____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.</w:t>
            </w:r>
          </w:p>
        </w:tc>
      </w:tr>
    </w:tbl>
    <w:p w14:paraId="0F79933F" w14:textId="6362B363" w:rsidR="00500538" w:rsidRDefault="00500538"/>
    <w:p w14:paraId="5C88D1C7" w14:textId="07E49FF4" w:rsidR="00500538" w:rsidRDefault="00500538"/>
    <w:p w14:paraId="68D91341" w14:textId="67B66E40" w:rsidR="00500538" w:rsidRPr="00500538" w:rsidRDefault="00E2795E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001F58">
        <w:rPr>
          <w:rFonts w:ascii="Times New Roman" w:hAnsi="Times New Roman" w:cs="Times New Roman"/>
          <w:b/>
          <w:color w:val="000000" w:themeColor="text1"/>
          <w:szCs w:val="21"/>
        </w:rPr>
        <w:t xml:space="preserve">Section </w:t>
      </w:r>
      <w:r w:rsidR="00626D25">
        <w:rPr>
          <w:rFonts w:ascii="Times New Roman" w:hAnsi="Times New Roman" w:cs="Times New Roman"/>
          <w:b/>
          <w:color w:val="000000" w:themeColor="text1"/>
          <w:szCs w:val="21"/>
        </w:rPr>
        <w:t>4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001F58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500538" w:rsidRPr="00500538">
        <w:rPr>
          <w:rFonts w:ascii="Times New Roman" w:hAnsi="Times New Roman" w:cs="Times New Roman" w:hint="eastAsia"/>
          <w:b/>
          <w:color w:val="000000" w:themeColor="text1"/>
          <w:szCs w:val="21"/>
        </w:rPr>
        <w:t>Self</w:t>
      </w:r>
      <w:r w:rsidR="00500538" w:rsidRPr="00500538">
        <w:rPr>
          <w:rFonts w:ascii="Times New Roman" w:hAnsi="Times New Roman" w:cs="Times New Roman"/>
          <w:b/>
          <w:color w:val="000000" w:themeColor="text1"/>
          <w:szCs w:val="21"/>
        </w:rPr>
        <w:t>-</w:t>
      </w:r>
      <w:r w:rsidR="00500538" w:rsidRPr="00500538">
        <w:rPr>
          <w:rFonts w:ascii="Times New Roman" w:hAnsi="Times New Roman" w:cs="Times New Roman" w:hint="eastAsia"/>
          <w:b/>
          <w:color w:val="000000" w:themeColor="text1"/>
          <w:szCs w:val="21"/>
        </w:rPr>
        <w:t>perceived state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251"/>
        <w:gridCol w:w="940"/>
        <w:gridCol w:w="916"/>
        <w:gridCol w:w="811"/>
        <w:gridCol w:w="671"/>
        <w:gridCol w:w="940"/>
      </w:tblGrid>
      <w:tr w:rsidR="00500538" w:rsidRPr="00500538" w14:paraId="72D2EF1A" w14:textId="77777777" w:rsidTr="00EB7AA1">
        <w:trPr>
          <w:jc w:val="center"/>
        </w:trPr>
        <w:tc>
          <w:tcPr>
            <w:tcW w:w="2597" w:type="pct"/>
            <w:vAlign w:val="center"/>
          </w:tcPr>
          <w:p w14:paraId="1455B568" w14:textId="63E39F5A" w:rsidR="00500538" w:rsidRPr="00500538" w:rsidRDefault="00500538" w:rsidP="00500538">
            <w:pPr>
              <w:spacing w:line="360" w:lineRule="auto"/>
              <w:rPr>
                <w:color w:val="000000" w:themeColor="text1"/>
                <w:szCs w:val="21"/>
              </w:rPr>
            </w:pPr>
          </w:p>
        </w:tc>
        <w:tc>
          <w:tcPr>
            <w:tcW w:w="544" w:type="pct"/>
            <w:vAlign w:val="center"/>
          </w:tcPr>
          <w:p w14:paraId="371D0BFB" w14:textId="77777777" w:rsidR="00500538" w:rsidRPr="00500538" w:rsidRDefault="00500538" w:rsidP="006F47BB">
            <w:pPr>
              <w:pStyle w:val="ListParagraph"/>
              <w:spacing w:line="360" w:lineRule="auto"/>
              <w:ind w:firstLineChars="0" w:firstLine="0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Strongly disagree</w:t>
            </w:r>
          </w:p>
        </w:tc>
        <w:tc>
          <w:tcPr>
            <w:tcW w:w="542" w:type="pct"/>
            <w:vAlign w:val="center"/>
          </w:tcPr>
          <w:p w14:paraId="706174AC" w14:textId="77777777" w:rsidR="00500538" w:rsidRPr="00500538" w:rsidRDefault="00500538" w:rsidP="006F47BB">
            <w:pPr>
              <w:pStyle w:val="ListParagraph"/>
              <w:spacing w:line="360" w:lineRule="auto"/>
              <w:ind w:firstLineChars="0" w:firstLine="0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disagree</w:t>
            </w:r>
          </w:p>
        </w:tc>
        <w:tc>
          <w:tcPr>
            <w:tcW w:w="389" w:type="pct"/>
            <w:vAlign w:val="center"/>
          </w:tcPr>
          <w:p w14:paraId="65C5D82D" w14:textId="77777777" w:rsidR="00500538" w:rsidRPr="00500538" w:rsidRDefault="00500538" w:rsidP="006F47BB">
            <w:pPr>
              <w:pStyle w:val="ListParagraph"/>
              <w:spacing w:line="360" w:lineRule="auto"/>
              <w:ind w:firstLineChars="0" w:firstLine="0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n</w:t>
            </w:r>
            <w:r w:rsidRPr="00500538">
              <w:rPr>
                <w:color w:val="000000" w:themeColor="text1"/>
                <w:kern w:val="2"/>
                <w:sz w:val="21"/>
                <w:szCs w:val="21"/>
              </w:rPr>
              <w:t>ormal</w:t>
            </w:r>
          </w:p>
        </w:tc>
        <w:tc>
          <w:tcPr>
            <w:tcW w:w="465" w:type="pct"/>
            <w:vAlign w:val="center"/>
          </w:tcPr>
          <w:p w14:paraId="7203338D" w14:textId="77777777" w:rsidR="00500538" w:rsidRPr="00500538" w:rsidRDefault="00500538" w:rsidP="006F47BB">
            <w:pPr>
              <w:pStyle w:val="ListParagraph"/>
              <w:spacing w:line="360" w:lineRule="auto"/>
              <w:ind w:firstLineChars="0" w:firstLine="0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a</w:t>
            </w:r>
            <w:r w:rsidRPr="00500538">
              <w:rPr>
                <w:color w:val="000000" w:themeColor="text1"/>
                <w:kern w:val="2"/>
                <w:sz w:val="21"/>
                <w:szCs w:val="21"/>
              </w:rPr>
              <w:t>gree</w:t>
            </w:r>
          </w:p>
        </w:tc>
        <w:tc>
          <w:tcPr>
            <w:tcW w:w="463" w:type="pct"/>
            <w:vAlign w:val="center"/>
          </w:tcPr>
          <w:p w14:paraId="7FDD9610" w14:textId="77777777" w:rsidR="00500538" w:rsidRPr="00500538" w:rsidRDefault="00500538" w:rsidP="006F47BB">
            <w:pPr>
              <w:pStyle w:val="ListParagraph"/>
              <w:spacing w:line="360" w:lineRule="auto"/>
              <w:ind w:firstLineChars="0" w:firstLine="0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Strongly agree</w:t>
            </w:r>
          </w:p>
        </w:tc>
      </w:tr>
      <w:tr w:rsidR="00500538" w:rsidRPr="00500538" w14:paraId="2825197E" w14:textId="77777777" w:rsidTr="00EB7AA1">
        <w:trPr>
          <w:jc w:val="center"/>
        </w:trPr>
        <w:tc>
          <w:tcPr>
            <w:tcW w:w="2597" w:type="pct"/>
          </w:tcPr>
          <w:p w14:paraId="212BAC10" w14:textId="77777777" w:rsidR="00500538" w:rsidRPr="00500538" w:rsidRDefault="00500538" w:rsidP="002207BF">
            <w:pPr>
              <w:pStyle w:val="ListParagraph"/>
              <w:spacing w:line="360" w:lineRule="auto"/>
              <w:ind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  <w:r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1) Infection with COVID-19 is fatal</w:t>
            </w:r>
          </w:p>
        </w:tc>
        <w:tc>
          <w:tcPr>
            <w:tcW w:w="544" w:type="pct"/>
            <w:vAlign w:val="center"/>
          </w:tcPr>
          <w:p w14:paraId="23749FC8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vAlign w:val="center"/>
          </w:tcPr>
          <w:p w14:paraId="4C227773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614D4EAB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5" w:type="pct"/>
            <w:vAlign w:val="center"/>
          </w:tcPr>
          <w:p w14:paraId="6DCFD26E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3" w:type="pct"/>
            <w:vAlign w:val="center"/>
          </w:tcPr>
          <w:p w14:paraId="58C8BDC5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500538" w:rsidRPr="00500538" w14:paraId="4887F868" w14:textId="77777777" w:rsidTr="00EB7AA1">
        <w:trPr>
          <w:jc w:val="center"/>
        </w:trPr>
        <w:tc>
          <w:tcPr>
            <w:tcW w:w="2597" w:type="pct"/>
          </w:tcPr>
          <w:p w14:paraId="324FB1F8" w14:textId="77777777" w:rsidR="00500538" w:rsidRPr="00500538" w:rsidRDefault="00500538" w:rsidP="002207BF">
            <w:pPr>
              <w:pStyle w:val="ListParagraph"/>
              <w:spacing w:line="360" w:lineRule="auto"/>
              <w:ind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  <w:r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2) There are many sequelae after COVID-19 is cured</w:t>
            </w:r>
          </w:p>
        </w:tc>
        <w:tc>
          <w:tcPr>
            <w:tcW w:w="544" w:type="pct"/>
            <w:vAlign w:val="center"/>
          </w:tcPr>
          <w:p w14:paraId="366B3D9A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vAlign w:val="center"/>
          </w:tcPr>
          <w:p w14:paraId="4B2713DD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3531D3BC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5" w:type="pct"/>
            <w:vAlign w:val="center"/>
          </w:tcPr>
          <w:p w14:paraId="5394B3F4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3" w:type="pct"/>
            <w:vAlign w:val="center"/>
          </w:tcPr>
          <w:p w14:paraId="0AC87D9F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500538" w:rsidRPr="00500538" w14:paraId="1966562E" w14:textId="77777777" w:rsidTr="00EB7AA1">
        <w:trPr>
          <w:trHeight w:val="98"/>
          <w:jc w:val="center"/>
        </w:trPr>
        <w:tc>
          <w:tcPr>
            <w:tcW w:w="2597" w:type="pct"/>
          </w:tcPr>
          <w:p w14:paraId="235177BD" w14:textId="77777777" w:rsidR="00500538" w:rsidRPr="00500538" w:rsidRDefault="00500538" w:rsidP="002207BF">
            <w:pPr>
              <w:pStyle w:val="ListParagraph"/>
              <w:spacing w:line="360" w:lineRule="auto"/>
              <w:ind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  <w:r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3) Novel coronavirus infection will greatly affect life</w:t>
            </w:r>
          </w:p>
        </w:tc>
        <w:tc>
          <w:tcPr>
            <w:tcW w:w="544" w:type="pct"/>
            <w:vAlign w:val="center"/>
          </w:tcPr>
          <w:p w14:paraId="076B4BDB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vAlign w:val="center"/>
          </w:tcPr>
          <w:p w14:paraId="3A49BAE5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3993AEB8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5" w:type="pct"/>
            <w:vAlign w:val="center"/>
          </w:tcPr>
          <w:p w14:paraId="71A2A647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3" w:type="pct"/>
            <w:vAlign w:val="center"/>
          </w:tcPr>
          <w:p w14:paraId="07D1DF0B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500538" w:rsidRPr="00500538" w14:paraId="023A73CC" w14:textId="77777777" w:rsidTr="00EB7AA1">
        <w:trPr>
          <w:jc w:val="center"/>
        </w:trPr>
        <w:tc>
          <w:tcPr>
            <w:tcW w:w="2597" w:type="pct"/>
          </w:tcPr>
          <w:p w14:paraId="0604EA7F" w14:textId="6BB78D2D" w:rsidR="00500538" w:rsidRPr="00500538" w:rsidRDefault="00060295" w:rsidP="002207BF">
            <w:pPr>
              <w:pStyle w:val="ListParagraph"/>
              <w:spacing w:line="360" w:lineRule="auto"/>
              <w:ind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>4</w:t>
            </w:r>
            <w:r w:rsidR="00500538"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) I have a good chance to contact novel coronavirus</w:t>
            </w:r>
          </w:p>
        </w:tc>
        <w:tc>
          <w:tcPr>
            <w:tcW w:w="544" w:type="pct"/>
            <w:vAlign w:val="center"/>
          </w:tcPr>
          <w:p w14:paraId="05A4BE11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vAlign w:val="center"/>
          </w:tcPr>
          <w:p w14:paraId="1C1C40EF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02F3D17E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5" w:type="pct"/>
            <w:vAlign w:val="center"/>
          </w:tcPr>
          <w:p w14:paraId="5EB878E2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3" w:type="pct"/>
            <w:vAlign w:val="center"/>
          </w:tcPr>
          <w:p w14:paraId="66025317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500538" w:rsidRPr="00500538" w14:paraId="55348FF4" w14:textId="77777777" w:rsidTr="00EB7AA1">
        <w:trPr>
          <w:jc w:val="center"/>
        </w:trPr>
        <w:tc>
          <w:tcPr>
            <w:tcW w:w="2597" w:type="pct"/>
          </w:tcPr>
          <w:p w14:paraId="177915CE" w14:textId="24F5B938" w:rsidR="00500538" w:rsidRPr="00500538" w:rsidRDefault="00060295" w:rsidP="002207BF">
            <w:pPr>
              <w:pStyle w:val="ListParagraph"/>
              <w:spacing w:line="360" w:lineRule="auto"/>
              <w:ind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>5</w:t>
            </w:r>
            <w:r w:rsidR="00500538"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) I am at high risk of contracting COVID-19</w:t>
            </w:r>
          </w:p>
        </w:tc>
        <w:tc>
          <w:tcPr>
            <w:tcW w:w="544" w:type="pct"/>
            <w:vAlign w:val="center"/>
          </w:tcPr>
          <w:p w14:paraId="1B463843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vAlign w:val="center"/>
          </w:tcPr>
          <w:p w14:paraId="6FE92433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5E1EABC4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5" w:type="pct"/>
            <w:vAlign w:val="center"/>
          </w:tcPr>
          <w:p w14:paraId="59B06621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3" w:type="pct"/>
            <w:vAlign w:val="center"/>
          </w:tcPr>
          <w:p w14:paraId="5F4AD75A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500538" w:rsidRPr="00500538" w14:paraId="46A3036D" w14:textId="77777777" w:rsidTr="00EB7AA1">
        <w:trPr>
          <w:jc w:val="center"/>
        </w:trPr>
        <w:tc>
          <w:tcPr>
            <w:tcW w:w="2597" w:type="pct"/>
          </w:tcPr>
          <w:p w14:paraId="5C8371EF" w14:textId="0E60254D" w:rsidR="00500538" w:rsidRPr="00500538" w:rsidRDefault="00060295" w:rsidP="002207BF">
            <w:pPr>
              <w:pStyle w:val="ListParagraph"/>
              <w:spacing w:line="360" w:lineRule="auto"/>
              <w:ind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>6</w:t>
            </w:r>
            <w:r w:rsidR="00500538"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) Inoculation with booster needles of COVID-19 vaccine can significantly reduce the risk of novel coronavirus infection</w:t>
            </w:r>
          </w:p>
        </w:tc>
        <w:tc>
          <w:tcPr>
            <w:tcW w:w="544" w:type="pct"/>
            <w:vAlign w:val="center"/>
          </w:tcPr>
          <w:p w14:paraId="39B6C60D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vAlign w:val="center"/>
          </w:tcPr>
          <w:p w14:paraId="33D8AD9A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1A88AE5C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5" w:type="pct"/>
            <w:vAlign w:val="center"/>
          </w:tcPr>
          <w:p w14:paraId="0895C8DB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3" w:type="pct"/>
            <w:vAlign w:val="center"/>
          </w:tcPr>
          <w:p w14:paraId="75472D55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500538" w:rsidRPr="00500538" w14:paraId="3E5A491B" w14:textId="77777777" w:rsidTr="00EB7AA1">
        <w:trPr>
          <w:jc w:val="center"/>
        </w:trPr>
        <w:tc>
          <w:tcPr>
            <w:tcW w:w="2597" w:type="pct"/>
          </w:tcPr>
          <w:p w14:paraId="76C735A6" w14:textId="6D608816" w:rsidR="00500538" w:rsidRPr="00500538" w:rsidRDefault="00060295" w:rsidP="002207BF">
            <w:pPr>
              <w:pStyle w:val="ListParagraph"/>
              <w:spacing w:line="360" w:lineRule="auto"/>
              <w:ind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>7</w:t>
            </w:r>
            <w:r w:rsidR="00500538"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 xml:space="preserve">) Vaccination strengthens the health benefits </w:t>
            </w:r>
            <w:r w:rsidR="00500538"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lastRenderedPageBreak/>
              <w:t>of those around you</w:t>
            </w:r>
          </w:p>
        </w:tc>
        <w:tc>
          <w:tcPr>
            <w:tcW w:w="544" w:type="pct"/>
            <w:vAlign w:val="center"/>
          </w:tcPr>
          <w:p w14:paraId="53622554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vAlign w:val="center"/>
          </w:tcPr>
          <w:p w14:paraId="773EE373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42A8AE1C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5" w:type="pct"/>
            <w:vAlign w:val="center"/>
          </w:tcPr>
          <w:p w14:paraId="5C2C4169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3" w:type="pct"/>
            <w:vAlign w:val="center"/>
          </w:tcPr>
          <w:p w14:paraId="28D63FCC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500538" w:rsidRPr="00500538" w14:paraId="5B6EF456" w14:textId="77777777" w:rsidTr="00EB7AA1">
        <w:trPr>
          <w:jc w:val="center"/>
        </w:trPr>
        <w:tc>
          <w:tcPr>
            <w:tcW w:w="2597" w:type="pct"/>
          </w:tcPr>
          <w:p w14:paraId="28B35C0A" w14:textId="7597F538" w:rsidR="00500538" w:rsidRPr="00500538" w:rsidRDefault="00060295" w:rsidP="002207BF">
            <w:pPr>
              <w:pStyle w:val="ListParagraph"/>
              <w:spacing w:line="360" w:lineRule="auto"/>
              <w:ind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lastRenderedPageBreak/>
              <w:t>8</w:t>
            </w:r>
            <w:r w:rsidR="00500538"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) Getting a booster shot of the COVID-19 vaccine will help me get back to my normal life before the pandemic</w:t>
            </w:r>
          </w:p>
        </w:tc>
        <w:tc>
          <w:tcPr>
            <w:tcW w:w="544" w:type="pct"/>
            <w:vAlign w:val="center"/>
          </w:tcPr>
          <w:p w14:paraId="03DEAD33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vAlign w:val="center"/>
          </w:tcPr>
          <w:p w14:paraId="10A72E89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78B0E94D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5" w:type="pct"/>
            <w:vAlign w:val="center"/>
          </w:tcPr>
          <w:p w14:paraId="35F31D45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3" w:type="pct"/>
            <w:vAlign w:val="center"/>
          </w:tcPr>
          <w:p w14:paraId="4AB6A1EE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500538" w:rsidRPr="00500538" w14:paraId="5D5D0FE5" w14:textId="77777777" w:rsidTr="00EB7AA1">
        <w:trPr>
          <w:jc w:val="center"/>
        </w:trPr>
        <w:tc>
          <w:tcPr>
            <w:tcW w:w="2597" w:type="pct"/>
          </w:tcPr>
          <w:p w14:paraId="4AA06F04" w14:textId="6DB32065" w:rsidR="00500538" w:rsidRPr="00500538" w:rsidRDefault="00060295" w:rsidP="002207BF">
            <w:pPr>
              <w:pStyle w:val="ListParagraph"/>
              <w:spacing w:line="360" w:lineRule="auto"/>
              <w:ind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>9</w:t>
            </w:r>
            <w:r w:rsidR="00500538"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) I don't trust the manufacturers of the booster shot</w:t>
            </w:r>
          </w:p>
        </w:tc>
        <w:tc>
          <w:tcPr>
            <w:tcW w:w="544" w:type="pct"/>
            <w:vAlign w:val="center"/>
          </w:tcPr>
          <w:p w14:paraId="07CFDC40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vAlign w:val="center"/>
          </w:tcPr>
          <w:p w14:paraId="4C413706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7CE8CEB9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5" w:type="pct"/>
            <w:vAlign w:val="center"/>
          </w:tcPr>
          <w:p w14:paraId="0A4F7E7B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3" w:type="pct"/>
            <w:vAlign w:val="center"/>
          </w:tcPr>
          <w:p w14:paraId="26B3DE1F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500538" w:rsidRPr="00500538" w14:paraId="7DB31572" w14:textId="77777777" w:rsidTr="00EB7AA1">
        <w:trPr>
          <w:jc w:val="center"/>
        </w:trPr>
        <w:tc>
          <w:tcPr>
            <w:tcW w:w="2597" w:type="pct"/>
          </w:tcPr>
          <w:p w14:paraId="5637ACB7" w14:textId="46C63F64" w:rsidR="00500538" w:rsidRPr="00500538" w:rsidRDefault="00060295" w:rsidP="002207BF">
            <w:pPr>
              <w:pStyle w:val="ListParagraph"/>
              <w:spacing w:line="360" w:lineRule="auto"/>
              <w:ind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>10</w:t>
            </w:r>
            <w:r w:rsidR="00500538"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) I don't trust the vaccinator of the booster shot</w:t>
            </w:r>
          </w:p>
        </w:tc>
        <w:tc>
          <w:tcPr>
            <w:tcW w:w="544" w:type="pct"/>
            <w:vAlign w:val="center"/>
          </w:tcPr>
          <w:p w14:paraId="30E9D13B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vAlign w:val="center"/>
          </w:tcPr>
          <w:p w14:paraId="150C9BBA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1FBEF980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5" w:type="pct"/>
            <w:vAlign w:val="center"/>
          </w:tcPr>
          <w:p w14:paraId="7C766F8D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3" w:type="pct"/>
            <w:vAlign w:val="center"/>
          </w:tcPr>
          <w:p w14:paraId="66A25C12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500538" w:rsidRPr="00500538" w14:paraId="5A6B417B" w14:textId="77777777" w:rsidTr="00EB7AA1">
        <w:trPr>
          <w:jc w:val="center"/>
        </w:trPr>
        <w:tc>
          <w:tcPr>
            <w:tcW w:w="2597" w:type="pct"/>
          </w:tcPr>
          <w:p w14:paraId="5A4AC0BB" w14:textId="1223B58E" w:rsidR="00500538" w:rsidRPr="00500538" w:rsidRDefault="00060295" w:rsidP="002207BF">
            <w:pPr>
              <w:pStyle w:val="ListParagraph"/>
              <w:spacing w:line="360" w:lineRule="auto"/>
              <w:ind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>11</w:t>
            </w:r>
            <w:r w:rsidR="00500538"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) I am concerned about the safety of the booster shot</w:t>
            </w:r>
          </w:p>
        </w:tc>
        <w:tc>
          <w:tcPr>
            <w:tcW w:w="544" w:type="pct"/>
            <w:vAlign w:val="center"/>
          </w:tcPr>
          <w:p w14:paraId="00D0ABC4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vAlign w:val="center"/>
          </w:tcPr>
          <w:p w14:paraId="605A2BE8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7E535BD7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5" w:type="pct"/>
            <w:vAlign w:val="center"/>
          </w:tcPr>
          <w:p w14:paraId="5EF7365F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3" w:type="pct"/>
            <w:vAlign w:val="center"/>
          </w:tcPr>
          <w:p w14:paraId="4CEDD0AC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500538" w:rsidRPr="00500538" w14:paraId="722D508C" w14:textId="77777777" w:rsidTr="00EB7AA1">
        <w:trPr>
          <w:jc w:val="center"/>
        </w:trPr>
        <w:tc>
          <w:tcPr>
            <w:tcW w:w="2597" w:type="pct"/>
          </w:tcPr>
          <w:p w14:paraId="5FBBF435" w14:textId="55707B00" w:rsidR="00500538" w:rsidRPr="00500538" w:rsidRDefault="00060295" w:rsidP="002207BF">
            <w:pPr>
              <w:pStyle w:val="ListParagraph"/>
              <w:spacing w:line="360" w:lineRule="auto"/>
              <w:ind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>12</w:t>
            </w:r>
            <w:r w:rsidR="00500538"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) I am concerned about the effectiveness of the COVID-19 booster shot</w:t>
            </w:r>
          </w:p>
        </w:tc>
        <w:tc>
          <w:tcPr>
            <w:tcW w:w="544" w:type="pct"/>
            <w:vAlign w:val="center"/>
          </w:tcPr>
          <w:p w14:paraId="48947E01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vAlign w:val="center"/>
          </w:tcPr>
          <w:p w14:paraId="03B2C3A9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7C08CEF5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5" w:type="pct"/>
            <w:vAlign w:val="center"/>
          </w:tcPr>
          <w:p w14:paraId="78F87F6B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3" w:type="pct"/>
            <w:vAlign w:val="center"/>
          </w:tcPr>
          <w:p w14:paraId="703D13CB" w14:textId="77777777" w:rsidR="00500538" w:rsidRPr="00500538" w:rsidRDefault="00500538" w:rsidP="00500538">
            <w:pPr>
              <w:pStyle w:val="ListParagraph"/>
              <w:spacing w:line="360" w:lineRule="auto"/>
              <w:ind w:left="360" w:firstLineChars="0" w:firstLine="0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</w:tbl>
    <w:p w14:paraId="1550717B" w14:textId="4A1E4A82" w:rsidR="00500538" w:rsidRDefault="00500538"/>
    <w:p w14:paraId="071D3A5E" w14:textId="77474553" w:rsidR="00500538" w:rsidRPr="00500538" w:rsidRDefault="00E2795E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001F58">
        <w:rPr>
          <w:rFonts w:ascii="Times New Roman" w:hAnsi="Times New Roman" w:cs="Times New Roman"/>
          <w:b/>
          <w:color w:val="000000" w:themeColor="text1"/>
          <w:szCs w:val="21"/>
        </w:rPr>
        <w:t xml:space="preserve">Section </w:t>
      </w:r>
      <w:r w:rsidR="00626D25">
        <w:rPr>
          <w:rFonts w:ascii="Times New Roman" w:hAnsi="Times New Roman" w:cs="Times New Roman"/>
          <w:b/>
          <w:color w:val="000000" w:themeColor="text1"/>
          <w:szCs w:val="21"/>
        </w:rPr>
        <w:t>5</w:t>
      </w:r>
      <w:r w:rsidRPr="00001F58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="00500538" w:rsidRPr="00500538">
        <w:rPr>
          <w:rFonts w:ascii="Times New Roman" w:hAnsi="Times New Roman" w:cs="Times New Roman"/>
          <w:b/>
          <w:color w:val="000000" w:themeColor="text1"/>
          <w:szCs w:val="21"/>
        </w:rPr>
        <w:t>Self-efficiency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251"/>
        <w:gridCol w:w="940"/>
        <w:gridCol w:w="916"/>
        <w:gridCol w:w="811"/>
        <w:gridCol w:w="671"/>
        <w:gridCol w:w="940"/>
      </w:tblGrid>
      <w:tr w:rsidR="00500538" w:rsidRPr="00500538" w14:paraId="77D74366" w14:textId="77777777" w:rsidTr="00EB7AA1">
        <w:trPr>
          <w:jc w:val="center"/>
        </w:trPr>
        <w:tc>
          <w:tcPr>
            <w:tcW w:w="2597" w:type="pct"/>
            <w:vAlign w:val="center"/>
          </w:tcPr>
          <w:p w14:paraId="06AA7A2A" w14:textId="3C197385" w:rsidR="00500538" w:rsidRPr="00500538" w:rsidRDefault="00500538" w:rsidP="00500538">
            <w:pPr>
              <w:spacing w:line="400" w:lineRule="exact"/>
              <w:jc w:val="both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4" w:type="pct"/>
            <w:vAlign w:val="center"/>
          </w:tcPr>
          <w:p w14:paraId="551D46D8" w14:textId="77777777" w:rsidR="00500538" w:rsidRPr="00500538" w:rsidRDefault="00500538" w:rsidP="00EB7AA1">
            <w:pPr>
              <w:spacing w:line="400" w:lineRule="exact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Strongly disagree</w:t>
            </w:r>
          </w:p>
        </w:tc>
        <w:tc>
          <w:tcPr>
            <w:tcW w:w="542" w:type="pct"/>
            <w:vAlign w:val="center"/>
          </w:tcPr>
          <w:p w14:paraId="5F339F0A" w14:textId="77777777" w:rsidR="00500538" w:rsidRPr="00500538" w:rsidRDefault="00500538" w:rsidP="00EB7AA1">
            <w:pPr>
              <w:spacing w:line="400" w:lineRule="exact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disagree</w:t>
            </w:r>
          </w:p>
        </w:tc>
        <w:tc>
          <w:tcPr>
            <w:tcW w:w="389" w:type="pct"/>
            <w:vAlign w:val="center"/>
          </w:tcPr>
          <w:p w14:paraId="5A6922EA" w14:textId="77777777" w:rsidR="00500538" w:rsidRPr="00500538" w:rsidRDefault="00500538" w:rsidP="00EB7AA1">
            <w:pPr>
              <w:spacing w:line="400" w:lineRule="exact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n</w:t>
            </w:r>
            <w:r w:rsidRPr="00500538">
              <w:rPr>
                <w:color w:val="000000" w:themeColor="text1"/>
                <w:kern w:val="2"/>
                <w:sz w:val="21"/>
                <w:szCs w:val="21"/>
              </w:rPr>
              <w:t>ormal</w:t>
            </w:r>
          </w:p>
        </w:tc>
        <w:tc>
          <w:tcPr>
            <w:tcW w:w="465" w:type="pct"/>
            <w:vAlign w:val="center"/>
          </w:tcPr>
          <w:p w14:paraId="0E6D5483" w14:textId="77777777" w:rsidR="00500538" w:rsidRPr="00500538" w:rsidRDefault="00500538" w:rsidP="00EB7AA1">
            <w:pPr>
              <w:spacing w:line="400" w:lineRule="exact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a</w:t>
            </w:r>
            <w:r w:rsidRPr="00500538">
              <w:rPr>
                <w:color w:val="000000" w:themeColor="text1"/>
                <w:kern w:val="2"/>
                <w:sz w:val="21"/>
                <w:szCs w:val="21"/>
              </w:rPr>
              <w:t>gree</w:t>
            </w:r>
          </w:p>
        </w:tc>
        <w:tc>
          <w:tcPr>
            <w:tcW w:w="463" w:type="pct"/>
            <w:vAlign w:val="center"/>
          </w:tcPr>
          <w:p w14:paraId="134FCF7A" w14:textId="77777777" w:rsidR="00500538" w:rsidRPr="00500538" w:rsidRDefault="00500538" w:rsidP="00EB7AA1">
            <w:pPr>
              <w:spacing w:line="400" w:lineRule="exact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Strongly agree</w:t>
            </w:r>
          </w:p>
        </w:tc>
      </w:tr>
      <w:tr w:rsidR="00500538" w:rsidRPr="00500538" w14:paraId="008E46AA" w14:textId="77777777" w:rsidTr="00EB7AA1">
        <w:trPr>
          <w:jc w:val="center"/>
        </w:trPr>
        <w:tc>
          <w:tcPr>
            <w:tcW w:w="2597" w:type="pct"/>
          </w:tcPr>
          <w:p w14:paraId="18419638" w14:textId="42773C1B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 xml:space="preserve">1) </w:t>
            </w:r>
            <w:r w:rsidRPr="00500538">
              <w:rPr>
                <w:color w:val="000000" w:themeColor="text1"/>
                <w:kern w:val="2"/>
                <w:sz w:val="21"/>
                <w:szCs w:val="21"/>
              </w:rPr>
              <w:t>E</w:t>
            </w:r>
            <w:r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 xml:space="preserve">ven if it takes time for work </w:t>
            </w:r>
            <w:r w:rsidRPr="00500538">
              <w:rPr>
                <w:color w:val="000000" w:themeColor="text1"/>
                <w:kern w:val="2"/>
                <w:sz w:val="21"/>
                <w:szCs w:val="21"/>
              </w:rPr>
              <w:t>or</w:t>
            </w:r>
            <w:r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 xml:space="preserve"> study</w:t>
            </w:r>
            <w:r w:rsidRPr="00500538">
              <w:rPr>
                <w:color w:val="000000" w:themeColor="text1"/>
                <w:kern w:val="2"/>
                <w:sz w:val="21"/>
                <w:szCs w:val="21"/>
              </w:rPr>
              <w:t>,</w:t>
            </w:r>
            <w:r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 xml:space="preserve"> I will get a booster shot</w:t>
            </w:r>
            <w:r w:rsidR="004169C4">
              <w:rPr>
                <w:color w:val="000000" w:themeColor="text1"/>
                <w:kern w:val="2"/>
                <w:sz w:val="21"/>
                <w:szCs w:val="21"/>
              </w:rPr>
              <w:t>.</w:t>
            </w:r>
          </w:p>
        </w:tc>
        <w:tc>
          <w:tcPr>
            <w:tcW w:w="544" w:type="pct"/>
            <w:vAlign w:val="center"/>
          </w:tcPr>
          <w:p w14:paraId="272CA70E" w14:textId="77777777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vAlign w:val="center"/>
          </w:tcPr>
          <w:p w14:paraId="77118D37" w14:textId="77777777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77635B9B" w14:textId="77777777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5" w:type="pct"/>
            <w:vAlign w:val="center"/>
          </w:tcPr>
          <w:p w14:paraId="39BE476A" w14:textId="77777777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3" w:type="pct"/>
            <w:vAlign w:val="center"/>
          </w:tcPr>
          <w:p w14:paraId="53C67BF5" w14:textId="77777777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500538" w:rsidRPr="00500538" w14:paraId="7AA318F3" w14:textId="77777777" w:rsidTr="00EB7AA1">
        <w:trPr>
          <w:jc w:val="center"/>
        </w:trPr>
        <w:tc>
          <w:tcPr>
            <w:tcW w:w="2597" w:type="pct"/>
          </w:tcPr>
          <w:p w14:paraId="6D39A75F" w14:textId="7349B5FE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 xml:space="preserve">2) </w:t>
            </w:r>
            <w:r w:rsidRPr="00500538">
              <w:rPr>
                <w:color w:val="000000" w:themeColor="text1"/>
                <w:kern w:val="2"/>
                <w:sz w:val="21"/>
                <w:szCs w:val="21"/>
              </w:rPr>
              <w:t>E</w:t>
            </w:r>
            <w:r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 xml:space="preserve">ven if no one around me gets </w:t>
            </w:r>
            <w:r w:rsidRPr="00500538">
              <w:rPr>
                <w:color w:val="000000" w:themeColor="text1"/>
                <w:kern w:val="2"/>
                <w:sz w:val="21"/>
                <w:szCs w:val="21"/>
              </w:rPr>
              <w:t xml:space="preserve">it, </w:t>
            </w:r>
            <w:r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I will get a booster shot</w:t>
            </w:r>
            <w:r w:rsidR="004169C4">
              <w:rPr>
                <w:color w:val="000000" w:themeColor="text1"/>
                <w:kern w:val="2"/>
                <w:sz w:val="21"/>
                <w:szCs w:val="21"/>
              </w:rPr>
              <w:t>.</w:t>
            </w:r>
          </w:p>
        </w:tc>
        <w:tc>
          <w:tcPr>
            <w:tcW w:w="544" w:type="pct"/>
            <w:vAlign w:val="center"/>
          </w:tcPr>
          <w:p w14:paraId="57D6C985" w14:textId="77777777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vAlign w:val="center"/>
          </w:tcPr>
          <w:p w14:paraId="65FDC8CF" w14:textId="77777777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540D90B4" w14:textId="77777777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5" w:type="pct"/>
            <w:vAlign w:val="center"/>
          </w:tcPr>
          <w:p w14:paraId="27752BA0" w14:textId="77777777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3" w:type="pct"/>
            <w:vAlign w:val="center"/>
          </w:tcPr>
          <w:p w14:paraId="5517519F" w14:textId="77777777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500538" w:rsidRPr="00500538" w14:paraId="48C6A623" w14:textId="77777777" w:rsidTr="00EB7AA1">
        <w:trPr>
          <w:trHeight w:val="98"/>
          <w:jc w:val="center"/>
        </w:trPr>
        <w:tc>
          <w:tcPr>
            <w:tcW w:w="2597" w:type="pct"/>
          </w:tcPr>
          <w:p w14:paraId="5E011A76" w14:textId="6DD7B779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3) Even if I have a fear of needles, I will get it</w:t>
            </w:r>
            <w:r w:rsidR="004169C4">
              <w:rPr>
                <w:color w:val="000000" w:themeColor="text1"/>
                <w:kern w:val="2"/>
                <w:sz w:val="21"/>
                <w:szCs w:val="21"/>
              </w:rPr>
              <w:t>.</w:t>
            </w:r>
          </w:p>
        </w:tc>
        <w:tc>
          <w:tcPr>
            <w:tcW w:w="544" w:type="pct"/>
            <w:vAlign w:val="center"/>
          </w:tcPr>
          <w:p w14:paraId="6B610831" w14:textId="77777777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vAlign w:val="center"/>
          </w:tcPr>
          <w:p w14:paraId="04842C27" w14:textId="77777777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5D9E7A74" w14:textId="77777777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5" w:type="pct"/>
            <w:vAlign w:val="center"/>
          </w:tcPr>
          <w:p w14:paraId="23CCAD60" w14:textId="77777777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3" w:type="pct"/>
            <w:vAlign w:val="center"/>
          </w:tcPr>
          <w:p w14:paraId="7E2411AA" w14:textId="77777777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500538" w:rsidRPr="00500538" w14:paraId="47155B95" w14:textId="77777777" w:rsidTr="00EB7AA1">
        <w:trPr>
          <w:jc w:val="center"/>
        </w:trPr>
        <w:tc>
          <w:tcPr>
            <w:tcW w:w="2597" w:type="pct"/>
          </w:tcPr>
          <w:p w14:paraId="07E05E77" w14:textId="07A693DF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 w:rsidRPr="00500538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4) Even if I still need to take protective measures after I get the vaccine, I will get it</w:t>
            </w:r>
            <w:r w:rsidR="004169C4">
              <w:rPr>
                <w:color w:val="000000" w:themeColor="text1"/>
                <w:kern w:val="2"/>
                <w:sz w:val="21"/>
                <w:szCs w:val="21"/>
              </w:rPr>
              <w:t>.</w:t>
            </w:r>
          </w:p>
        </w:tc>
        <w:tc>
          <w:tcPr>
            <w:tcW w:w="544" w:type="pct"/>
            <w:vAlign w:val="center"/>
          </w:tcPr>
          <w:p w14:paraId="4594B53A" w14:textId="77777777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vAlign w:val="center"/>
          </w:tcPr>
          <w:p w14:paraId="74F93C2C" w14:textId="77777777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1886567A" w14:textId="77777777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5" w:type="pct"/>
            <w:vAlign w:val="center"/>
          </w:tcPr>
          <w:p w14:paraId="74B04EC6" w14:textId="77777777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3" w:type="pct"/>
            <w:vAlign w:val="center"/>
          </w:tcPr>
          <w:p w14:paraId="2ACAF492" w14:textId="77777777" w:rsidR="00500538" w:rsidRPr="00500538" w:rsidRDefault="0050053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</w:tbl>
    <w:p w14:paraId="7C793DD3" w14:textId="7E2BCC7D" w:rsidR="00500538" w:rsidRDefault="00500538"/>
    <w:p w14:paraId="35781821" w14:textId="7979B641" w:rsidR="004169C4" w:rsidRDefault="00E2795E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001F58">
        <w:rPr>
          <w:rFonts w:ascii="Times New Roman" w:hAnsi="Times New Roman" w:cs="Times New Roman"/>
          <w:b/>
          <w:color w:val="000000" w:themeColor="text1"/>
          <w:szCs w:val="21"/>
        </w:rPr>
        <w:t xml:space="preserve">Section </w:t>
      </w:r>
      <w:r w:rsidR="00626D25">
        <w:rPr>
          <w:rFonts w:ascii="Times New Roman" w:hAnsi="Times New Roman" w:cs="Times New Roman"/>
          <w:b/>
          <w:color w:val="000000" w:themeColor="text1"/>
          <w:szCs w:val="21"/>
        </w:rPr>
        <w:t>6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001F58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F37FEA">
        <w:rPr>
          <w:rFonts w:ascii="Times New Roman" w:hAnsi="Times New Roman" w:cs="Times New Roman"/>
          <w:b/>
          <w:color w:val="000000" w:themeColor="text1"/>
          <w:szCs w:val="21"/>
        </w:rPr>
        <w:t>T</w:t>
      </w:r>
      <w:r w:rsidR="004169C4" w:rsidRPr="004169C4">
        <w:rPr>
          <w:rFonts w:ascii="Times New Roman" w:hAnsi="Times New Roman" w:cs="Times New Roman"/>
          <w:b/>
          <w:color w:val="000000" w:themeColor="text1"/>
          <w:szCs w:val="21"/>
        </w:rPr>
        <w:t xml:space="preserve">he trust in </w:t>
      </w:r>
      <w:r w:rsidR="009E08AC" w:rsidRPr="009E08AC">
        <w:rPr>
          <w:rFonts w:ascii="Times New Roman" w:hAnsi="Times New Roman" w:cs="Times New Roman"/>
          <w:b/>
          <w:color w:val="000000" w:themeColor="text1"/>
          <w:szCs w:val="21"/>
        </w:rPr>
        <w:t>medical staff</w:t>
      </w:r>
      <w:r w:rsidR="004169C4" w:rsidRPr="004169C4">
        <w:rPr>
          <w:rFonts w:ascii="Times New Roman" w:hAnsi="Times New Roman" w:cs="Times New Roman"/>
          <w:b/>
          <w:color w:val="000000" w:themeColor="text1"/>
          <w:szCs w:val="21"/>
        </w:rPr>
        <w:t xml:space="preserve"> and developer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597"/>
        <w:gridCol w:w="1075"/>
        <w:gridCol w:w="1075"/>
        <w:gridCol w:w="930"/>
        <w:gridCol w:w="800"/>
        <w:gridCol w:w="1052"/>
      </w:tblGrid>
      <w:tr w:rsidR="004169C4" w:rsidRPr="004169C4" w14:paraId="2E8C01C4" w14:textId="77777777" w:rsidTr="00EB7AA1">
        <w:trPr>
          <w:jc w:val="center"/>
        </w:trPr>
        <w:tc>
          <w:tcPr>
            <w:tcW w:w="2109" w:type="pct"/>
            <w:vAlign w:val="center"/>
          </w:tcPr>
          <w:p w14:paraId="6EE22E57" w14:textId="0874BC39" w:rsidR="004169C4" w:rsidRPr="004169C4" w:rsidRDefault="004169C4" w:rsidP="004169C4">
            <w:pPr>
              <w:spacing w:line="400" w:lineRule="exact"/>
              <w:jc w:val="both"/>
              <w:rPr>
                <w:color w:val="000000" w:themeColor="text1"/>
                <w:kern w:val="2"/>
                <w:sz w:val="21"/>
                <w:szCs w:val="21"/>
              </w:rPr>
            </w:pPr>
            <w:bookmarkStart w:id="5" w:name="_Hlk129767151"/>
          </w:p>
        </w:tc>
        <w:tc>
          <w:tcPr>
            <w:tcW w:w="630" w:type="pct"/>
            <w:vAlign w:val="center"/>
          </w:tcPr>
          <w:p w14:paraId="7618C486" w14:textId="77777777" w:rsidR="004169C4" w:rsidRPr="004169C4" w:rsidRDefault="004169C4" w:rsidP="00EB7AA1">
            <w:pPr>
              <w:spacing w:line="400" w:lineRule="exact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4169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Strongly disagree</w:t>
            </w:r>
          </w:p>
        </w:tc>
        <w:tc>
          <w:tcPr>
            <w:tcW w:w="630" w:type="pct"/>
            <w:vAlign w:val="center"/>
          </w:tcPr>
          <w:p w14:paraId="2F3851E0" w14:textId="77777777" w:rsidR="004169C4" w:rsidRPr="004169C4" w:rsidRDefault="004169C4" w:rsidP="00EB7AA1">
            <w:pPr>
              <w:spacing w:line="400" w:lineRule="exact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4169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disagree</w:t>
            </w:r>
          </w:p>
        </w:tc>
        <w:tc>
          <w:tcPr>
            <w:tcW w:w="545" w:type="pct"/>
            <w:vAlign w:val="center"/>
          </w:tcPr>
          <w:p w14:paraId="1EA9C855" w14:textId="77777777" w:rsidR="004169C4" w:rsidRPr="004169C4" w:rsidRDefault="004169C4" w:rsidP="00EB7AA1">
            <w:pPr>
              <w:spacing w:line="400" w:lineRule="exact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4169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n</w:t>
            </w:r>
            <w:r w:rsidRPr="004169C4">
              <w:rPr>
                <w:color w:val="000000" w:themeColor="text1"/>
                <w:kern w:val="2"/>
                <w:sz w:val="21"/>
                <w:szCs w:val="21"/>
              </w:rPr>
              <w:t>ormal</w:t>
            </w:r>
          </w:p>
        </w:tc>
        <w:tc>
          <w:tcPr>
            <w:tcW w:w="469" w:type="pct"/>
            <w:vAlign w:val="center"/>
          </w:tcPr>
          <w:p w14:paraId="72772311" w14:textId="77777777" w:rsidR="004169C4" w:rsidRPr="004169C4" w:rsidRDefault="004169C4" w:rsidP="00EB7AA1">
            <w:pPr>
              <w:spacing w:line="400" w:lineRule="exact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4169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a</w:t>
            </w:r>
            <w:r w:rsidRPr="004169C4">
              <w:rPr>
                <w:color w:val="000000" w:themeColor="text1"/>
                <w:kern w:val="2"/>
                <w:sz w:val="21"/>
                <w:szCs w:val="21"/>
              </w:rPr>
              <w:t>gree</w:t>
            </w:r>
          </w:p>
        </w:tc>
        <w:tc>
          <w:tcPr>
            <w:tcW w:w="618" w:type="pct"/>
            <w:vAlign w:val="center"/>
          </w:tcPr>
          <w:p w14:paraId="5F893A3C" w14:textId="77777777" w:rsidR="004169C4" w:rsidRPr="004169C4" w:rsidRDefault="004169C4" w:rsidP="00EB7AA1">
            <w:pPr>
              <w:spacing w:line="400" w:lineRule="exact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4169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Strongly agree</w:t>
            </w:r>
          </w:p>
        </w:tc>
      </w:tr>
      <w:tr w:rsidR="004169C4" w:rsidRPr="004169C4" w14:paraId="615A85A5" w14:textId="77777777" w:rsidTr="00EB7AA1">
        <w:trPr>
          <w:jc w:val="center"/>
        </w:trPr>
        <w:tc>
          <w:tcPr>
            <w:tcW w:w="5000" w:type="pct"/>
            <w:gridSpan w:val="6"/>
          </w:tcPr>
          <w:p w14:paraId="4C2C7A3E" w14:textId="68FEA120" w:rsidR="004169C4" w:rsidRPr="004169C4" w:rsidRDefault="009E08AC" w:rsidP="00EB7AA1">
            <w:pPr>
              <w:spacing w:line="400" w:lineRule="exact"/>
              <w:rPr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9E08AC">
              <w:rPr>
                <w:b/>
                <w:bCs/>
                <w:color w:val="000000" w:themeColor="text1"/>
                <w:kern w:val="2"/>
                <w:sz w:val="21"/>
                <w:szCs w:val="21"/>
              </w:rPr>
              <w:t>medical staff</w:t>
            </w:r>
          </w:p>
        </w:tc>
      </w:tr>
      <w:tr w:rsidR="004169C4" w:rsidRPr="004169C4" w14:paraId="1329AC1D" w14:textId="77777777" w:rsidTr="00EB7AA1">
        <w:trPr>
          <w:jc w:val="center"/>
        </w:trPr>
        <w:tc>
          <w:tcPr>
            <w:tcW w:w="2109" w:type="pct"/>
          </w:tcPr>
          <w:p w14:paraId="68C60513" w14:textId="7157999B" w:rsidR="004169C4" w:rsidRPr="004169C4" w:rsidRDefault="009B119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 xml:space="preserve">1) </w:t>
            </w:r>
            <w:r w:rsidR="004169C4" w:rsidRPr="004169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I trust the medical staff</w:t>
            </w:r>
            <w:r w:rsidR="004169C4">
              <w:rPr>
                <w:color w:val="000000" w:themeColor="text1"/>
                <w:kern w:val="2"/>
                <w:sz w:val="21"/>
                <w:szCs w:val="21"/>
              </w:rPr>
              <w:t>.</w:t>
            </w:r>
          </w:p>
        </w:tc>
        <w:tc>
          <w:tcPr>
            <w:tcW w:w="630" w:type="pct"/>
          </w:tcPr>
          <w:p w14:paraId="0FBD8698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30" w:type="pct"/>
          </w:tcPr>
          <w:p w14:paraId="74E11CC7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5" w:type="pct"/>
          </w:tcPr>
          <w:p w14:paraId="7B19FAE5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9" w:type="pct"/>
          </w:tcPr>
          <w:p w14:paraId="2EBB2618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18" w:type="pct"/>
          </w:tcPr>
          <w:p w14:paraId="5CB126C8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4169C4" w:rsidRPr="004169C4" w14:paraId="2A6C0FB0" w14:textId="77777777" w:rsidTr="00EB7AA1">
        <w:trPr>
          <w:jc w:val="center"/>
        </w:trPr>
        <w:tc>
          <w:tcPr>
            <w:tcW w:w="2109" w:type="pct"/>
          </w:tcPr>
          <w:p w14:paraId="40BC85C3" w14:textId="3731CDD5" w:rsidR="004169C4" w:rsidRPr="004169C4" w:rsidRDefault="009B119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 xml:space="preserve">2) </w:t>
            </w:r>
            <w:r w:rsidR="004169C4" w:rsidRPr="004169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The medical staff didn't really care about me</w:t>
            </w:r>
            <w:r w:rsidR="004169C4">
              <w:rPr>
                <w:color w:val="000000" w:themeColor="text1"/>
                <w:kern w:val="2"/>
                <w:sz w:val="21"/>
                <w:szCs w:val="21"/>
              </w:rPr>
              <w:t>.</w:t>
            </w:r>
          </w:p>
        </w:tc>
        <w:tc>
          <w:tcPr>
            <w:tcW w:w="630" w:type="pct"/>
          </w:tcPr>
          <w:p w14:paraId="1B6470A5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30" w:type="pct"/>
          </w:tcPr>
          <w:p w14:paraId="77422582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5" w:type="pct"/>
          </w:tcPr>
          <w:p w14:paraId="3FA5D593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9" w:type="pct"/>
          </w:tcPr>
          <w:p w14:paraId="57FF513A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18" w:type="pct"/>
          </w:tcPr>
          <w:p w14:paraId="78DBFC54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4169C4" w:rsidRPr="004169C4" w14:paraId="090CFC31" w14:textId="77777777" w:rsidTr="00EB7AA1">
        <w:trPr>
          <w:jc w:val="center"/>
        </w:trPr>
        <w:tc>
          <w:tcPr>
            <w:tcW w:w="2109" w:type="pct"/>
          </w:tcPr>
          <w:p w14:paraId="0EA29F71" w14:textId="2A7230E0" w:rsidR="004169C4" w:rsidRPr="004169C4" w:rsidRDefault="009B119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 xml:space="preserve">3) </w:t>
            </w:r>
            <w:r w:rsidR="004169C4" w:rsidRPr="004169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The medical staff have my best interests at heart</w:t>
            </w:r>
            <w:r w:rsidR="004169C4">
              <w:rPr>
                <w:color w:val="000000" w:themeColor="text1"/>
                <w:kern w:val="2"/>
                <w:sz w:val="21"/>
                <w:szCs w:val="21"/>
              </w:rPr>
              <w:t>.</w:t>
            </w:r>
          </w:p>
        </w:tc>
        <w:tc>
          <w:tcPr>
            <w:tcW w:w="630" w:type="pct"/>
          </w:tcPr>
          <w:p w14:paraId="0FCB76FD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30" w:type="pct"/>
          </w:tcPr>
          <w:p w14:paraId="0BA07F96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5" w:type="pct"/>
          </w:tcPr>
          <w:p w14:paraId="274B4F65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9" w:type="pct"/>
          </w:tcPr>
          <w:p w14:paraId="0F31AE7C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18" w:type="pct"/>
          </w:tcPr>
          <w:p w14:paraId="7FFF87E3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4169C4" w:rsidRPr="004169C4" w14:paraId="17815B95" w14:textId="77777777" w:rsidTr="00EB7AA1">
        <w:trPr>
          <w:jc w:val="center"/>
        </w:trPr>
        <w:tc>
          <w:tcPr>
            <w:tcW w:w="2109" w:type="pct"/>
          </w:tcPr>
          <w:p w14:paraId="5233867E" w14:textId="1D51633E" w:rsidR="004169C4" w:rsidRPr="004169C4" w:rsidRDefault="009B119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 xml:space="preserve">4) </w:t>
            </w:r>
            <w:r w:rsidR="004169C4" w:rsidRPr="004169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The medical staff don't respect me</w:t>
            </w:r>
            <w:r w:rsidR="004169C4">
              <w:rPr>
                <w:color w:val="000000" w:themeColor="text1"/>
                <w:kern w:val="2"/>
                <w:sz w:val="21"/>
                <w:szCs w:val="21"/>
              </w:rPr>
              <w:t>.</w:t>
            </w:r>
          </w:p>
        </w:tc>
        <w:tc>
          <w:tcPr>
            <w:tcW w:w="630" w:type="pct"/>
          </w:tcPr>
          <w:p w14:paraId="1DBB6D70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30" w:type="pct"/>
          </w:tcPr>
          <w:p w14:paraId="3A62171D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5" w:type="pct"/>
          </w:tcPr>
          <w:p w14:paraId="601D7A91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9" w:type="pct"/>
          </w:tcPr>
          <w:p w14:paraId="65F3EE01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18" w:type="pct"/>
          </w:tcPr>
          <w:p w14:paraId="59FE9AB1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4169C4" w:rsidRPr="004169C4" w14:paraId="779C22AB" w14:textId="77777777" w:rsidTr="00EB7AA1">
        <w:trPr>
          <w:jc w:val="center"/>
        </w:trPr>
        <w:tc>
          <w:tcPr>
            <w:tcW w:w="2109" w:type="pct"/>
          </w:tcPr>
          <w:p w14:paraId="58A33074" w14:textId="71EF9E34" w:rsidR="004169C4" w:rsidRPr="004169C4" w:rsidRDefault="009B119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 xml:space="preserve">5) </w:t>
            </w:r>
            <w:r w:rsidR="004169C4" w:rsidRPr="004169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The medical staff wanted to do their best</w:t>
            </w:r>
            <w:r w:rsidR="004169C4">
              <w:rPr>
                <w:color w:val="000000" w:themeColor="text1"/>
                <w:kern w:val="2"/>
                <w:sz w:val="21"/>
                <w:szCs w:val="21"/>
              </w:rPr>
              <w:t>.</w:t>
            </w:r>
          </w:p>
        </w:tc>
        <w:tc>
          <w:tcPr>
            <w:tcW w:w="630" w:type="pct"/>
          </w:tcPr>
          <w:p w14:paraId="0786BD5E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30" w:type="pct"/>
          </w:tcPr>
          <w:p w14:paraId="571B6FDA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5" w:type="pct"/>
          </w:tcPr>
          <w:p w14:paraId="529EDA95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9" w:type="pct"/>
          </w:tcPr>
          <w:p w14:paraId="33345E8C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18" w:type="pct"/>
          </w:tcPr>
          <w:p w14:paraId="7B1BE138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4169C4" w:rsidRPr="004169C4" w14:paraId="1CDA70D8" w14:textId="77777777" w:rsidTr="00EB7AA1">
        <w:trPr>
          <w:jc w:val="center"/>
        </w:trPr>
        <w:tc>
          <w:tcPr>
            <w:tcW w:w="2109" w:type="pct"/>
          </w:tcPr>
          <w:p w14:paraId="3BEAE7BE" w14:textId="0194512F" w:rsidR="004169C4" w:rsidRPr="004169C4" w:rsidRDefault="009B119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lastRenderedPageBreak/>
              <w:t xml:space="preserve">6) </w:t>
            </w:r>
            <w:r w:rsidR="004169C4" w:rsidRPr="004169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The medical people don't know about my life</w:t>
            </w:r>
            <w:r w:rsidR="004169C4">
              <w:rPr>
                <w:color w:val="000000" w:themeColor="text1"/>
                <w:kern w:val="2"/>
                <w:sz w:val="21"/>
                <w:szCs w:val="21"/>
              </w:rPr>
              <w:t>.</w:t>
            </w:r>
          </w:p>
        </w:tc>
        <w:tc>
          <w:tcPr>
            <w:tcW w:w="630" w:type="pct"/>
          </w:tcPr>
          <w:p w14:paraId="3DC933F9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30" w:type="pct"/>
          </w:tcPr>
          <w:p w14:paraId="6ADBAA07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5" w:type="pct"/>
          </w:tcPr>
          <w:p w14:paraId="0816AED4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9" w:type="pct"/>
          </w:tcPr>
          <w:p w14:paraId="693DBE39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18" w:type="pct"/>
          </w:tcPr>
          <w:p w14:paraId="00B78E4B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4169C4" w:rsidRPr="004169C4" w14:paraId="64E5D05B" w14:textId="77777777" w:rsidTr="00EB7AA1">
        <w:trPr>
          <w:jc w:val="center"/>
        </w:trPr>
        <w:tc>
          <w:tcPr>
            <w:tcW w:w="2109" w:type="pct"/>
          </w:tcPr>
          <w:p w14:paraId="0327DEA6" w14:textId="63B1F106" w:rsidR="004169C4" w:rsidRPr="004169C4" w:rsidRDefault="009B119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 xml:space="preserve">7) </w:t>
            </w:r>
            <w:r w:rsidR="004169C4" w:rsidRPr="004169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Medical staff often make mistakes</w:t>
            </w:r>
            <w:r w:rsidR="004169C4">
              <w:rPr>
                <w:color w:val="000000" w:themeColor="text1"/>
                <w:kern w:val="2"/>
                <w:sz w:val="21"/>
                <w:szCs w:val="21"/>
              </w:rPr>
              <w:t>.</w:t>
            </w:r>
          </w:p>
        </w:tc>
        <w:tc>
          <w:tcPr>
            <w:tcW w:w="630" w:type="pct"/>
          </w:tcPr>
          <w:p w14:paraId="2B952C8F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30" w:type="pct"/>
          </w:tcPr>
          <w:p w14:paraId="14DB2629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5" w:type="pct"/>
          </w:tcPr>
          <w:p w14:paraId="3653A835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9" w:type="pct"/>
          </w:tcPr>
          <w:p w14:paraId="4268C904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18" w:type="pct"/>
          </w:tcPr>
          <w:p w14:paraId="48F472D2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4169C4" w:rsidRPr="004169C4" w14:paraId="1077CCC2" w14:textId="77777777" w:rsidTr="00EB7AA1">
        <w:trPr>
          <w:jc w:val="center"/>
        </w:trPr>
        <w:tc>
          <w:tcPr>
            <w:tcW w:w="2109" w:type="pct"/>
          </w:tcPr>
          <w:p w14:paraId="5F772CBE" w14:textId="3CB5851F" w:rsidR="004169C4" w:rsidRPr="004169C4" w:rsidRDefault="009B119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 xml:space="preserve">8) </w:t>
            </w:r>
            <w:r w:rsidR="004169C4" w:rsidRPr="004169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Medics choose this profession for the money</w:t>
            </w:r>
            <w:r w:rsidR="004169C4">
              <w:rPr>
                <w:color w:val="000000" w:themeColor="text1"/>
                <w:kern w:val="2"/>
                <w:sz w:val="21"/>
                <w:szCs w:val="21"/>
              </w:rPr>
              <w:t>.</w:t>
            </w:r>
          </w:p>
        </w:tc>
        <w:tc>
          <w:tcPr>
            <w:tcW w:w="630" w:type="pct"/>
          </w:tcPr>
          <w:p w14:paraId="79FC4E43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30" w:type="pct"/>
          </w:tcPr>
          <w:p w14:paraId="5F5346FD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5" w:type="pct"/>
          </w:tcPr>
          <w:p w14:paraId="18D7526C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9" w:type="pct"/>
          </w:tcPr>
          <w:p w14:paraId="1781AC0A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18" w:type="pct"/>
          </w:tcPr>
          <w:p w14:paraId="64B1B4F3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4169C4" w:rsidRPr="004169C4" w14:paraId="5E938943" w14:textId="77777777" w:rsidTr="00EB7AA1">
        <w:trPr>
          <w:jc w:val="center"/>
        </w:trPr>
        <w:tc>
          <w:tcPr>
            <w:tcW w:w="2109" w:type="pct"/>
          </w:tcPr>
          <w:p w14:paraId="5EF6F954" w14:textId="7A0EEB6A" w:rsidR="004169C4" w:rsidRPr="004169C4" w:rsidRDefault="009B119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 xml:space="preserve">9) </w:t>
            </w:r>
            <w:r w:rsidR="004169C4" w:rsidRPr="004169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The medical staff will give me the vaccine even if it's bad for me</w:t>
            </w:r>
            <w:r w:rsidR="004169C4">
              <w:rPr>
                <w:color w:val="000000" w:themeColor="text1"/>
                <w:kern w:val="2"/>
                <w:sz w:val="21"/>
                <w:szCs w:val="21"/>
              </w:rPr>
              <w:t>.</w:t>
            </w:r>
          </w:p>
        </w:tc>
        <w:tc>
          <w:tcPr>
            <w:tcW w:w="630" w:type="pct"/>
          </w:tcPr>
          <w:p w14:paraId="43C7F6F6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30" w:type="pct"/>
          </w:tcPr>
          <w:p w14:paraId="695A2756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5" w:type="pct"/>
          </w:tcPr>
          <w:p w14:paraId="42A404A1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9" w:type="pct"/>
          </w:tcPr>
          <w:p w14:paraId="29526E08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18" w:type="pct"/>
          </w:tcPr>
          <w:p w14:paraId="5A53DEB4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4169C4" w:rsidRPr="004169C4" w14:paraId="4100CFCD" w14:textId="77777777" w:rsidTr="00EB7AA1">
        <w:trPr>
          <w:jc w:val="center"/>
        </w:trPr>
        <w:tc>
          <w:tcPr>
            <w:tcW w:w="5000" w:type="pct"/>
            <w:gridSpan w:val="6"/>
          </w:tcPr>
          <w:p w14:paraId="5D05C26E" w14:textId="77777777" w:rsidR="004169C4" w:rsidRPr="004169C4" w:rsidRDefault="004169C4" w:rsidP="00EB7AA1">
            <w:pPr>
              <w:spacing w:line="400" w:lineRule="exact"/>
              <w:rPr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4169C4">
              <w:rPr>
                <w:rFonts w:hint="eastAsia"/>
                <w:b/>
                <w:bCs/>
                <w:color w:val="000000" w:themeColor="text1"/>
                <w:kern w:val="2"/>
                <w:sz w:val="21"/>
                <w:szCs w:val="21"/>
              </w:rPr>
              <w:t>d</w:t>
            </w:r>
            <w:r w:rsidRPr="004169C4">
              <w:rPr>
                <w:b/>
                <w:bCs/>
                <w:color w:val="000000" w:themeColor="text1"/>
                <w:kern w:val="2"/>
                <w:sz w:val="21"/>
                <w:szCs w:val="21"/>
              </w:rPr>
              <w:t>evelopers</w:t>
            </w:r>
          </w:p>
        </w:tc>
      </w:tr>
      <w:tr w:rsidR="004169C4" w:rsidRPr="004169C4" w14:paraId="2AA17C4C" w14:textId="77777777" w:rsidTr="00EB7AA1">
        <w:trPr>
          <w:jc w:val="center"/>
        </w:trPr>
        <w:tc>
          <w:tcPr>
            <w:tcW w:w="2109" w:type="pct"/>
          </w:tcPr>
          <w:p w14:paraId="5730BD25" w14:textId="1167D01A" w:rsidR="004169C4" w:rsidRPr="004169C4" w:rsidRDefault="009B119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 xml:space="preserve">1) </w:t>
            </w:r>
            <w:r w:rsidR="004169C4" w:rsidRPr="004169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Vaccine developers put vaccine safety first</w:t>
            </w:r>
            <w:r w:rsidR="004169C4">
              <w:rPr>
                <w:color w:val="000000" w:themeColor="text1"/>
                <w:kern w:val="2"/>
                <w:sz w:val="21"/>
                <w:szCs w:val="21"/>
              </w:rPr>
              <w:t>.</w:t>
            </w:r>
          </w:p>
        </w:tc>
        <w:tc>
          <w:tcPr>
            <w:tcW w:w="630" w:type="pct"/>
          </w:tcPr>
          <w:p w14:paraId="03D50DD6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30" w:type="pct"/>
          </w:tcPr>
          <w:p w14:paraId="1F80729B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5" w:type="pct"/>
          </w:tcPr>
          <w:p w14:paraId="1DB97010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9" w:type="pct"/>
          </w:tcPr>
          <w:p w14:paraId="6E0CE1CA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18" w:type="pct"/>
          </w:tcPr>
          <w:p w14:paraId="7F3EE343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4169C4" w:rsidRPr="004169C4" w14:paraId="2D752A59" w14:textId="77777777" w:rsidTr="00EB7AA1">
        <w:trPr>
          <w:jc w:val="center"/>
        </w:trPr>
        <w:tc>
          <w:tcPr>
            <w:tcW w:w="2109" w:type="pct"/>
          </w:tcPr>
          <w:p w14:paraId="102A4C4D" w14:textId="224E68B2" w:rsidR="004169C4" w:rsidRPr="004169C4" w:rsidRDefault="009B119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 xml:space="preserve">2) </w:t>
            </w:r>
            <w:r w:rsidR="004169C4" w:rsidRPr="004169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I don't trust the vaccine developers</w:t>
            </w:r>
            <w:r w:rsidR="004169C4">
              <w:rPr>
                <w:color w:val="000000" w:themeColor="text1"/>
                <w:kern w:val="2"/>
                <w:sz w:val="21"/>
                <w:szCs w:val="21"/>
              </w:rPr>
              <w:t>.</w:t>
            </w:r>
          </w:p>
        </w:tc>
        <w:tc>
          <w:tcPr>
            <w:tcW w:w="630" w:type="pct"/>
          </w:tcPr>
          <w:p w14:paraId="41BDCD89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30" w:type="pct"/>
          </w:tcPr>
          <w:p w14:paraId="2982D704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5" w:type="pct"/>
          </w:tcPr>
          <w:p w14:paraId="1B7F6A8E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9" w:type="pct"/>
          </w:tcPr>
          <w:p w14:paraId="0227829C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18" w:type="pct"/>
          </w:tcPr>
          <w:p w14:paraId="40CA56EA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4169C4" w:rsidRPr="004169C4" w14:paraId="55479E69" w14:textId="77777777" w:rsidTr="00EB7AA1">
        <w:trPr>
          <w:jc w:val="center"/>
        </w:trPr>
        <w:tc>
          <w:tcPr>
            <w:tcW w:w="2109" w:type="pct"/>
          </w:tcPr>
          <w:p w14:paraId="02E672ED" w14:textId="42C32ADC" w:rsidR="004169C4" w:rsidRPr="004169C4" w:rsidRDefault="009B119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 xml:space="preserve">3) </w:t>
            </w:r>
            <w:r w:rsidR="004169C4" w:rsidRPr="004169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Vaccine developers just want to make money</w:t>
            </w:r>
            <w:r w:rsidR="004169C4">
              <w:rPr>
                <w:color w:val="000000" w:themeColor="text1"/>
                <w:kern w:val="2"/>
                <w:sz w:val="21"/>
                <w:szCs w:val="21"/>
              </w:rPr>
              <w:t>.</w:t>
            </w:r>
          </w:p>
        </w:tc>
        <w:tc>
          <w:tcPr>
            <w:tcW w:w="630" w:type="pct"/>
          </w:tcPr>
          <w:p w14:paraId="5DD3925D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30" w:type="pct"/>
          </w:tcPr>
          <w:p w14:paraId="18A2D055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5" w:type="pct"/>
          </w:tcPr>
          <w:p w14:paraId="391F0F7E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9" w:type="pct"/>
          </w:tcPr>
          <w:p w14:paraId="77A21A9B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18" w:type="pct"/>
          </w:tcPr>
          <w:p w14:paraId="20E3913D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4169C4" w:rsidRPr="004169C4" w14:paraId="344CB953" w14:textId="77777777" w:rsidTr="00EB7AA1">
        <w:trPr>
          <w:jc w:val="center"/>
        </w:trPr>
        <w:tc>
          <w:tcPr>
            <w:tcW w:w="2109" w:type="pct"/>
          </w:tcPr>
          <w:p w14:paraId="37950666" w14:textId="07D26772" w:rsidR="004169C4" w:rsidRPr="004169C4" w:rsidRDefault="009B119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 xml:space="preserve">4) </w:t>
            </w:r>
            <w:r w:rsidR="004169C4" w:rsidRPr="004169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Vaccine developers are not interested in helping others</w:t>
            </w:r>
            <w:r w:rsidR="004169C4">
              <w:rPr>
                <w:color w:val="000000" w:themeColor="text1"/>
                <w:kern w:val="2"/>
                <w:sz w:val="21"/>
                <w:szCs w:val="21"/>
              </w:rPr>
              <w:t>.</w:t>
            </w:r>
          </w:p>
        </w:tc>
        <w:tc>
          <w:tcPr>
            <w:tcW w:w="630" w:type="pct"/>
          </w:tcPr>
          <w:p w14:paraId="6B23523D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30" w:type="pct"/>
          </w:tcPr>
          <w:p w14:paraId="4516F089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5" w:type="pct"/>
          </w:tcPr>
          <w:p w14:paraId="1C1693B6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9" w:type="pct"/>
          </w:tcPr>
          <w:p w14:paraId="292D5BB9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18" w:type="pct"/>
          </w:tcPr>
          <w:p w14:paraId="4C24A14C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4169C4" w:rsidRPr="004169C4" w14:paraId="20E7D2F0" w14:textId="77777777" w:rsidTr="00EB7AA1">
        <w:trPr>
          <w:jc w:val="center"/>
        </w:trPr>
        <w:tc>
          <w:tcPr>
            <w:tcW w:w="2109" w:type="pct"/>
          </w:tcPr>
          <w:p w14:paraId="7E6E8163" w14:textId="5470EF2F" w:rsidR="004169C4" w:rsidRPr="004169C4" w:rsidRDefault="009B1198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 xml:space="preserve">5) </w:t>
            </w:r>
            <w:r w:rsidR="004169C4" w:rsidRPr="004169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Vaccine developers failed to properly check vaccine safety</w:t>
            </w:r>
            <w:r w:rsidR="004169C4">
              <w:rPr>
                <w:color w:val="000000" w:themeColor="text1"/>
                <w:kern w:val="2"/>
                <w:sz w:val="21"/>
                <w:szCs w:val="21"/>
              </w:rPr>
              <w:t>.</w:t>
            </w:r>
          </w:p>
        </w:tc>
        <w:tc>
          <w:tcPr>
            <w:tcW w:w="630" w:type="pct"/>
          </w:tcPr>
          <w:p w14:paraId="7066A3CE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30" w:type="pct"/>
          </w:tcPr>
          <w:p w14:paraId="2CA704F5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5" w:type="pct"/>
          </w:tcPr>
          <w:p w14:paraId="1E75ECDE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9" w:type="pct"/>
          </w:tcPr>
          <w:p w14:paraId="2D0CCD87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18" w:type="pct"/>
          </w:tcPr>
          <w:p w14:paraId="5F357574" w14:textId="77777777" w:rsidR="004169C4" w:rsidRPr="004169C4" w:rsidRDefault="004169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bookmarkEnd w:id="5"/>
    </w:tbl>
    <w:p w14:paraId="1DAC1D06" w14:textId="1FB4775B" w:rsidR="004169C4" w:rsidRDefault="004169C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9538FF5" w14:textId="45C6A928" w:rsidR="005A7B29" w:rsidRDefault="005A7B29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15446BC" w14:textId="56F7E36E" w:rsidR="005A7B29" w:rsidRDefault="00E2795E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001F58">
        <w:rPr>
          <w:rFonts w:ascii="Times New Roman" w:hAnsi="Times New Roman" w:cs="Times New Roman"/>
          <w:b/>
          <w:color w:val="000000" w:themeColor="text1"/>
          <w:szCs w:val="21"/>
        </w:rPr>
        <w:t xml:space="preserve">Section </w:t>
      </w:r>
      <w:r w:rsidR="00626D25">
        <w:rPr>
          <w:rFonts w:ascii="Times New Roman" w:hAnsi="Times New Roman" w:cs="Times New Roman"/>
          <w:b/>
          <w:color w:val="000000" w:themeColor="text1"/>
          <w:szCs w:val="21"/>
        </w:rPr>
        <w:t>7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001F58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5A7B29" w:rsidRPr="005A7B29">
        <w:rPr>
          <w:rFonts w:ascii="Times New Roman" w:hAnsi="Times New Roman" w:cs="Times New Roman" w:hint="eastAsia"/>
          <w:b/>
          <w:color w:val="000000" w:themeColor="text1"/>
          <w:szCs w:val="21"/>
        </w:rPr>
        <w:t>Accessibility of COVID-19 booster vaccination servic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29"/>
      </w:tblGrid>
      <w:tr w:rsidR="005A7B29" w:rsidRPr="00CE5A59" w14:paraId="2FF9FFFD" w14:textId="77777777" w:rsidTr="00EB7AA1">
        <w:tc>
          <w:tcPr>
            <w:tcW w:w="5000" w:type="pct"/>
            <w:shd w:val="clear" w:color="auto" w:fill="auto"/>
            <w:vAlign w:val="center"/>
          </w:tcPr>
          <w:p w14:paraId="133A8B40" w14:textId="20437D7D" w:rsidR="005A7B29" w:rsidRPr="005A7B29" w:rsidRDefault="005A7B29" w:rsidP="005A7B29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1. </w:t>
            </w:r>
            <w:r w:rsidRPr="005A7B2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How far are you from the nearest booster vaccination site?</w:t>
            </w:r>
          </w:p>
          <w:p w14:paraId="41B3F63B" w14:textId="47FCCDEC" w:rsidR="005A7B29" w:rsidRPr="005A7B29" w:rsidRDefault="005A7B29" w:rsidP="005A7B29">
            <w:pPr>
              <w:pStyle w:val="ListParagraph"/>
              <w:spacing w:line="360" w:lineRule="auto"/>
              <w:ind w:left="360" w:firstLineChars="0" w:firstLine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5A7B2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A less than 0.5km B 0.5-1km C 1.1-3km D 3.1-5km E greater than 5km F not clear</w:t>
            </w:r>
          </w:p>
        </w:tc>
      </w:tr>
      <w:tr w:rsidR="005A7B29" w:rsidRPr="00680B51" w14:paraId="5FE04E9A" w14:textId="77777777" w:rsidTr="00EB7AA1">
        <w:tc>
          <w:tcPr>
            <w:tcW w:w="5000" w:type="pct"/>
            <w:shd w:val="clear" w:color="auto" w:fill="auto"/>
            <w:vAlign w:val="center"/>
          </w:tcPr>
          <w:p w14:paraId="2FB6EFE3" w14:textId="47536C34" w:rsidR="005A7B29" w:rsidRPr="005A7B29" w:rsidRDefault="005A7B29" w:rsidP="005A7B29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2. </w:t>
            </w:r>
            <w:r w:rsidRPr="005A7B2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ow long does it take you to get to the nearest booster vaccination site?</w:t>
            </w:r>
          </w:p>
          <w:p w14:paraId="018ED725" w14:textId="181DB0EF" w:rsidR="005A7B29" w:rsidRPr="005A7B29" w:rsidRDefault="005A7B29" w:rsidP="005A7B29">
            <w:pPr>
              <w:pStyle w:val="ListParagraph"/>
              <w:spacing w:line="360" w:lineRule="auto"/>
              <w:ind w:left="360" w:firstLineChars="0" w:firstLine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A7B2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 less than 15 minutes B 15-30 minutes C 31-60 minutes D more than 1 hour F Unclear</w:t>
            </w:r>
          </w:p>
        </w:tc>
      </w:tr>
    </w:tbl>
    <w:p w14:paraId="71FBE575" w14:textId="4B963102" w:rsidR="005A7B29" w:rsidRDefault="005A7B29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5BE2E644" w14:textId="2AA89A44" w:rsidR="005A7B29" w:rsidRDefault="005A7B29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2132FB32" w14:textId="78DD384E" w:rsidR="005A7B29" w:rsidRDefault="00E2795E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001F58">
        <w:rPr>
          <w:rFonts w:ascii="Times New Roman" w:hAnsi="Times New Roman" w:cs="Times New Roman"/>
          <w:b/>
          <w:color w:val="000000" w:themeColor="text1"/>
          <w:szCs w:val="21"/>
        </w:rPr>
        <w:t xml:space="preserve">Section </w:t>
      </w:r>
      <w:r w:rsidR="00626D25">
        <w:rPr>
          <w:rFonts w:ascii="Times New Roman" w:hAnsi="Times New Roman" w:cs="Times New Roman"/>
          <w:b/>
          <w:color w:val="000000" w:themeColor="text1"/>
          <w:szCs w:val="21"/>
        </w:rPr>
        <w:t>8</w:t>
      </w:r>
      <w:r w:rsidRPr="00001F58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="005A7B29" w:rsidRPr="005A7B29">
        <w:rPr>
          <w:rFonts w:ascii="Times New Roman" w:hAnsi="Times New Roman" w:cs="Times New Roman" w:hint="eastAsia"/>
          <w:b/>
          <w:color w:val="000000" w:themeColor="text1"/>
          <w:szCs w:val="21"/>
        </w:rPr>
        <w:t>Vaccination against COVID-19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29"/>
      </w:tblGrid>
      <w:tr w:rsidR="005A7B29" w:rsidRPr="00CE5A59" w14:paraId="3BCBEF6D" w14:textId="77777777" w:rsidTr="00EB7AA1">
        <w:tc>
          <w:tcPr>
            <w:tcW w:w="5000" w:type="pct"/>
            <w:shd w:val="clear" w:color="auto" w:fill="auto"/>
            <w:vAlign w:val="center"/>
          </w:tcPr>
          <w:p w14:paraId="4AA83F14" w14:textId="461A7ECD" w:rsidR="005A7B29" w:rsidRPr="005A7B29" w:rsidRDefault="005A7B29" w:rsidP="005A7B29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50053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1. </w:t>
            </w:r>
            <w:r w:rsidRPr="005A7B2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Are you willing to receive a booster </w:t>
            </w:r>
            <w:r w:rsidR="00B25B1E" w:rsidRPr="00B25B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vaccination</w:t>
            </w:r>
            <w:r w:rsidRPr="005A7B2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of </w:t>
            </w:r>
            <w:r w:rsidR="00B25B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the </w:t>
            </w:r>
            <w:r w:rsidRPr="005A7B2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COVID-19 vaccine?</w:t>
            </w:r>
          </w:p>
          <w:p w14:paraId="090FBCD5" w14:textId="17D6E22F" w:rsidR="005A7B29" w:rsidRPr="005A7B29" w:rsidRDefault="005A7B29" w:rsidP="005A7B29">
            <w:pPr>
              <w:spacing w:line="360" w:lineRule="auto"/>
              <w:ind w:firstLineChars="150" w:firstLine="3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5A7B2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A willing B hesitant or delayed C refusing D </w:t>
            </w:r>
            <w:r w:rsidR="00B25B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do </w:t>
            </w:r>
            <w:r w:rsidRPr="005A7B2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not interested</w:t>
            </w:r>
          </w:p>
        </w:tc>
      </w:tr>
      <w:tr w:rsidR="005A7B29" w:rsidRPr="00680B51" w14:paraId="5AB79664" w14:textId="77777777" w:rsidTr="00EB7AA1">
        <w:tc>
          <w:tcPr>
            <w:tcW w:w="5000" w:type="pct"/>
            <w:shd w:val="clear" w:color="auto" w:fill="auto"/>
            <w:vAlign w:val="center"/>
          </w:tcPr>
          <w:p w14:paraId="0C492EBE" w14:textId="0BA111AC" w:rsidR="005A7B29" w:rsidRPr="005A7B29" w:rsidRDefault="005A7B29" w:rsidP="005A7B29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. </w:t>
            </w:r>
            <w:r w:rsidRPr="005A7B2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In the future, </w:t>
            </w:r>
            <w:r w:rsidR="00C5548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would</w:t>
            </w:r>
            <w:r w:rsidRPr="005A7B2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you </w:t>
            </w:r>
            <w:r w:rsidR="00C5548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ike</w:t>
            </w:r>
            <w:r w:rsidRPr="005A7B2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to get a booster </w:t>
            </w:r>
            <w:r w:rsidR="00C5548C" w:rsidRPr="00C5548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vaccination</w:t>
            </w:r>
            <w:r w:rsidRPr="005A7B2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of COVID-19 vaccine regularly?</w:t>
            </w:r>
          </w:p>
          <w:p w14:paraId="10BDC191" w14:textId="0C794FA8" w:rsidR="005A7B29" w:rsidRPr="005A7B29" w:rsidRDefault="005A7B29" w:rsidP="005A7B29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A7B2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A willing B hesitant or delayed C refusing D </w:t>
            </w:r>
            <w:r w:rsidR="00E0332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do </w:t>
            </w:r>
            <w:r w:rsidRPr="005A7B2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t interested</w:t>
            </w:r>
          </w:p>
        </w:tc>
      </w:tr>
      <w:tr w:rsidR="00F36C5C" w:rsidRPr="00680B51" w14:paraId="428F7B85" w14:textId="77777777" w:rsidTr="00EB7AA1">
        <w:tc>
          <w:tcPr>
            <w:tcW w:w="5000" w:type="pct"/>
            <w:shd w:val="clear" w:color="auto" w:fill="auto"/>
            <w:vAlign w:val="center"/>
          </w:tcPr>
          <w:p w14:paraId="740E1997" w14:textId="77777777" w:rsidR="00F36C5C" w:rsidRPr="00F36C5C" w:rsidRDefault="00F36C5C" w:rsidP="00F36C5C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. What is the primary factor that affects your vaccination with the booster shot of COVID-19 vaccine?</w:t>
            </w:r>
          </w:p>
          <w:p w14:paraId="27290812" w14:textId="77777777" w:rsid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A Suggestions from healthcare workers </w:t>
            </w:r>
          </w:p>
          <w:p w14:paraId="3BB7B7D0" w14:textId="77777777" w:rsid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B publicity from TV and newspapers </w:t>
            </w:r>
          </w:p>
          <w:p w14:paraId="12AD3006" w14:textId="77777777" w:rsid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C publicity from new media </w:t>
            </w:r>
          </w:p>
          <w:p w14:paraId="491D9060" w14:textId="77777777" w:rsid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D publicity from celebrities </w:t>
            </w:r>
          </w:p>
          <w:p w14:paraId="2D71F803" w14:textId="77777777" w:rsid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E policy incentives </w:t>
            </w:r>
          </w:p>
          <w:p w14:paraId="40BEA8B4" w14:textId="77777777" w:rsid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lastRenderedPageBreak/>
              <w:t xml:space="preserve">F calls from the government, communities or work and study units </w:t>
            </w:r>
          </w:p>
          <w:p w14:paraId="53E39DB9" w14:textId="77777777" w:rsid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G persuasion from people around them </w:t>
            </w:r>
          </w:p>
          <w:p w14:paraId="0AB044DD" w14:textId="77777777" w:rsid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H the effect of the vaccine after vaccination </w:t>
            </w:r>
          </w:p>
          <w:p w14:paraId="08A82FF3" w14:textId="77777777" w:rsid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I experience of people around you infected with COVID-19 </w:t>
            </w:r>
          </w:p>
          <w:p w14:paraId="4DD5B05F" w14:textId="77777777" w:rsid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J the pressure of a large social population </w:t>
            </w:r>
          </w:p>
          <w:p w14:paraId="152EE18C" w14:textId="37442F41" w:rsidR="00F36C5C" w:rsidRP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K it doesn't matter</w:t>
            </w:r>
          </w:p>
        </w:tc>
      </w:tr>
      <w:tr w:rsidR="00F36C5C" w:rsidRPr="00680B51" w14:paraId="1663AB2D" w14:textId="77777777" w:rsidTr="00EB7AA1">
        <w:tc>
          <w:tcPr>
            <w:tcW w:w="5000" w:type="pct"/>
            <w:shd w:val="clear" w:color="auto" w:fill="auto"/>
            <w:vAlign w:val="center"/>
          </w:tcPr>
          <w:p w14:paraId="7BD420A7" w14:textId="77777777" w:rsidR="00F36C5C" w:rsidRPr="00F36C5C" w:rsidRDefault="00F36C5C" w:rsidP="00F36C5C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lastRenderedPageBreak/>
              <w:t>4. Have you been vaccinated against COVID-19?</w:t>
            </w:r>
          </w:p>
          <w:p w14:paraId="13F5AF57" w14:textId="3EA8250C" w:rsidR="00F36C5C" w:rsidRP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 Yes, I have received and completed fully vaccination</w:t>
            </w:r>
          </w:p>
          <w:p w14:paraId="53545C12" w14:textId="77777777" w:rsidR="00F36C5C" w:rsidRP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 Yes, I have received but not completed fully vaccination (skip to question 6)</w:t>
            </w:r>
          </w:p>
          <w:p w14:paraId="315B4B47" w14:textId="4BFBF461" w:rsidR="00F36C5C" w:rsidRP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C No, I have not received at all (skip to </w:t>
            </w:r>
            <w:r w:rsidR="0033021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ection.</w:t>
            </w: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</w:t>
            </w:r>
            <w:r w:rsidR="000E174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</w:t>
            </w: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F36C5C" w:rsidRPr="00680B51" w14:paraId="7357D8A8" w14:textId="77777777" w:rsidTr="00EB7AA1">
        <w:tc>
          <w:tcPr>
            <w:tcW w:w="5000" w:type="pct"/>
            <w:shd w:val="clear" w:color="auto" w:fill="auto"/>
            <w:vAlign w:val="center"/>
          </w:tcPr>
          <w:p w14:paraId="4BF439BD" w14:textId="2DA488AD" w:rsidR="00F36C5C" w:rsidRDefault="00F36C5C" w:rsidP="005A7B29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. When did you complete the basic vaccination of the COVID-19 vaccine?</w:t>
            </w:r>
            <w:r w:rsidRPr="000D7C6B"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="000D7C6B" w:rsidRPr="000D7C6B"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  <w:t xml:space="preserve">        </w:t>
            </w:r>
          </w:p>
        </w:tc>
      </w:tr>
      <w:tr w:rsidR="00F36C5C" w:rsidRPr="00680B51" w14:paraId="6829E28B" w14:textId="77777777" w:rsidTr="00EB7AA1">
        <w:tc>
          <w:tcPr>
            <w:tcW w:w="5000" w:type="pct"/>
            <w:shd w:val="clear" w:color="auto" w:fill="auto"/>
            <w:vAlign w:val="center"/>
          </w:tcPr>
          <w:p w14:paraId="34EC4BEF" w14:textId="06B671C6" w:rsidR="00F36C5C" w:rsidRPr="00F36C5C" w:rsidRDefault="00F36C5C" w:rsidP="000D7C6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6. When did you receive the first </w:t>
            </w:r>
            <w:r w:rsidR="009E1D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dose of </w:t>
            </w: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OVID-19 vaccine?</w:t>
            </w:r>
            <w:r w:rsidR="000D7C6B" w:rsidRPr="000D7C6B"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  <w:t xml:space="preserve">         </w:t>
            </w:r>
          </w:p>
        </w:tc>
      </w:tr>
      <w:tr w:rsidR="00F36C5C" w:rsidRPr="00680B51" w14:paraId="7B0C58DD" w14:textId="77777777" w:rsidTr="00EB7AA1">
        <w:tc>
          <w:tcPr>
            <w:tcW w:w="5000" w:type="pct"/>
            <w:shd w:val="clear" w:color="auto" w:fill="auto"/>
            <w:vAlign w:val="center"/>
          </w:tcPr>
          <w:p w14:paraId="4508738E" w14:textId="05789014" w:rsidR="00F36C5C" w:rsidRPr="00F36C5C" w:rsidRDefault="00F36C5C" w:rsidP="00F36C5C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7. Have you completed the booster </w:t>
            </w:r>
            <w:r w:rsidR="003B6529"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vaccination</w:t>
            </w: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of COVID-19 vaccine?</w:t>
            </w:r>
          </w:p>
          <w:p w14:paraId="7D95E8AE" w14:textId="5EC245CD" w:rsidR="00F36C5C" w:rsidRPr="00F36C5C" w:rsidRDefault="00F36C5C" w:rsidP="00F36C5C">
            <w:pPr>
              <w:spacing w:line="360" w:lineRule="auto"/>
              <w:ind w:firstLineChars="150" w:firstLine="315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A Yes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 </w:t>
            </w: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 no (skip to question 9)</w:t>
            </w:r>
          </w:p>
        </w:tc>
      </w:tr>
      <w:tr w:rsidR="00F36C5C" w:rsidRPr="00680B51" w14:paraId="4E1B15B9" w14:textId="77777777" w:rsidTr="00EB7AA1">
        <w:tc>
          <w:tcPr>
            <w:tcW w:w="5000" w:type="pct"/>
            <w:shd w:val="clear" w:color="auto" w:fill="auto"/>
            <w:vAlign w:val="center"/>
          </w:tcPr>
          <w:p w14:paraId="72EB7602" w14:textId="4EC7B0EB" w:rsidR="00F36C5C" w:rsidRDefault="00F36C5C" w:rsidP="005A7B29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. When did you finish the booster shot of COVID-19 vaccine?</w:t>
            </w:r>
            <w:r w:rsidR="0056488E" w:rsidRPr="000D7C6B"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  <w:t xml:space="preserve">         </w:t>
            </w:r>
          </w:p>
        </w:tc>
      </w:tr>
      <w:tr w:rsidR="00F36C5C" w:rsidRPr="00680B51" w14:paraId="3BFF57B1" w14:textId="77777777" w:rsidTr="00EB7AA1">
        <w:tc>
          <w:tcPr>
            <w:tcW w:w="5000" w:type="pct"/>
            <w:shd w:val="clear" w:color="auto" w:fill="auto"/>
            <w:vAlign w:val="center"/>
          </w:tcPr>
          <w:p w14:paraId="3A1E03C7" w14:textId="6AB2F090" w:rsidR="00F36C5C" w:rsidRPr="00F36C5C" w:rsidRDefault="00F36C5C" w:rsidP="00F36C5C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9. What is the </w:t>
            </w:r>
            <w:r w:rsidR="00CE3C91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main</w:t>
            </w: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reason why you have not received a booster </w:t>
            </w:r>
            <w:r w:rsidR="002B47C4"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vaccination</w:t>
            </w: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? (Skip to </w:t>
            </w:r>
            <w:r w:rsidR="00CE3C91" w:rsidRPr="00CE3C9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ection 11</w:t>
            </w: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  <w:p w14:paraId="1D901B6A" w14:textId="045D5143" w:rsid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A Not meeting the conditions for vaccination (such as personal health reasons, not reaching the vaccination interval, etc.) </w:t>
            </w:r>
          </w:p>
          <w:p w14:paraId="74536BDC" w14:textId="77777777" w:rsid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B Concerns about vaccine safety </w:t>
            </w:r>
          </w:p>
          <w:p w14:paraId="0BCB328E" w14:textId="77777777" w:rsid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C Concerns about vaccine effectiveness </w:t>
            </w:r>
          </w:p>
          <w:p w14:paraId="14EFD611" w14:textId="77777777" w:rsid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D Distance from the inoculation site </w:t>
            </w:r>
          </w:p>
          <w:p w14:paraId="5FE08F9F" w14:textId="77777777" w:rsid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</w:t>
            </w:r>
            <w:proofErr w:type="spellEnd"/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is confident of fighting COVID-19 infection </w:t>
            </w:r>
          </w:p>
          <w:p w14:paraId="2C9793A4" w14:textId="77777777" w:rsid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F believes the outbreak will end soon </w:t>
            </w:r>
          </w:p>
          <w:p w14:paraId="1DC03ACB" w14:textId="77777777" w:rsid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G There is no vaccine at the vaccination site </w:t>
            </w:r>
          </w:p>
          <w:p w14:paraId="721E0F91" w14:textId="77777777" w:rsid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H Low risk of infection </w:t>
            </w:r>
          </w:p>
          <w:p w14:paraId="19ECA44C" w14:textId="77777777" w:rsid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I The protection cycle of the booster needle is short </w:t>
            </w:r>
          </w:p>
          <w:p w14:paraId="75FAF00B" w14:textId="77777777" w:rsid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J Fear of needles </w:t>
            </w:r>
          </w:p>
          <w:p w14:paraId="183C2367" w14:textId="77777777" w:rsid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K Information on booster shot is not well understood </w:t>
            </w:r>
          </w:p>
          <w:p w14:paraId="117476D4" w14:textId="449EB96B" w:rsidR="00F36C5C" w:rsidRPr="00F36C5C" w:rsidRDefault="00F36C5C" w:rsidP="00773DC6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6C5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 Other reasons _____</w:t>
            </w:r>
          </w:p>
        </w:tc>
      </w:tr>
    </w:tbl>
    <w:p w14:paraId="0E7694C2" w14:textId="5565666B" w:rsidR="005A7B29" w:rsidRDefault="005A7B29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2E16F0A3" w14:textId="411A67EB" w:rsidR="004B58C4" w:rsidRDefault="004B58C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2D117FE2" w14:textId="1A5CC940" w:rsidR="004B58C4" w:rsidRDefault="00E2795E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001F58">
        <w:rPr>
          <w:rFonts w:ascii="Times New Roman" w:hAnsi="Times New Roman" w:cs="Times New Roman"/>
          <w:b/>
          <w:color w:val="000000" w:themeColor="text1"/>
          <w:szCs w:val="21"/>
        </w:rPr>
        <w:t xml:space="preserve">Section </w:t>
      </w:r>
      <w:r w:rsidR="00626D25">
        <w:rPr>
          <w:rFonts w:ascii="Times New Roman" w:hAnsi="Times New Roman" w:cs="Times New Roman"/>
          <w:b/>
          <w:color w:val="000000" w:themeColor="text1"/>
          <w:szCs w:val="21"/>
        </w:rPr>
        <w:t>9</w:t>
      </w:r>
      <w:r w:rsidRPr="00001F58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="004B58C4" w:rsidRPr="004B58C4">
        <w:rPr>
          <w:rFonts w:ascii="Times New Roman" w:hAnsi="Times New Roman" w:cs="Times New Roman"/>
          <w:b/>
          <w:color w:val="000000" w:themeColor="text1"/>
          <w:szCs w:val="21"/>
        </w:rPr>
        <w:t>Satisfaction with COVID-19 booster vaccination servi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18"/>
        <w:gridCol w:w="1365"/>
        <w:gridCol w:w="916"/>
        <w:gridCol w:w="811"/>
        <w:gridCol w:w="671"/>
        <w:gridCol w:w="1148"/>
      </w:tblGrid>
      <w:tr w:rsidR="004B58C4" w:rsidRPr="004B58C4" w14:paraId="49D5E38F" w14:textId="77777777" w:rsidTr="00EB7AA1">
        <w:tc>
          <w:tcPr>
            <w:tcW w:w="2186" w:type="pct"/>
            <w:vAlign w:val="center"/>
          </w:tcPr>
          <w:p w14:paraId="1294E6D4" w14:textId="77777777" w:rsidR="004B58C4" w:rsidRPr="004B58C4" w:rsidRDefault="004B58C4" w:rsidP="00EB7AA1">
            <w:pPr>
              <w:spacing w:line="400" w:lineRule="exact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4B58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i</w:t>
            </w:r>
            <w:r w:rsidRPr="004B58C4">
              <w:rPr>
                <w:color w:val="000000" w:themeColor="text1"/>
                <w:kern w:val="2"/>
                <w:sz w:val="21"/>
                <w:szCs w:val="21"/>
              </w:rPr>
              <w:t>tems</w:t>
            </w:r>
          </w:p>
        </w:tc>
        <w:tc>
          <w:tcPr>
            <w:tcW w:w="865" w:type="pct"/>
            <w:vAlign w:val="center"/>
          </w:tcPr>
          <w:p w14:paraId="75681925" w14:textId="77777777" w:rsidR="004B58C4" w:rsidRPr="004B58C4" w:rsidRDefault="004B58C4" w:rsidP="00EB7AA1">
            <w:pPr>
              <w:spacing w:line="400" w:lineRule="exact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4B58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Strongly disagree</w:t>
            </w:r>
          </w:p>
        </w:tc>
        <w:tc>
          <w:tcPr>
            <w:tcW w:w="467" w:type="pct"/>
            <w:vAlign w:val="center"/>
          </w:tcPr>
          <w:p w14:paraId="3599A13E" w14:textId="77777777" w:rsidR="004B58C4" w:rsidRPr="004B58C4" w:rsidRDefault="004B58C4" w:rsidP="00EB7AA1">
            <w:pPr>
              <w:spacing w:line="400" w:lineRule="exact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4B58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disagree</w:t>
            </w:r>
          </w:p>
        </w:tc>
        <w:tc>
          <w:tcPr>
            <w:tcW w:w="404" w:type="pct"/>
            <w:vAlign w:val="center"/>
          </w:tcPr>
          <w:p w14:paraId="61CBAAA7" w14:textId="77777777" w:rsidR="004B58C4" w:rsidRPr="004B58C4" w:rsidRDefault="004B58C4" w:rsidP="00EB7AA1">
            <w:pPr>
              <w:spacing w:line="400" w:lineRule="exact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4B58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n</w:t>
            </w:r>
            <w:r w:rsidRPr="004B58C4">
              <w:rPr>
                <w:color w:val="000000" w:themeColor="text1"/>
                <w:kern w:val="2"/>
                <w:sz w:val="21"/>
                <w:szCs w:val="21"/>
              </w:rPr>
              <w:t>ormal</w:t>
            </w:r>
          </w:p>
        </w:tc>
        <w:tc>
          <w:tcPr>
            <w:tcW w:w="339" w:type="pct"/>
            <w:vAlign w:val="center"/>
          </w:tcPr>
          <w:p w14:paraId="5D5EAE6B" w14:textId="77777777" w:rsidR="004B58C4" w:rsidRPr="004B58C4" w:rsidRDefault="004B58C4" w:rsidP="00EB7AA1">
            <w:pPr>
              <w:spacing w:line="400" w:lineRule="exact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4B58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a</w:t>
            </w:r>
            <w:r w:rsidRPr="004B58C4">
              <w:rPr>
                <w:color w:val="000000" w:themeColor="text1"/>
                <w:kern w:val="2"/>
                <w:sz w:val="21"/>
                <w:szCs w:val="21"/>
              </w:rPr>
              <w:t>gree</w:t>
            </w:r>
          </w:p>
        </w:tc>
        <w:tc>
          <w:tcPr>
            <w:tcW w:w="738" w:type="pct"/>
            <w:vAlign w:val="center"/>
          </w:tcPr>
          <w:p w14:paraId="14563257" w14:textId="77777777" w:rsidR="004B58C4" w:rsidRPr="004B58C4" w:rsidRDefault="004B58C4" w:rsidP="00EB7AA1">
            <w:pPr>
              <w:spacing w:line="400" w:lineRule="exact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4B58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Strongly agree</w:t>
            </w:r>
          </w:p>
        </w:tc>
      </w:tr>
      <w:tr w:rsidR="004B58C4" w:rsidRPr="004B58C4" w14:paraId="0A6ADDBF" w14:textId="77777777" w:rsidTr="00EB7AA1">
        <w:trPr>
          <w:trHeight w:val="102"/>
        </w:trPr>
        <w:tc>
          <w:tcPr>
            <w:tcW w:w="2186" w:type="pct"/>
          </w:tcPr>
          <w:p w14:paraId="2D87C861" w14:textId="05F63187" w:rsidR="004B58C4" w:rsidRPr="004B58C4" w:rsidRDefault="006B47FD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 xml:space="preserve">1) </w:t>
            </w:r>
            <w:r w:rsidR="004B58C4" w:rsidRPr="004B58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Ease of inoculation process</w:t>
            </w:r>
          </w:p>
        </w:tc>
        <w:tc>
          <w:tcPr>
            <w:tcW w:w="865" w:type="pct"/>
          </w:tcPr>
          <w:p w14:paraId="4D1F0C80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7" w:type="pct"/>
          </w:tcPr>
          <w:p w14:paraId="3B2F6D7B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04" w:type="pct"/>
          </w:tcPr>
          <w:p w14:paraId="2587DF80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39" w:type="pct"/>
          </w:tcPr>
          <w:p w14:paraId="689606D7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738" w:type="pct"/>
          </w:tcPr>
          <w:p w14:paraId="5E916209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4B58C4" w:rsidRPr="004B58C4" w14:paraId="4B9699A2" w14:textId="77777777" w:rsidTr="00EB7AA1">
        <w:trPr>
          <w:trHeight w:val="102"/>
        </w:trPr>
        <w:tc>
          <w:tcPr>
            <w:tcW w:w="2186" w:type="pct"/>
          </w:tcPr>
          <w:p w14:paraId="40C9A022" w14:textId="5B6529ED" w:rsidR="004B58C4" w:rsidRPr="004B58C4" w:rsidRDefault="006B47FD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 xml:space="preserve">2) </w:t>
            </w:r>
            <w:r w:rsidR="004B58C4" w:rsidRPr="004B58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Attitude towards vaccination service</w:t>
            </w:r>
          </w:p>
        </w:tc>
        <w:tc>
          <w:tcPr>
            <w:tcW w:w="865" w:type="pct"/>
          </w:tcPr>
          <w:p w14:paraId="12111797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7" w:type="pct"/>
          </w:tcPr>
          <w:p w14:paraId="34C2AA2A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04" w:type="pct"/>
          </w:tcPr>
          <w:p w14:paraId="2B06CA7A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39" w:type="pct"/>
          </w:tcPr>
          <w:p w14:paraId="3E926D28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738" w:type="pct"/>
          </w:tcPr>
          <w:p w14:paraId="12727246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4B58C4" w:rsidRPr="004B58C4" w14:paraId="270DFEBF" w14:textId="77777777" w:rsidTr="00EB7AA1">
        <w:trPr>
          <w:trHeight w:val="102"/>
        </w:trPr>
        <w:tc>
          <w:tcPr>
            <w:tcW w:w="2186" w:type="pct"/>
          </w:tcPr>
          <w:p w14:paraId="6B90AA26" w14:textId="534C4D8B" w:rsidR="004B58C4" w:rsidRPr="004B58C4" w:rsidRDefault="006B47FD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 xml:space="preserve">3) </w:t>
            </w:r>
            <w:r w:rsidR="004B58C4" w:rsidRPr="004B58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Waiting time for vaccination</w:t>
            </w:r>
          </w:p>
        </w:tc>
        <w:tc>
          <w:tcPr>
            <w:tcW w:w="865" w:type="pct"/>
          </w:tcPr>
          <w:p w14:paraId="27DC6CE4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7" w:type="pct"/>
          </w:tcPr>
          <w:p w14:paraId="4E4A2EAF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04" w:type="pct"/>
          </w:tcPr>
          <w:p w14:paraId="0EEDD0D6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39" w:type="pct"/>
          </w:tcPr>
          <w:p w14:paraId="54714C60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738" w:type="pct"/>
          </w:tcPr>
          <w:p w14:paraId="198BE647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4B58C4" w:rsidRPr="004B58C4" w14:paraId="3825F0EC" w14:textId="77777777" w:rsidTr="00EB7AA1">
        <w:trPr>
          <w:trHeight w:val="102"/>
        </w:trPr>
        <w:tc>
          <w:tcPr>
            <w:tcW w:w="2186" w:type="pct"/>
          </w:tcPr>
          <w:p w14:paraId="5EF2ADC4" w14:textId="4B080374" w:rsidR="004B58C4" w:rsidRPr="004B58C4" w:rsidRDefault="006B47FD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 xml:space="preserve">4) </w:t>
            </w:r>
            <w:r w:rsidR="004B58C4" w:rsidRPr="004B58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 xml:space="preserve">The environment around the </w:t>
            </w:r>
            <w:r w:rsidR="004B58C4" w:rsidRPr="004B58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lastRenderedPageBreak/>
              <w:t>inoculation site</w:t>
            </w:r>
          </w:p>
        </w:tc>
        <w:tc>
          <w:tcPr>
            <w:tcW w:w="865" w:type="pct"/>
          </w:tcPr>
          <w:p w14:paraId="1F0123E1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7" w:type="pct"/>
          </w:tcPr>
          <w:p w14:paraId="09CA22E4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04" w:type="pct"/>
          </w:tcPr>
          <w:p w14:paraId="2AA9487D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39" w:type="pct"/>
          </w:tcPr>
          <w:p w14:paraId="3B4EBE13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738" w:type="pct"/>
          </w:tcPr>
          <w:p w14:paraId="56DEB080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4B58C4" w:rsidRPr="004B58C4" w14:paraId="40208628" w14:textId="77777777" w:rsidTr="00EB7AA1">
        <w:trPr>
          <w:trHeight w:val="102"/>
        </w:trPr>
        <w:tc>
          <w:tcPr>
            <w:tcW w:w="2186" w:type="pct"/>
          </w:tcPr>
          <w:p w14:paraId="22986015" w14:textId="1D844423" w:rsidR="004B58C4" w:rsidRPr="004B58C4" w:rsidRDefault="006B47FD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lastRenderedPageBreak/>
              <w:t xml:space="preserve">5) </w:t>
            </w:r>
            <w:r w:rsidR="004B58C4" w:rsidRPr="004B58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Inoculation transportation convenience degree</w:t>
            </w:r>
          </w:p>
        </w:tc>
        <w:tc>
          <w:tcPr>
            <w:tcW w:w="865" w:type="pct"/>
          </w:tcPr>
          <w:p w14:paraId="4AAAD102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7" w:type="pct"/>
          </w:tcPr>
          <w:p w14:paraId="1621093A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04" w:type="pct"/>
          </w:tcPr>
          <w:p w14:paraId="0C6BC533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39" w:type="pct"/>
          </w:tcPr>
          <w:p w14:paraId="1D78E1D0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738" w:type="pct"/>
          </w:tcPr>
          <w:p w14:paraId="417BA973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4B58C4" w:rsidRPr="004B58C4" w14:paraId="66DF0486" w14:textId="77777777" w:rsidTr="00EB7AA1">
        <w:trPr>
          <w:trHeight w:val="102"/>
        </w:trPr>
        <w:tc>
          <w:tcPr>
            <w:tcW w:w="2186" w:type="pct"/>
          </w:tcPr>
          <w:p w14:paraId="3AC77D28" w14:textId="5163637F" w:rsidR="004B58C4" w:rsidRPr="004B58C4" w:rsidRDefault="006B47FD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color w:val="000000" w:themeColor="text1"/>
                <w:kern w:val="2"/>
                <w:sz w:val="21"/>
                <w:szCs w:val="21"/>
              </w:rPr>
              <w:t xml:space="preserve">6) </w:t>
            </w:r>
            <w:r w:rsidR="004B58C4" w:rsidRPr="004B58C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>The whole process of vaccination</w:t>
            </w:r>
          </w:p>
        </w:tc>
        <w:tc>
          <w:tcPr>
            <w:tcW w:w="865" w:type="pct"/>
          </w:tcPr>
          <w:p w14:paraId="12192C18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67" w:type="pct"/>
          </w:tcPr>
          <w:p w14:paraId="6ABD4FE9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404" w:type="pct"/>
          </w:tcPr>
          <w:p w14:paraId="7BAF8A83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39" w:type="pct"/>
          </w:tcPr>
          <w:p w14:paraId="1861C0DF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738" w:type="pct"/>
          </w:tcPr>
          <w:p w14:paraId="7930F975" w14:textId="77777777" w:rsidR="004B58C4" w:rsidRPr="004B58C4" w:rsidRDefault="004B58C4" w:rsidP="00EB7AA1">
            <w:pPr>
              <w:spacing w:line="400" w:lineRule="exact"/>
              <w:rPr>
                <w:color w:val="000000" w:themeColor="text1"/>
                <w:kern w:val="2"/>
                <w:sz w:val="21"/>
                <w:szCs w:val="21"/>
              </w:rPr>
            </w:pPr>
          </w:p>
        </w:tc>
      </w:tr>
    </w:tbl>
    <w:p w14:paraId="5C3286D1" w14:textId="0AA7EC75" w:rsidR="004B58C4" w:rsidRDefault="004B58C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7270A56" w14:textId="5FC46A2B" w:rsidR="004B58C4" w:rsidRDefault="004B58C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1B8DD05" w14:textId="6AD2CBDF" w:rsidR="004B58C4" w:rsidRDefault="00E2795E" w:rsidP="004B58C4">
      <w:pPr>
        <w:widowControl/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001F58">
        <w:rPr>
          <w:rFonts w:ascii="Times New Roman" w:hAnsi="Times New Roman" w:cs="Times New Roman"/>
          <w:b/>
          <w:color w:val="000000" w:themeColor="text1"/>
          <w:szCs w:val="21"/>
        </w:rPr>
        <w:t xml:space="preserve">Section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1</w:t>
      </w:r>
      <w:r w:rsidR="00626D25">
        <w:rPr>
          <w:rFonts w:ascii="Times New Roman" w:hAnsi="Times New Roman" w:cs="Times New Roman"/>
          <w:b/>
          <w:color w:val="000000" w:themeColor="text1"/>
          <w:szCs w:val="21"/>
        </w:rPr>
        <w:t>0</w:t>
      </w:r>
      <w:r w:rsidRPr="00001F58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="004B58C4" w:rsidRPr="004B58C4">
        <w:rPr>
          <w:rFonts w:ascii="Times New Roman" w:hAnsi="Times New Roman" w:cs="Times New Roman"/>
          <w:b/>
          <w:color w:val="000000" w:themeColor="text1"/>
          <w:szCs w:val="21"/>
        </w:rPr>
        <w:t>Effect of COVID-19 vaccine booster vaccin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29"/>
      </w:tblGrid>
      <w:tr w:rsidR="004B58C4" w:rsidRPr="00CE5A59" w14:paraId="2D0FD4D5" w14:textId="77777777" w:rsidTr="00EB7AA1">
        <w:tc>
          <w:tcPr>
            <w:tcW w:w="5000" w:type="pct"/>
            <w:shd w:val="clear" w:color="auto" w:fill="auto"/>
            <w:vAlign w:val="center"/>
          </w:tcPr>
          <w:p w14:paraId="103DC734" w14:textId="1DF44554" w:rsidR="004B58C4" w:rsidRPr="005A7B29" w:rsidRDefault="004B58C4" w:rsidP="00C03AEF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C03AE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</w:t>
            </w:r>
            <w:r w:rsidRPr="004B58C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. </w:t>
            </w:r>
            <w:r w:rsidRPr="004B58C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Have you had any serious adverse reactions after receiving the booster shot of COVID-19 vaccine?</w:t>
            </w:r>
            <w:r w:rsidR="00C03AE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</w:t>
            </w:r>
            <w:r w:rsidR="00C03AEF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B58C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A </w:t>
            </w:r>
            <w:r w:rsidRPr="004B58C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  <w:r w:rsidRPr="004B58C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03AE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 </w:t>
            </w:r>
            <w:r w:rsidRPr="004B58C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B </w:t>
            </w:r>
            <w:r w:rsidRPr="004B58C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4B58C4" w:rsidRPr="00680B51" w14:paraId="65E38975" w14:textId="77777777" w:rsidTr="00EB7AA1">
        <w:tc>
          <w:tcPr>
            <w:tcW w:w="5000" w:type="pct"/>
            <w:shd w:val="clear" w:color="auto" w:fill="auto"/>
            <w:vAlign w:val="center"/>
          </w:tcPr>
          <w:p w14:paraId="5A1B56F3" w14:textId="5B5CEF72" w:rsidR="004B58C4" w:rsidRPr="005A7B29" w:rsidRDefault="004B58C4" w:rsidP="00C03AEF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2. </w:t>
            </w:r>
            <w:r w:rsidRPr="004B58C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ave you been infected with novel coronavirus after receiving the booster vaccine? (including asymptomatic infection and confirmed diagnosis)</w:t>
            </w:r>
            <w:r w:rsidR="00C03AE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  </w:t>
            </w:r>
            <w:r w:rsidRPr="004B58C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A yes </w:t>
            </w:r>
            <w:r w:rsidR="00C03AE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</w:t>
            </w:r>
            <w:r w:rsidRPr="004B58C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 no</w:t>
            </w:r>
          </w:p>
        </w:tc>
      </w:tr>
    </w:tbl>
    <w:p w14:paraId="44F1D0CD" w14:textId="77777777" w:rsidR="004B58C4" w:rsidRPr="004B58C4" w:rsidRDefault="004B58C4" w:rsidP="004B58C4">
      <w:pPr>
        <w:widowControl/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0D29E72A" w14:textId="7E3D0BBB" w:rsidR="004B58C4" w:rsidRDefault="004B58C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209D6FB" w14:textId="4F577E37" w:rsidR="002E3003" w:rsidRPr="002E3003" w:rsidRDefault="00E2795E" w:rsidP="002E3003">
      <w:pPr>
        <w:widowControl/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001F58">
        <w:rPr>
          <w:rFonts w:ascii="Times New Roman" w:hAnsi="Times New Roman" w:cs="Times New Roman"/>
          <w:b/>
          <w:color w:val="000000" w:themeColor="text1"/>
          <w:szCs w:val="21"/>
        </w:rPr>
        <w:t xml:space="preserve">Section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1</w:t>
      </w:r>
      <w:r w:rsidR="00626D25">
        <w:rPr>
          <w:rFonts w:ascii="Times New Roman" w:hAnsi="Times New Roman" w:cs="Times New Roman"/>
          <w:b/>
          <w:color w:val="000000" w:themeColor="text1"/>
          <w:szCs w:val="21"/>
        </w:rPr>
        <w:t>1</w:t>
      </w:r>
      <w:r w:rsidRPr="00001F58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="002E3003" w:rsidRPr="002E3003">
        <w:rPr>
          <w:rFonts w:ascii="Times New Roman" w:hAnsi="Times New Roman" w:cs="Times New Roman"/>
          <w:b/>
          <w:color w:val="000000" w:themeColor="text1"/>
          <w:szCs w:val="21"/>
        </w:rPr>
        <w:t xml:space="preserve">Guardians' intention to vaccinate adolescents (3-17 years old) with the COVID-19 booster </w:t>
      </w:r>
      <w:r w:rsidR="00262262" w:rsidRPr="00262262">
        <w:rPr>
          <w:rFonts w:ascii="Times New Roman" w:hAnsi="Times New Roman" w:cs="Times New Roman"/>
          <w:b/>
          <w:color w:val="000000" w:themeColor="text1"/>
          <w:szCs w:val="21"/>
        </w:rPr>
        <w:t>vaccin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29"/>
      </w:tblGrid>
      <w:tr w:rsidR="002E3003" w:rsidRPr="002E3003" w14:paraId="62E36186" w14:textId="77777777" w:rsidTr="00EB7AA1">
        <w:tc>
          <w:tcPr>
            <w:tcW w:w="5000" w:type="pct"/>
            <w:shd w:val="clear" w:color="auto" w:fill="auto"/>
            <w:vAlign w:val="center"/>
          </w:tcPr>
          <w:p w14:paraId="6BCCF19E" w14:textId="53FE8B4B" w:rsidR="002E3003" w:rsidRPr="00683043" w:rsidRDefault="002E3003" w:rsidP="00683043">
            <w:pPr>
              <w:pStyle w:val="ListParagraph"/>
              <w:numPr>
                <w:ilvl w:val="0"/>
                <w:numId w:val="13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8304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ow many teenagers (3-17 years old) are there in your family?</w:t>
            </w:r>
          </w:p>
          <w:p w14:paraId="077D0988" w14:textId="69458551" w:rsidR="002E3003" w:rsidRPr="002E3003" w:rsidRDefault="002E3003" w:rsidP="00683043">
            <w:pPr>
              <w:spacing w:line="360" w:lineRule="auto"/>
              <w:ind w:firstLineChars="150" w:firstLine="315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A None (end) </w:t>
            </w:r>
            <w:r w:rsidR="009C3B6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B 1 </w:t>
            </w:r>
            <w:r w:rsidR="009C3B6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C 2 </w:t>
            </w:r>
            <w:r w:rsidR="009C3B6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 3 or more</w:t>
            </w:r>
          </w:p>
        </w:tc>
      </w:tr>
      <w:tr w:rsidR="002E3003" w:rsidRPr="002E3003" w14:paraId="608481B2" w14:textId="77777777" w:rsidTr="00EB7AA1">
        <w:tc>
          <w:tcPr>
            <w:tcW w:w="5000" w:type="pct"/>
            <w:shd w:val="clear" w:color="auto" w:fill="auto"/>
            <w:vAlign w:val="center"/>
          </w:tcPr>
          <w:p w14:paraId="0072B45E" w14:textId="67329350" w:rsidR="002E3003" w:rsidRPr="00683043" w:rsidRDefault="002E3003" w:rsidP="00683043">
            <w:pPr>
              <w:pStyle w:val="ListParagraph"/>
              <w:numPr>
                <w:ilvl w:val="0"/>
                <w:numId w:val="13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8304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re you a teenager?</w:t>
            </w:r>
          </w:p>
          <w:p w14:paraId="3D5E2A2B" w14:textId="4E5FF98E" w:rsidR="002E3003" w:rsidRPr="005A7B29" w:rsidRDefault="002E3003" w:rsidP="00683043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A father B mother C grandfather D grandmother E </w:t>
            </w:r>
            <w:r w:rsidR="007510B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randfather F </w:t>
            </w:r>
            <w:r w:rsidR="007510B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ndmother G other</w:t>
            </w:r>
            <w:r w:rsidR="007510B7" w:rsidRPr="007510B7"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  <w:t xml:space="preserve">      </w:t>
            </w:r>
          </w:p>
        </w:tc>
      </w:tr>
      <w:tr w:rsidR="002E3003" w:rsidRPr="002E3003" w14:paraId="18DE2812" w14:textId="77777777" w:rsidTr="00EB7AA1">
        <w:tc>
          <w:tcPr>
            <w:tcW w:w="5000" w:type="pct"/>
            <w:shd w:val="clear" w:color="auto" w:fill="auto"/>
            <w:vAlign w:val="center"/>
          </w:tcPr>
          <w:p w14:paraId="7A569707" w14:textId="77777777" w:rsidR="002E3003" w:rsidRPr="00683043" w:rsidRDefault="002E3003" w:rsidP="00683043">
            <w:pPr>
              <w:pStyle w:val="ListParagraph"/>
              <w:numPr>
                <w:ilvl w:val="0"/>
                <w:numId w:val="13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8304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o you think that being infected with COVID-19 will cause serious damage to his or her health?</w:t>
            </w:r>
          </w:p>
          <w:p w14:paraId="624F578A" w14:textId="3F2258E9" w:rsidR="002E3003" w:rsidRPr="00F36C5C" w:rsidRDefault="002E3003" w:rsidP="00683043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A perfectly possible </w:t>
            </w:r>
            <w:r w:rsidR="0068304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 possible</w:t>
            </w:r>
            <w:r w:rsidR="0068304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C uncertain, D unlikely</w:t>
            </w:r>
            <w:r w:rsidR="0068304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 completely impossible</w:t>
            </w:r>
          </w:p>
        </w:tc>
      </w:tr>
      <w:tr w:rsidR="002E3003" w:rsidRPr="002E3003" w14:paraId="3E18F72A" w14:textId="77777777" w:rsidTr="00EB7AA1">
        <w:tc>
          <w:tcPr>
            <w:tcW w:w="5000" w:type="pct"/>
            <w:shd w:val="clear" w:color="auto" w:fill="auto"/>
            <w:vAlign w:val="center"/>
          </w:tcPr>
          <w:p w14:paraId="5E84DC5A" w14:textId="43C13223" w:rsidR="002E3003" w:rsidRPr="00683043" w:rsidRDefault="00683043" w:rsidP="00683043">
            <w:pPr>
              <w:pStyle w:val="ListParagraph"/>
              <w:numPr>
                <w:ilvl w:val="0"/>
                <w:numId w:val="13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8304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2E3003" w:rsidRPr="0068304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o you think he/she is at high risk of contracting COVID-19?</w:t>
            </w:r>
          </w:p>
          <w:p w14:paraId="441A4013" w14:textId="3EC8A59A" w:rsidR="002E3003" w:rsidRPr="00F36C5C" w:rsidRDefault="002E3003" w:rsidP="00683043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A Very high risk </w:t>
            </w:r>
            <w:r w:rsidR="0068304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B high risk </w:t>
            </w:r>
            <w:r w:rsidR="0068304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C medium risk </w:t>
            </w:r>
            <w:r w:rsidR="0068304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D low risk </w:t>
            </w:r>
            <w:r w:rsidR="0068304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 no risk</w:t>
            </w:r>
          </w:p>
        </w:tc>
      </w:tr>
      <w:tr w:rsidR="002E3003" w:rsidRPr="002E3003" w14:paraId="3E9DD19A" w14:textId="77777777" w:rsidTr="00EB7AA1">
        <w:tc>
          <w:tcPr>
            <w:tcW w:w="5000" w:type="pct"/>
            <w:shd w:val="clear" w:color="auto" w:fill="auto"/>
            <w:vAlign w:val="center"/>
          </w:tcPr>
          <w:p w14:paraId="7CBF70EA" w14:textId="5FA5254F" w:rsidR="002E3003" w:rsidRPr="007510B7" w:rsidRDefault="002E3003" w:rsidP="007510B7">
            <w:pPr>
              <w:pStyle w:val="ListParagraph"/>
              <w:numPr>
                <w:ilvl w:val="0"/>
                <w:numId w:val="13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510B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Do you think that getting a booster </w:t>
            </w:r>
            <w:r w:rsidR="007510B7" w:rsidRPr="007510B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vaccination</w:t>
            </w:r>
            <w:r w:rsidRPr="007510B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of COVID-19 vaccine can reduce his or her risk of contracting COVID-19?</w:t>
            </w:r>
            <w:r w:rsidR="00683043" w:rsidRPr="007510B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</w:p>
          <w:p w14:paraId="5ECECD10" w14:textId="595C2683" w:rsidR="002E3003" w:rsidRDefault="009B2C59" w:rsidP="007510B7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A perfectly possible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 possible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C uncertain, D unlikely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 completely impossible</w:t>
            </w:r>
          </w:p>
        </w:tc>
      </w:tr>
      <w:tr w:rsidR="002E3003" w:rsidRPr="002E3003" w14:paraId="176DA263" w14:textId="77777777" w:rsidTr="00EB7AA1">
        <w:tc>
          <w:tcPr>
            <w:tcW w:w="5000" w:type="pct"/>
            <w:shd w:val="clear" w:color="auto" w:fill="auto"/>
            <w:vAlign w:val="center"/>
          </w:tcPr>
          <w:p w14:paraId="0EF95BA3" w14:textId="77777777" w:rsidR="002E3003" w:rsidRPr="004C7242" w:rsidRDefault="002E3003" w:rsidP="004C7242">
            <w:pPr>
              <w:pStyle w:val="ListParagraph"/>
              <w:numPr>
                <w:ilvl w:val="0"/>
                <w:numId w:val="13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C724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re you concerned about the safety of his or her vaccine booster shot?</w:t>
            </w:r>
          </w:p>
          <w:p w14:paraId="6A2E9095" w14:textId="55AC0916" w:rsidR="002E3003" w:rsidRPr="00F36C5C" w:rsidRDefault="002E3003" w:rsidP="004C7242">
            <w:pPr>
              <w:spacing w:line="360" w:lineRule="auto"/>
              <w:ind w:firstLineChars="150" w:firstLine="315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 very worried</w:t>
            </w:r>
            <w:r w:rsidR="004C724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B worried</w:t>
            </w:r>
            <w:r w:rsidR="004C724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C </w:t>
            </w:r>
            <w:r w:rsidR="004C724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general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D </w:t>
            </w:r>
            <w:r w:rsidR="004C724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worried</w:t>
            </w:r>
            <w:r w:rsidR="004C724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</w:t>
            </w:r>
            <w:r w:rsidR="004C7242"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completely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4C724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worried</w:t>
            </w:r>
          </w:p>
        </w:tc>
      </w:tr>
      <w:tr w:rsidR="002E3003" w:rsidRPr="002E3003" w14:paraId="0C02B3FE" w14:textId="77777777" w:rsidTr="00EB7AA1">
        <w:tc>
          <w:tcPr>
            <w:tcW w:w="5000" w:type="pct"/>
            <w:shd w:val="clear" w:color="auto" w:fill="auto"/>
            <w:vAlign w:val="center"/>
          </w:tcPr>
          <w:p w14:paraId="7F4CD298" w14:textId="77777777" w:rsidR="002E3003" w:rsidRPr="00E6559C" w:rsidRDefault="002E3003" w:rsidP="00E6559C">
            <w:pPr>
              <w:pStyle w:val="ListParagraph"/>
              <w:numPr>
                <w:ilvl w:val="0"/>
                <w:numId w:val="13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6559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re you concerned about the effectiveness of the COVID-19 booster shot?</w:t>
            </w:r>
          </w:p>
          <w:p w14:paraId="3E819375" w14:textId="47EFA4EE" w:rsidR="002E3003" w:rsidRPr="00F36C5C" w:rsidRDefault="00E6559C" w:rsidP="002E3003">
            <w:pPr>
              <w:spacing w:line="360" w:lineRule="auto"/>
              <w:ind w:firstLineChars="150" w:firstLine="315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 very worried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B worried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C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general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D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worried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E completely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worried</w:t>
            </w:r>
          </w:p>
        </w:tc>
      </w:tr>
      <w:tr w:rsidR="002E3003" w:rsidRPr="002E3003" w14:paraId="7EEEB820" w14:textId="77777777" w:rsidTr="00EB7AA1">
        <w:tc>
          <w:tcPr>
            <w:tcW w:w="5000" w:type="pct"/>
            <w:shd w:val="clear" w:color="auto" w:fill="auto"/>
            <w:vAlign w:val="center"/>
          </w:tcPr>
          <w:p w14:paraId="3D33CCD9" w14:textId="32F6C21F" w:rsidR="002E3003" w:rsidRPr="00E6559C" w:rsidRDefault="002E3003" w:rsidP="00E6559C">
            <w:pPr>
              <w:pStyle w:val="ListParagraph"/>
              <w:numPr>
                <w:ilvl w:val="0"/>
                <w:numId w:val="13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6559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Are you worried about the adverse reactions of him/her receiving the booster </w:t>
            </w:r>
            <w:r w:rsidR="00E6559C" w:rsidRPr="007510B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vaccination</w:t>
            </w:r>
            <w:r w:rsidRPr="00E6559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of COVID-19 vaccine?</w:t>
            </w:r>
          </w:p>
          <w:p w14:paraId="5EBFCB7F" w14:textId="400EB3A7" w:rsidR="002E3003" w:rsidRDefault="00E6559C" w:rsidP="00E6559C">
            <w:pPr>
              <w:spacing w:line="360" w:lineRule="auto"/>
              <w:ind w:firstLineChars="150" w:firstLine="315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 very worried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B worried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C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general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D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worried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E completely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worried</w:t>
            </w:r>
          </w:p>
        </w:tc>
      </w:tr>
      <w:tr w:rsidR="002E3003" w:rsidRPr="002E3003" w14:paraId="081BFCD1" w14:textId="77777777" w:rsidTr="00EB7AA1">
        <w:tc>
          <w:tcPr>
            <w:tcW w:w="5000" w:type="pct"/>
            <w:shd w:val="clear" w:color="auto" w:fill="auto"/>
            <w:vAlign w:val="center"/>
          </w:tcPr>
          <w:p w14:paraId="0BA46F62" w14:textId="77777777" w:rsidR="002E3003" w:rsidRPr="009B3F00" w:rsidRDefault="002E3003" w:rsidP="009B3F00">
            <w:pPr>
              <w:pStyle w:val="ListParagraph"/>
              <w:numPr>
                <w:ilvl w:val="0"/>
                <w:numId w:val="13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B3F0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o you think it is important to strengthen his or her health with the COVID-19 vaccine?</w:t>
            </w:r>
          </w:p>
          <w:p w14:paraId="3CC5B776" w14:textId="7D5E1AE9" w:rsidR="002E3003" w:rsidRPr="00F36C5C" w:rsidRDefault="002E3003" w:rsidP="009B3F00">
            <w:pPr>
              <w:spacing w:line="360" w:lineRule="auto"/>
              <w:ind w:firstLineChars="150" w:firstLine="315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A very important </w:t>
            </w:r>
            <w:r w:rsidR="009B3F0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B important </w:t>
            </w:r>
            <w:r w:rsidR="009B3F0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C </w:t>
            </w:r>
            <w:r w:rsidR="009B3F0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eneral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9B3F0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D </w:t>
            </w:r>
            <w:r w:rsidR="009B3F0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important </w:t>
            </w:r>
            <w:r w:rsidR="009B3F0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 not important at all</w:t>
            </w:r>
          </w:p>
        </w:tc>
      </w:tr>
      <w:tr w:rsidR="002E3003" w:rsidRPr="002E3003" w14:paraId="56B9E664" w14:textId="77777777" w:rsidTr="00EB7AA1">
        <w:tc>
          <w:tcPr>
            <w:tcW w:w="5000" w:type="pct"/>
            <w:shd w:val="clear" w:color="auto" w:fill="auto"/>
            <w:vAlign w:val="center"/>
          </w:tcPr>
          <w:p w14:paraId="5C655954" w14:textId="24811AD5" w:rsidR="002E3003" w:rsidRPr="00783534" w:rsidRDefault="002E3003" w:rsidP="00783534">
            <w:pPr>
              <w:pStyle w:val="ListParagraph"/>
              <w:numPr>
                <w:ilvl w:val="0"/>
                <w:numId w:val="13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8353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as he/she been vaccinated against COVID-19?</w:t>
            </w:r>
          </w:p>
          <w:p w14:paraId="3720CAAD" w14:textId="77777777" w:rsidR="002E3003" w:rsidRPr="002E3003" w:rsidRDefault="002E3003" w:rsidP="00783534">
            <w:pPr>
              <w:spacing w:line="360" w:lineRule="auto"/>
              <w:ind w:firstLineChars="150" w:firstLine="315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 Yes, and the basic vaccination of COVID-19 vaccine has been completed</w:t>
            </w:r>
          </w:p>
          <w:p w14:paraId="000C1C8D" w14:textId="77777777" w:rsidR="002E3003" w:rsidRPr="002E3003" w:rsidRDefault="002E3003" w:rsidP="00783534">
            <w:pPr>
              <w:spacing w:line="360" w:lineRule="auto"/>
              <w:ind w:firstLineChars="150" w:firstLine="315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lastRenderedPageBreak/>
              <w:t>B Yes, but the basic vaccination of COVID-19 vaccine has not been completed</w:t>
            </w:r>
          </w:p>
          <w:p w14:paraId="32A09D28" w14:textId="6BB00E8F" w:rsidR="002E3003" w:rsidRPr="002E3003" w:rsidRDefault="002E3003" w:rsidP="00783534">
            <w:pPr>
              <w:spacing w:line="360" w:lineRule="auto"/>
              <w:ind w:firstLineChars="150" w:firstLine="315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 no</w:t>
            </w:r>
          </w:p>
        </w:tc>
      </w:tr>
      <w:tr w:rsidR="002E3003" w:rsidRPr="002E3003" w14:paraId="01B819C7" w14:textId="77777777" w:rsidTr="00EB7AA1">
        <w:tc>
          <w:tcPr>
            <w:tcW w:w="5000" w:type="pct"/>
            <w:shd w:val="clear" w:color="auto" w:fill="auto"/>
            <w:vAlign w:val="center"/>
          </w:tcPr>
          <w:p w14:paraId="191AE720" w14:textId="77777777" w:rsidR="002E3003" w:rsidRPr="00783534" w:rsidRDefault="002E3003" w:rsidP="00783534">
            <w:pPr>
              <w:pStyle w:val="ListParagraph"/>
              <w:numPr>
                <w:ilvl w:val="0"/>
                <w:numId w:val="13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8353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lastRenderedPageBreak/>
              <w:t>Are you willing to let him/her get a booster shot of COVID-19 vaccine?</w:t>
            </w:r>
          </w:p>
          <w:p w14:paraId="749B37C9" w14:textId="7EF8632B" w:rsidR="002E3003" w:rsidRPr="002E3003" w:rsidRDefault="002E3003" w:rsidP="00783534">
            <w:pPr>
              <w:spacing w:line="360" w:lineRule="auto"/>
              <w:ind w:firstLineChars="150" w:firstLine="315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A willing </w:t>
            </w:r>
            <w:r w:rsidR="0078353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B uncertain but prefers to vaccinate </w:t>
            </w:r>
            <w:r w:rsidR="0078353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C uncertain but prefers not to vaccinate (jump to question 12) </w:t>
            </w:r>
            <w:r w:rsidR="0078353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 unwilling (jump to question 12)</w:t>
            </w:r>
          </w:p>
        </w:tc>
      </w:tr>
      <w:tr w:rsidR="002E3003" w:rsidRPr="002E3003" w14:paraId="252BD66C" w14:textId="77777777" w:rsidTr="00EB7AA1">
        <w:tc>
          <w:tcPr>
            <w:tcW w:w="5000" w:type="pct"/>
            <w:shd w:val="clear" w:color="auto" w:fill="auto"/>
            <w:vAlign w:val="center"/>
          </w:tcPr>
          <w:p w14:paraId="64B87114" w14:textId="77777777" w:rsidR="002E3003" w:rsidRPr="00977B2B" w:rsidRDefault="002E3003" w:rsidP="00977B2B">
            <w:pPr>
              <w:pStyle w:val="ListParagraph"/>
              <w:numPr>
                <w:ilvl w:val="0"/>
                <w:numId w:val="13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77B2B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What is the main reason why you are not willing/inclined to let him/her get a booster shot of COVID-19 vaccine?</w:t>
            </w:r>
          </w:p>
          <w:p w14:paraId="45A8B4EF" w14:textId="77777777" w:rsidR="002E3003" w:rsidRDefault="002E3003" w:rsidP="00977B2B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A concern about vaccine safety </w:t>
            </w:r>
          </w:p>
          <w:p w14:paraId="3E5E0D75" w14:textId="77777777" w:rsidR="002E3003" w:rsidRDefault="002E3003" w:rsidP="00977B2B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B concern about vaccine effectiveness </w:t>
            </w:r>
          </w:p>
          <w:p w14:paraId="120411F0" w14:textId="77777777" w:rsidR="002E3003" w:rsidRDefault="002E3003" w:rsidP="00977B2B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C too young age </w:t>
            </w:r>
          </w:p>
          <w:p w14:paraId="0A2A624B" w14:textId="77777777" w:rsidR="002E3003" w:rsidRDefault="002E3003" w:rsidP="00977B2B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D low risk of infection </w:t>
            </w:r>
          </w:p>
          <w:p w14:paraId="6248D264" w14:textId="77777777" w:rsidR="002E3003" w:rsidRDefault="002E3003" w:rsidP="00977B2B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E insufficient information on booster vaccination for adolescents </w:t>
            </w:r>
          </w:p>
          <w:p w14:paraId="3674F1E4" w14:textId="77777777" w:rsidR="002E3003" w:rsidRDefault="002E3003" w:rsidP="00977B2B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F short protection cycle </w:t>
            </w:r>
          </w:p>
          <w:p w14:paraId="67464868" w14:textId="1EBC3CCB" w:rsidR="002E3003" w:rsidRDefault="002E3003" w:rsidP="00977B2B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G I do not believe that novel coronavirus will lead to severe diseases </w:t>
            </w:r>
          </w:p>
          <w:p w14:paraId="5C4C21E5" w14:textId="77777777" w:rsidR="002E3003" w:rsidRDefault="002E3003" w:rsidP="00977B2B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H outbreaks can be effectively controlled I Tend to have him or her take other measures to prevent infection (such as wearing a mask, Social distancing, etc.) </w:t>
            </w:r>
          </w:p>
          <w:p w14:paraId="49F72713" w14:textId="77777777" w:rsidR="002E3003" w:rsidRDefault="002E3003" w:rsidP="00977B2B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J Check whether teenagers in the surrounding families have been vaccinated </w:t>
            </w:r>
          </w:p>
          <w:p w14:paraId="266F721B" w14:textId="77777777" w:rsidR="002E3003" w:rsidRDefault="002E3003" w:rsidP="00977B2B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K specific anti-Covid-19 drugs have been marketed </w:t>
            </w:r>
          </w:p>
          <w:p w14:paraId="67301E8E" w14:textId="20DBAC58" w:rsidR="002E3003" w:rsidRDefault="002E3003" w:rsidP="00977B2B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L physical reasons of teenagers (such as history of vaccine allergy) </w:t>
            </w:r>
          </w:p>
          <w:p w14:paraId="7A27AF47" w14:textId="77777777" w:rsidR="002E3003" w:rsidRDefault="002E3003" w:rsidP="00977B2B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M vaccination is too troublesome (such as distance from the vaccination point, etc.) </w:t>
            </w:r>
          </w:p>
          <w:p w14:paraId="3790D1D6" w14:textId="77777777" w:rsidR="002E3003" w:rsidRDefault="002E3003" w:rsidP="00977B2B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 He (she)/they have fear of needles</w:t>
            </w:r>
          </w:p>
          <w:p w14:paraId="375724CE" w14:textId="49CEE2B2" w:rsidR="002E3003" w:rsidRPr="002E3003" w:rsidRDefault="002E3003" w:rsidP="00977B2B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300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 others</w:t>
            </w:r>
          </w:p>
        </w:tc>
      </w:tr>
    </w:tbl>
    <w:p w14:paraId="06F7F8A0" w14:textId="0C1D4A37" w:rsidR="002E3003" w:rsidRDefault="002E3003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5AB4D4A7" w14:textId="664EFF1B" w:rsidR="002E3003" w:rsidRDefault="002E3003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F9D92FC" w14:textId="77777777" w:rsidR="002E3003" w:rsidRPr="002E3003" w:rsidRDefault="002E3003">
      <w:pPr>
        <w:rPr>
          <w:rFonts w:ascii="Times New Roman" w:eastAsia="SimSun" w:hAnsi="Times New Roman" w:cs="Times New Roman"/>
          <w:color w:val="000000" w:themeColor="text1"/>
          <w:szCs w:val="21"/>
        </w:rPr>
      </w:pPr>
    </w:p>
    <w:sectPr w:rsidR="002E3003" w:rsidRPr="002E3003" w:rsidSect="00697D8A">
      <w:type w:val="continuous"/>
      <w:pgSz w:w="11907" w:h="16840" w:orient="landscape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F57461" w14:textId="77777777" w:rsidR="003376FF" w:rsidRDefault="003376FF" w:rsidP="00A559B2">
      <w:r>
        <w:separator/>
      </w:r>
    </w:p>
  </w:endnote>
  <w:endnote w:type="continuationSeparator" w:id="0">
    <w:p w14:paraId="7C7384FB" w14:textId="77777777" w:rsidR="003376FF" w:rsidRDefault="003376FF" w:rsidP="00A55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  <w:font w:name="Shaker 2 Lancet 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F6EC9C" w14:textId="77777777" w:rsidR="003376FF" w:rsidRDefault="003376FF" w:rsidP="00A559B2">
      <w:r>
        <w:separator/>
      </w:r>
    </w:p>
  </w:footnote>
  <w:footnote w:type="continuationSeparator" w:id="0">
    <w:p w14:paraId="00E6C6EB" w14:textId="77777777" w:rsidR="003376FF" w:rsidRDefault="003376FF" w:rsidP="00A559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87725"/>
    <w:multiLevelType w:val="hybridMultilevel"/>
    <w:tmpl w:val="8692FEC0"/>
    <w:lvl w:ilvl="0" w:tplc="8228A436">
      <w:start w:val="1"/>
      <w:numFmt w:val="decimal"/>
      <w:lvlText w:val="%1."/>
      <w:lvlJc w:val="left"/>
      <w:pPr>
        <w:ind w:left="420" w:hanging="42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A52105D"/>
    <w:multiLevelType w:val="hybridMultilevel"/>
    <w:tmpl w:val="049423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A6B5818"/>
    <w:multiLevelType w:val="hybridMultilevel"/>
    <w:tmpl w:val="9FD676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4557C85"/>
    <w:multiLevelType w:val="hybridMultilevel"/>
    <w:tmpl w:val="85D8121C"/>
    <w:lvl w:ilvl="0" w:tplc="2944962E">
      <w:start w:val="1"/>
      <w:numFmt w:val="decimal"/>
      <w:lvlText w:val="%1."/>
      <w:lvlJc w:val="left"/>
      <w:pPr>
        <w:ind w:left="420" w:hanging="420"/>
      </w:pPr>
      <w:rPr>
        <w:rFonts w:hint="default"/>
        <w:b w:val="0"/>
        <w:bCs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7442731"/>
    <w:multiLevelType w:val="multilevel"/>
    <w:tmpl w:val="2744273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C7829C8"/>
    <w:multiLevelType w:val="multilevel"/>
    <w:tmpl w:val="3C6688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3707DC4"/>
    <w:multiLevelType w:val="multilevel"/>
    <w:tmpl w:val="9F32ED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30C75CE"/>
    <w:multiLevelType w:val="hybridMultilevel"/>
    <w:tmpl w:val="835CEA00"/>
    <w:lvl w:ilvl="0" w:tplc="8228A436">
      <w:start w:val="1"/>
      <w:numFmt w:val="decimal"/>
      <w:lvlText w:val="%1."/>
      <w:lvlJc w:val="left"/>
      <w:pPr>
        <w:ind w:left="420" w:hanging="42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53D7ACD"/>
    <w:multiLevelType w:val="hybridMultilevel"/>
    <w:tmpl w:val="1C10EF4A"/>
    <w:lvl w:ilvl="0" w:tplc="EC7A937A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530408D"/>
    <w:multiLevelType w:val="hybridMultilevel"/>
    <w:tmpl w:val="BC14F8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5E97A6F"/>
    <w:multiLevelType w:val="multilevel"/>
    <w:tmpl w:val="65E97A6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6143CA5"/>
    <w:multiLevelType w:val="multilevel"/>
    <w:tmpl w:val="76143CA5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6FD1694"/>
    <w:multiLevelType w:val="hybridMultilevel"/>
    <w:tmpl w:val="4C0865DA"/>
    <w:lvl w:ilvl="0" w:tplc="6E78774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1"/>
  </w:num>
  <w:num w:numId="3">
    <w:abstractNumId w:val="10"/>
  </w:num>
  <w:num w:numId="4">
    <w:abstractNumId w:val="6"/>
  </w:num>
  <w:num w:numId="5">
    <w:abstractNumId w:val="5"/>
  </w:num>
  <w:num w:numId="6">
    <w:abstractNumId w:val="12"/>
  </w:num>
  <w:num w:numId="7">
    <w:abstractNumId w:val="0"/>
  </w:num>
  <w:num w:numId="8">
    <w:abstractNumId w:val="3"/>
  </w:num>
  <w:num w:numId="9">
    <w:abstractNumId w:val="7"/>
  </w:num>
  <w:num w:numId="10">
    <w:abstractNumId w:val="2"/>
  </w:num>
  <w:num w:numId="11">
    <w:abstractNumId w:val="8"/>
  </w:num>
  <w:num w:numId="12">
    <w:abstractNumId w:val="1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7EC"/>
    <w:rsid w:val="00001F58"/>
    <w:rsid w:val="0003321E"/>
    <w:rsid w:val="00060295"/>
    <w:rsid w:val="00076795"/>
    <w:rsid w:val="000C4B46"/>
    <w:rsid w:val="000D7C6B"/>
    <w:rsid w:val="000E1740"/>
    <w:rsid w:val="000E22F4"/>
    <w:rsid w:val="000F0ABD"/>
    <w:rsid w:val="000F5381"/>
    <w:rsid w:val="00103296"/>
    <w:rsid w:val="001138C9"/>
    <w:rsid w:val="00135A9D"/>
    <w:rsid w:val="001C52A5"/>
    <w:rsid w:val="001C7CDA"/>
    <w:rsid w:val="001F1839"/>
    <w:rsid w:val="00212933"/>
    <w:rsid w:val="002207BF"/>
    <w:rsid w:val="0022266F"/>
    <w:rsid w:val="00236434"/>
    <w:rsid w:val="002529FC"/>
    <w:rsid w:val="00262262"/>
    <w:rsid w:val="00291AE2"/>
    <w:rsid w:val="002A50E0"/>
    <w:rsid w:val="002B47C4"/>
    <w:rsid w:val="002D55A2"/>
    <w:rsid w:val="002E3003"/>
    <w:rsid w:val="00315E21"/>
    <w:rsid w:val="00325C72"/>
    <w:rsid w:val="00330215"/>
    <w:rsid w:val="003369B3"/>
    <w:rsid w:val="003376FF"/>
    <w:rsid w:val="00355B4B"/>
    <w:rsid w:val="003B6529"/>
    <w:rsid w:val="00412FD1"/>
    <w:rsid w:val="004169C4"/>
    <w:rsid w:val="004219E1"/>
    <w:rsid w:val="0043234F"/>
    <w:rsid w:val="00456C2F"/>
    <w:rsid w:val="004B58C4"/>
    <w:rsid w:val="004C062D"/>
    <w:rsid w:val="004C2B18"/>
    <w:rsid w:val="004C7242"/>
    <w:rsid w:val="00500538"/>
    <w:rsid w:val="00514255"/>
    <w:rsid w:val="005259F1"/>
    <w:rsid w:val="00551FFD"/>
    <w:rsid w:val="00563C76"/>
    <w:rsid w:val="0056488E"/>
    <w:rsid w:val="005A7B29"/>
    <w:rsid w:val="005B02E5"/>
    <w:rsid w:val="005B5C72"/>
    <w:rsid w:val="005C7A6C"/>
    <w:rsid w:val="005E547D"/>
    <w:rsid w:val="005E6AB3"/>
    <w:rsid w:val="005F1112"/>
    <w:rsid w:val="00607D7B"/>
    <w:rsid w:val="00610DC7"/>
    <w:rsid w:val="00624BE6"/>
    <w:rsid w:val="00626D25"/>
    <w:rsid w:val="006457EC"/>
    <w:rsid w:val="00646888"/>
    <w:rsid w:val="00650C89"/>
    <w:rsid w:val="00680B51"/>
    <w:rsid w:val="00683043"/>
    <w:rsid w:val="00685EF0"/>
    <w:rsid w:val="00697D8A"/>
    <w:rsid w:val="006B47FD"/>
    <w:rsid w:val="006E4491"/>
    <w:rsid w:val="006F47BB"/>
    <w:rsid w:val="007510B7"/>
    <w:rsid w:val="00773DC6"/>
    <w:rsid w:val="00783534"/>
    <w:rsid w:val="007937D3"/>
    <w:rsid w:val="007A7623"/>
    <w:rsid w:val="007B3BC8"/>
    <w:rsid w:val="007F07EC"/>
    <w:rsid w:val="008144C9"/>
    <w:rsid w:val="00827F71"/>
    <w:rsid w:val="00830E9D"/>
    <w:rsid w:val="00833F73"/>
    <w:rsid w:val="00895F68"/>
    <w:rsid w:val="008C6D67"/>
    <w:rsid w:val="008D55F4"/>
    <w:rsid w:val="008E08BF"/>
    <w:rsid w:val="00926877"/>
    <w:rsid w:val="00953B1A"/>
    <w:rsid w:val="00977B2B"/>
    <w:rsid w:val="00984D23"/>
    <w:rsid w:val="009B1198"/>
    <w:rsid w:val="009B13CB"/>
    <w:rsid w:val="009B2C59"/>
    <w:rsid w:val="009B3F00"/>
    <w:rsid w:val="009C3B62"/>
    <w:rsid w:val="009C4E55"/>
    <w:rsid w:val="009D5BF4"/>
    <w:rsid w:val="009E08AC"/>
    <w:rsid w:val="009E1DB2"/>
    <w:rsid w:val="009F4DA7"/>
    <w:rsid w:val="009F6234"/>
    <w:rsid w:val="00A51208"/>
    <w:rsid w:val="00A559B2"/>
    <w:rsid w:val="00A57248"/>
    <w:rsid w:val="00A62BFE"/>
    <w:rsid w:val="00A73E42"/>
    <w:rsid w:val="00AF1AF6"/>
    <w:rsid w:val="00B131B3"/>
    <w:rsid w:val="00B20EE8"/>
    <w:rsid w:val="00B23EB7"/>
    <w:rsid w:val="00B25B1E"/>
    <w:rsid w:val="00B46A7C"/>
    <w:rsid w:val="00BB752D"/>
    <w:rsid w:val="00BC658F"/>
    <w:rsid w:val="00BC68BD"/>
    <w:rsid w:val="00BD43CF"/>
    <w:rsid w:val="00C03AEF"/>
    <w:rsid w:val="00C12735"/>
    <w:rsid w:val="00C24BD4"/>
    <w:rsid w:val="00C37127"/>
    <w:rsid w:val="00C5548C"/>
    <w:rsid w:val="00C705FD"/>
    <w:rsid w:val="00C91EA9"/>
    <w:rsid w:val="00C91F45"/>
    <w:rsid w:val="00CD0FF2"/>
    <w:rsid w:val="00CE3C91"/>
    <w:rsid w:val="00D03C5A"/>
    <w:rsid w:val="00D36535"/>
    <w:rsid w:val="00D57DF8"/>
    <w:rsid w:val="00D70CB5"/>
    <w:rsid w:val="00DA2293"/>
    <w:rsid w:val="00DE0BD7"/>
    <w:rsid w:val="00DF7C4C"/>
    <w:rsid w:val="00E03328"/>
    <w:rsid w:val="00E27457"/>
    <w:rsid w:val="00E2795E"/>
    <w:rsid w:val="00E6559C"/>
    <w:rsid w:val="00E71D36"/>
    <w:rsid w:val="00ED53A7"/>
    <w:rsid w:val="00EE52B7"/>
    <w:rsid w:val="00EE7B3E"/>
    <w:rsid w:val="00F13146"/>
    <w:rsid w:val="00F265FB"/>
    <w:rsid w:val="00F36C5C"/>
    <w:rsid w:val="00F37FEA"/>
    <w:rsid w:val="00F600E3"/>
    <w:rsid w:val="00F66C6A"/>
    <w:rsid w:val="00F902F8"/>
    <w:rsid w:val="00FD5E9C"/>
    <w:rsid w:val="00FF3FF7"/>
    <w:rsid w:val="00FF4171"/>
    <w:rsid w:val="00FF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75A5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9B2"/>
    <w:pPr>
      <w:widowControl w:val="0"/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59B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59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59B2"/>
    <w:rPr>
      <w:rFonts w:ascii="Times New Roman" w:eastAsia="仿宋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59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59B2"/>
    <w:rPr>
      <w:rFonts w:ascii="Times New Roman" w:eastAsia="仿宋" w:hAnsi="Times New Roman"/>
      <w:sz w:val="18"/>
      <w:szCs w:val="18"/>
    </w:rPr>
  </w:style>
  <w:style w:type="character" w:customStyle="1" w:styleId="A1">
    <w:name w:val="A1"/>
    <w:uiPriority w:val="99"/>
    <w:rsid w:val="00A559B2"/>
    <w:rPr>
      <w:rFonts w:cs="Shaker 2 Lancet Regular"/>
      <w:color w:val="221E1F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A559B2"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59"/>
    <w:rsid w:val="00A559B2"/>
    <w:pPr>
      <w:spacing w:line="240" w:lineRule="auto"/>
      <w:jc w:val="left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559B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9B2"/>
    <w:pPr>
      <w:widowControl w:val="0"/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59B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59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59B2"/>
    <w:rPr>
      <w:rFonts w:ascii="Times New Roman" w:eastAsia="仿宋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59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59B2"/>
    <w:rPr>
      <w:rFonts w:ascii="Times New Roman" w:eastAsia="仿宋" w:hAnsi="Times New Roman"/>
      <w:sz w:val="18"/>
      <w:szCs w:val="18"/>
    </w:rPr>
  </w:style>
  <w:style w:type="character" w:customStyle="1" w:styleId="A1">
    <w:name w:val="A1"/>
    <w:uiPriority w:val="99"/>
    <w:rsid w:val="00A559B2"/>
    <w:rPr>
      <w:rFonts w:cs="Shaker 2 Lancet Regular"/>
      <w:color w:val="221E1F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A559B2"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59"/>
    <w:rsid w:val="00A559B2"/>
    <w:pPr>
      <w:spacing w:line="240" w:lineRule="auto"/>
      <w:jc w:val="left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559B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4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9</Pages>
  <Words>2211</Words>
  <Characters>12604</Characters>
  <Application>Microsoft Office Word</Application>
  <DocSecurity>0</DocSecurity>
  <Lines>105</Lines>
  <Paragraphs>29</Paragraphs>
  <ScaleCrop>false</ScaleCrop>
  <Company/>
  <LinksUpToDate>false</LinksUpToDate>
  <CharactersWithSpaces>14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star</dc:creator>
  <cp:keywords/>
  <dc:description/>
  <cp:lastModifiedBy>Lakshmi Mol</cp:lastModifiedBy>
  <cp:revision>255</cp:revision>
  <dcterms:created xsi:type="dcterms:W3CDTF">2023-03-15T01:11:00Z</dcterms:created>
  <dcterms:modified xsi:type="dcterms:W3CDTF">2023-06-24T07:27:00Z</dcterms:modified>
</cp:coreProperties>
</file>